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E2F8A" w14:textId="1951E5FC" w:rsidR="005F6C3B" w:rsidRPr="00F21672" w:rsidRDefault="00733693" w:rsidP="00F2167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F61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F618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F6186">
        <w:rPr>
          <w:rFonts w:ascii="Times New Roman" w:hAnsi="Times New Roman" w:cs="Times New Roman"/>
          <w:b/>
          <w:sz w:val="24"/>
          <w:szCs w:val="24"/>
        </w:rPr>
        <w:t xml:space="preserve"> Skin Conductance Response data</w:t>
      </w:r>
    </w:p>
    <w:tbl>
      <w:tblPr>
        <w:tblStyle w:val="TableGrid"/>
        <w:tblW w:w="1141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44"/>
        <w:gridCol w:w="1418"/>
        <w:gridCol w:w="1417"/>
        <w:gridCol w:w="1276"/>
        <w:gridCol w:w="1276"/>
        <w:gridCol w:w="924"/>
        <w:gridCol w:w="1417"/>
        <w:gridCol w:w="1134"/>
        <w:gridCol w:w="1208"/>
      </w:tblGrid>
      <w:tr w:rsidR="00226D55" w:rsidRPr="00F21672" w14:paraId="5768FF53" w14:textId="73B2755A" w:rsidTr="00226D55">
        <w:tc>
          <w:tcPr>
            <w:tcW w:w="1344" w:type="dxa"/>
          </w:tcPr>
          <w:p w14:paraId="247FF456" w14:textId="77777777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</w:p>
        </w:tc>
        <w:tc>
          <w:tcPr>
            <w:tcW w:w="1418" w:type="dxa"/>
          </w:tcPr>
          <w:p w14:paraId="5BCD5265" w14:textId="2DB3A088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Early Conditioning</w:t>
            </w:r>
          </w:p>
        </w:tc>
        <w:tc>
          <w:tcPr>
            <w:tcW w:w="1417" w:type="dxa"/>
          </w:tcPr>
          <w:p w14:paraId="748434CA" w14:textId="7F19DBF0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Late Conditioning</w:t>
            </w:r>
          </w:p>
        </w:tc>
        <w:tc>
          <w:tcPr>
            <w:tcW w:w="1276" w:type="dxa"/>
          </w:tcPr>
          <w:p w14:paraId="470DFF77" w14:textId="56282F64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Early Extinction</w:t>
            </w:r>
          </w:p>
        </w:tc>
        <w:tc>
          <w:tcPr>
            <w:tcW w:w="1276" w:type="dxa"/>
          </w:tcPr>
          <w:p w14:paraId="635B2F1D" w14:textId="57F34DE5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Late Extinction</w:t>
            </w:r>
          </w:p>
        </w:tc>
        <w:tc>
          <w:tcPr>
            <w:tcW w:w="924" w:type="dxa"/>
          </w:tcPr>
          <w:p w14:paraId="57EFC45C" w14:textId="77777777" w:rsidR="00226D55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Recall</w:t>
            </w:r>
          </w:p>
          <w:p w14:paraId="67559467" w14:textId="08C0D949" w:rsidR="00226D55" w:rsidRPr="00F21672" w:rsidRDefault="00226D55" w:rsidP="00F70F38">
            <w:pPr>
              <w:rPr>
                <w:rFonts w:ascii="Times New Roman" w:hAnsi="Times New Roman" w:cs="Times New Roman"/>
                <w:noProof/>
                <w:lang w:eastAsia="zh-CN"/>
              </w:rPr>
            </w:pPr>
          </w:p>
        </w:tc>
        <w:tc>
          <w:tcPr>
            <w:tcW w:w="1417" w:type="dxa"/>
          </w:tcPr>
          <w:p w14:paraId="3AFDF3FA" w14:textId="4983319B" w:rsidR="00226D55" w:rsidRDefault="00226D55" w:rsidP="0052054B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Re-conditioning</w:t>
            </w:r>
          </w:p>
        </w:tc>
        <w:tc>
          <w:tcPr>
            <w:tcW w:w="1134" w:type="dxa"/>
          </w:tcPr>
          <w:p w14:paraId="5B51424A" w14:textId="503276A2" w:rsidR="00226D55" w:rsidRPr="00F21672" w:rsidRDefault="00226D55" w:rsidP="0052054B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Early Re-extinction</w:t>
            </w:r>
          </w:p>
        </w:tc>
        <w:tc>
          <w:tcPr>
            <w:tcW w:w="1208" w:type="dxa"/>
          </w:tcPr>
          <w:p w14:paraId="204CF296" w14:textId="5BC205F4" w:rsidR="00226D55" w:rsidRDefault="00226D55" w:rsidP="0052054B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Late Re-extinction</w:t>
            </w:r>
          </w:p>
        </w:tc>
      </w:tr>
      <w:tr w:rsidR="00226D55" w:rsidRPr="00F21672" w14:paraId="1A2E552D" w14:textId="430325C1" w:rsidTr="00226D55">
        <w:tc>
          <w:tcPr>
            <w:tcW w:w="1344" w:type="dxa"/>
          </w:tcPr>
          <w:p w14:paraId="72180950" w14:textId="77777777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 w:rsidRPr="00F21672">
              <w:rPr>
                <w:rFonts w:ascii="Times New Roman" w:hAnsi="Times New Roman" w:cs="Times New Roman"/>
                <w:noProof/>
                <w:lang w:eastAsia="zh-CN"/>
              </w:rPr>
              <w:t>Adults</w:t>
            </w:r>
          </w:p>
        </w:tc>
        <w:tc>
          <w:tcPr>
            <w:tcW w:w="1418" w:type="dxa"/>
          </w:tcPr>
          <w:p w14:paraId="33AA312C" w14:textId="77777777" w:rsidR="00226D55" w:rsidRDefault="00960B5D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59,</w:t>
            </w:r>
          </w:p>
          <w:p w14:paraId="1F2A2D10" w14:textId="1B0C281A" w:rsidR="00960B5D" w:rsidRPr="00F21672" w:rsidRDefault="00960B5D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38</w:t>
            </w:r>
          </w:p>
        </w:tc>
        <w:tc>
          <w:tcPr>
            <w:tcW w:w="1417" w:type="dxa"/>
          </w:tcPr>
          <w:p w14:paraId="1A97F3FA" w14:textId="77777777" w:rsidR="0068424F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73,</w:t>
            </w:r>
          </w:p>
          <w:p w14:paraId="300F80FA" w14:textId="4E41BFC0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17</w:t>
            </w:r>
          </w:p>
        </w:tc>
        <w:tc>
          <w:tcPr>
            <w:tcW w:w="1276" w:type="dxa"/>
          </w:tcPr>
          <w:p w14:paraId="5BAE0144" w14:textId="77777777" w:rsidR="00226D55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03,</w:t>
            </w:r>
          </w:p>
          <w:p w14:paraId="5DD3B935" w14:textId="10AB41E9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04</w:t>
            </w:r>
          </w:p>
        </w:tc>
        <w:tc>
          <w:tcPr>
            <w:tcW w:w="1276" w:type="dxa"/>
          </w:tcPr>
          <w:p w14:paraId="073809B9" w14:textId="77777777" w:rsidR="0068424F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30,</w:t>
            </w:r>
          </w:p>
          <w:p w14:paraId="1E74FD8C" w14:textId="3B00A70C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224</w:t>
            </w:r>
          </w:p>
        </w:tc>
        <w:tc>
          <w:tcPr>
            <w:tcW w:w="924" w:type="dxa"/>
          </w:tcPr>
          <w:p w14:paraId="092FAECB" w14:textId="46CF2CC8" w:rsidR="00226D55" w:rsidRPr="00F21672" w:rsidRDefault="00226D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 w:rsidRPr="00F21672">
              <w:rPr>
                <w:rFonts w:ascii="Times New Roman" w:hAnsi="Times New Roman" w:cs="Times New Roman"/>
                <w:noProof/>
                <w:lang w:eastAsia="zh-CN"/>
              </w:rPr>
              <w:t>-0.648, 0.572</w:t>
            </w:r>
          </w:p>
        </w:tc>
        <w:tc>
          <w:tcPr>
            <w:tcW w:w="1417" w:type="dxa"/>
          </w:tcPr>
          <w:p w14:paraId="4A7BABA5" w14:textId="77777777" w:rsidR="00226D55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49,</w:t>
            </w:r>
          </w:p>
          <w:p w14:paraId="0E040C7C" w14:textId="6A267DE1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239</w:t>
            </w:r>
          </w:p>
        </w:tc>
        <w:tc>
          <w:tcPr>
            <w:tcW w:w="1134" w:type="dxa"/>
          </w:tcPr>
          <w:p w14:paraId="2B64689B" w14:textId="77777777" w:rsidR="00226D55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035,</w:t>
            </w:r>
          </w:p>
          <w:p w14:paraId="05514770" w14:textId="1A7909DD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075</w:t>
            </w:r>
          </w:p>
        </w:tc>
        <w:tc>
          <w:tcPr>
            <w:tcW w:w="1208" w:type="dxa"/>
          </w:tcPr>
          <w:p w14:paraId="44CCB472" w14:textId="77777777" w:rsidR="00226D55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055,</w:t>
            </w:r>
          </w:p>
          <w:p w14:paraId="6ACC3EF8" w14:textId="59414872" w:rsidR="00C148B8" w:rsidRPr="00F21672" w:rsidRDefault="00C148B8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10</w:t>
            </w:r>
          </w:p>
        </w:tc>
      </w:tr>
      <w:tr w:rsidR="0068424F" w:rsidRPr="00F21672" w14:paraId="10A6E90A" w14:textId="3898927A" w:rsidTr="00226D55">
        <w:tc>
          <w:tcPr>
            <w:tcW w:w="1344" w:type="dxa"/>
          </w:tcPr>
          <w:p w14:paraId="7E866FBE" w14:textId="7C335B44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 w:rsidRPr="00F21672">
              <w:rPr>
                <w:rFonts w:ascii="Times New Roman" w:hAnsi="Times New Roman" w:cs="Times New Roman"/>
                <w:noProof/>
                <w:lang w:eastAsia="zh-CN"/>
              </w:rPr>
              <w:t>Adolescents</w:t>
            </w:r>
          </w:p>
        </w:tc>
        <w:tc>
          <w:tcPr>
            <w:tcW w:w="1418" w:type="dxa"/>
          </w:tcPr>
          <w:p w14:paraId="3B881D28" w14:textId="77777777" w:rsidR="0068424F" w:rsidRDefault="0068424F" w:rsidP="00B4141D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002,</w:t>
            </w:r>
          </w:p>
          <w:p w14:paraId="0679C869" w14:textId="6FD36976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72</w:t>
            </w:r>
          </w:p>
        </w:tc>
        <w:tc>
          <w:tcPr>
            <w:tcW w:w="1417" w:type="dxa"/>
          </w:tcPr>
          <w:p w14:paraId="1C81BD38" w14:textId="77777777" w:rsidR="0068424F" w:rsidRDefault="0068424F" w:rsidP="00B4141D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03,</w:t>
            </w:r>
          </w:p>
          <w:p w14:paraId="090A0557" w14:textId="3844CFCE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47</w:t>
            </w:r>
          </w:p>
        </w:tc>
        <w:tc>
          <w:tcPr>
            <w:tcW w:w="1276" w:type="dxa"/>
          </w:tcPr>
          <w:p w14:paraId="42E4F019" w14:textId="77777777" w:rsidR="0068424F" w:rsidRDefault="0068424F" w:rsidP="00B4141D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053,</w:t>
            </w:r>
          </w:p>
          <w:p w14:paraId="607B9FFD" w14:textId="63DBB5E3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66</w:t>
            </w:r>
          </w:p>
        </w:tc>
        <w:tc>
          <w:tcPr>
            <w:tcW w:w="1276" w:type="dxa"/>
          </w:tcPr>
          <w:p w14:paraId="7EDDB840" w14:textId="77777777" w:rsidR="0068424F" w:rsidRDefault="0068424F" w:rsidP="00B4141D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72,</w:t>
            </w:r>
          </w:p>
          <w:p w14:paraId="01B58E65" w14:textId="1AF279F2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250</w:t>
            </w:r>
          </w:p>
        </w:tc>
        <w:tc>
          <w:tcPr>
            <w:tcW w:w="924" w:type="dxa"/>
          </w:tcPr>
          <w:p w14:paraId="2D24783B" w14:textId="14F5C43C" w:rsidR="0068424F" w:rsidRPr="00F21672" w:rsidRDefault="0068424F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 w:rsidRPr="00F21672">
              <w:rPr>
                <w:rFonts w:ascii="Times New Roman" w:hAnsi="Times New Roman" w:cs="Times New Roman"/>
                <w:noProof/>
                <w:lang w:eastAsia="zh-CN"/>
              </w:rPr>
              <w:t>0.068, 0.542</w:t>
            </w:r>
          </w:p>
        </w:tc>
        <w:tc>
          <w:tcPr>
            <w:tcW w:w="1417" w:type="dxa"/>
          </w:tcPr>
          <w:p w14:paraId="2A757A28" w14:textId="77777777" w:rsidR="0068424F" w:rsidRDefault="00262B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299,</w:t>
            </w:r>
          </w:p>
          <w:p w14:paraId="0DF22670" w14:textId="24B1ED1E" w:rsidR="00262B55" w:rsidRPr="00F21672" w:rsidRDefault="00262B55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487</w:t>
            </w:r>
          </w:p>
        </w:tc>
        <w:tc>
          <w:tcPr>
            <w:tcW w:w="1134" w:type="dxa"/>
          </w:tcPr>
          <w:p w14:paraId="6256821F" w14:textId="77777777" w:rsidR="0068424F" w:rsidRDefault="00FF14F7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33,</w:t>
            </w:r>
          </w:p>
          <w:p w14:paraId="6B254A79" w14:textId="5A3928C7" w:rsidR="00FF14F7" w:rsidRPr="00F21672" w:rsidRDefault="00FF14F7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38</w:t>
            </w:r>
          </w:p>
        </w:tc>
        <w:tc>
          <w:tcPr>
            <w:tcW w:w="1208" w:type="dxa"/>
          </w:tcPr>
          <w:p w14:paraId="55FA3F53" w14:textId="77777777" w:rsidR="0068424F" w:rsidRDefault="00FF14F7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-0.038,</w:t>
            </w:r>
          </w:p>
          <w:p w14:paraId="503818D4" w14:textId="2950E239" w:rsidR="00FF14F7" w:rsidRPr="00F21672" w:rsidRDefault="00FF14F7" w:rsidP="001F6186">
            <w:pPr>
              <w:jc w:val="center"/>
              <w:rPr>
                <w:rFonts w:ascii="Times New Roman" w:hAnsi="Times New Roman" w:cs="Times New Roman"/>
                <w:noProof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w:t>0.177</w:t>
            </w:r>
          </w:p>
        </w:tc>
      </w:tr>
    </w:tbl>
    <w:p w14:paraId="4E4C1A31" w14:textId="0B87893B" w:rsidR="00F70F38" w:rsidRPr="00CC4EDA" w:rsidRDefault="00F70F38" w:rsidP="00CC4EDA">
      <w:pPr>
        <w:spacing w:line="240" w:lineRule="auto"/>
        <w:rPr>
          <w:rFonts w:ascii="Times New Roman" w:hAnsi="Times New Roman" w:cs="Times New Roman"/>
          <w:noProof/>
          <w:lang w:eastAsia="zh-CN"/>
        </w:rPr>
      </w:pPr>
      <w:r w:rsidRPr="00CC4EDA">
        <w:rPr>
          <w:rFonts w:ascii="Times New Roman" w:hAnsi="Times New Roman" w:cs="Times New Roman"/>
          <w:noProof/>
          <w:lang w:eastAsia="zh-CN"/>
        </w:rPr>
        <w:t xml:space="preserve">Note: </w:t>
      </w:r>
      <w:r w:rsidR="00CC4EDA" w:rsidRPr="00CC4EDA">
        <w:rPr>
          <w:rFonts w:ascii="Times New Roman" w:hAnsi="Times New Roman" w:cs="Times New Roman"/>
          <w:lang w:val="en-US"/>
        </w:rPr>
        <w:t>Across each phase, the peak SCR value for each CS+ or CS- was measured, these peak val</w:t>
      </w:r>
      <w:bookmarkStart w:id="0" w:name="_GoBack"/>
      <w:bookmarkEnd w:id="0"/>
      <w:r w:rsidR="00CC4EDA" w:rsidRPr="00CC4EDA">
        <w:rPr>
          <w:rFonts w:ascii="Times New Roman" w:hAnsi="Times New Roman" w:cs="Times New Roman"/>
          <w:lang w:val="en-US"/>
        </w:rPr>
        <w:t xml:space="preserve">ues were then averaged across blocks of 5 CS+ and 5 CS- for each phase of the paradigm, except for recall and re-conditioning phase for which there was only a single CS+ and single CS-. </w:t>
      </w:r>
      <w:r w:rsidR="00CC4EDA" w:rsidRPr="00CC4EDA">
        <w:rPr>
          <w:rFonts w:ascii="Times New Roman" w:hAnsi="Times New Roman" w:cs="Times New Roman"/>
          <w:noProof/>
          <w:lang w:eastAsia="zh-CN"/>
        </w:rPr>
        <w:t xml:space="preserve">Data represents difference scores </w:t>
      </w:r>
      <w:r w:rsidR="00CC4EDA" w:rsidRPr="00CC4EDA">
        <w:rPr>
          <w:rFonts w:ascii="Times New Roman" w:hAnsi="Times New Roman" w:cs="Times New Roman"/>
          <w:lang w:val="en-US"/>
        </w:rPr>
        <w:t xml:space="preserve">(CS+ minus CS-) </w:t>
      </w:r>
      <w:r w:rsidR="00CC4EDA" w:rsidRPr="00CC4EDA">
        <w:rPr>
          <w:rFonts w:ascii="Times New Roman" w:hAnsi="Times New Roman" w:cs="Times New Roman"/>
          <w:noProof/>
          <w:lang w:eastAsia="zh-CN"/>
        </w:rPr>
        <w:t>at various phases of the paradigm (Mean, S.D.).</w:t>
      </w:r>
    </w:p>
    <w:sectPr w:rsidR="00F70F38" w:rsidRPr="00CC4EDA" w:rsidSect="007627D0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8E2D0" w14:textId="77777777" w:rsidR="00D62B32" w:rsidRDefault="00D62B32" w:rsidP="00AB05A7">
      <w:pPr>
        <w:spacing w:after="0" w:line="240" w:lineRule="auto"/>
      </w:pPr>
      <w:r>
        <w:separator/>
      </w:r>
    </w:p>
  </w:endnote>
  <w:endnote w:type="continuationSeparator" w:id="0">
    <w:p w14:paraId="04CDD708" w14:textId="77777777" w:rsidR="00D62B32" w:rsidRDefault="00D62B32" w:rsidP="00AB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5535118"/>
      <w:docPartObj>
        <w:docPartGallery w:val="Page Numbers (Bottom of Page)"/>
        <w:docPartUnique/>
      </w:docPartObj>
    </w:sdtPr>
    <w:sdtEndPr/>
    <w:sdtContent>
      <w:p w14:paraId="3DBF03F5" w14:textId="77777777" w:rsidR="001F6186" w:rsidRDefault="001F61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7A30C" w14:textId="77777777" w:rsidR="001F6186" w:rsidRDefault="001F618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560E7" w14:textId="77777777" w:rsidR="00D62B32" w:rsidRDefault="00D62B32" w:rsidP="00AB05A7">
      <w:pPr>
        <w:spacing w:after="0" w:line="240" w:lineRule="auto"/>
      </w:pPr>
      <w:r>
        <w:separator/>
      </w:r>
    </w:p>
  </w:footnote>
  <w:footnote w:type="continuationSeparator" w:id="0">
    <w:p w14:paraId="1CE354AD" w14:textId="77777777" w:rsidR="00D62B32" w:rsidRDefault="00D62B32" w:rsidP="00AB0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960A89" w14:textId="77777777" w:rsidR="001F6186" w:rsidRPr="004E7868" w:rsidRDefault="001F6186" w:rsidP="004E7868">
    <w:pPr>
      <w:pStyle w:val="Header"/>
      <w:jc w:val="right"/>
      <w:rPr>
        <w:i/>
        <w:sz w:val="18"/>
        <w:szCs w:val="18"/>
      </w:rPr>
    </w:pPr>
    <w:r w:rsidRPr="004E7868">
      <w:rPr>
        <w:i/>
        <w:sz w:val="18"/>
        <w:szCs w:val="18"/>
      </w:rPr>
      <w:t>Ganella et al</w:t>
    </w:r>
  </w:p>
  <w:p w14:paraId="5A1EEDF4" w14:textId="77777777" w:rsidR="001F6186" w:rsidRDefault="001F61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3B13"/>
    <w:multiLevelType w:val="hybridMultilevel"/>
    <w:tmpl w:val="13C23F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A0429"/>
    <w:multiLevelType w:val="hybridMultilevel"/>
    <w:tmpl w:val="B4E0A4EA"/>
    <w:lvl w:ilvl="0" w:tplc="647EC2E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D2B10"/>
    <w:multiLevelType w:val="hybridMultilevel"/>
    <w:tmpl w:val="0E38D7AC"/>
    <w:lvl w:ilvl="0" w:tplc="25545A9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329B0"/>
    <w:multiLevelType w:val="hybridMultilevel"/>
    <w:tmpl w:val="3F68E06C"/>
    <w:lvl w:ilvl="0" w:tplc="77F2DB8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893F90"/>
    <w:multiLevelType w:val="hybridMultilevel"/>
    <w:tmpl w:val="57F4B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9D685F"/>
    <w:multiLevelType w:val="hybridMultilevel"/>
    <w:tmpl w:val="FDD2FF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1C5768"/>
    <w:multiLevelType w:val="hybridMultilevel"/>
    <w:tmpl w:val="CA50FF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56701B"/>
    <w:multiLevelType w:val="hybridMultilevel"/>
    <w:tmpl w:val="AB5C5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5C7649"/>
    <w:multiLevelType w:val="multilevel"/>
    <w:tmpl w:val="1F0C6C6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3145B61"/>
    <w:multiLevelType w:val="hybridMultilevel"/>
    <w:tmpl w:val="A7005C9E"/>
    <w:lvl w:ilvl="0" w:tplc="A584232C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BC72B41"/>
    <w:multiLevelType w:val="hybridMultilevel"/>
    <w:tmpl w:val="853CDFB6"/>
    <w:lvl w:ilvl="0" w:tplc="817C119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783E7B"/>
    <w:multiLevelType w:val="hybridMultilevel"/>
    <w:tmpl w:val="340C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081920"/>
    <w:multiLevelType w:val="hybridMultilevel"/>
    <w:tmpl w:val="D034024A"/>
    <w:lvl w:ilvl="0" w:tplc="266A171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2"/>
  </w:num>
  <w:num w:numId="5">
    <w:abstractNumId w:val="10"/>
  </w:num>
  <w:num w:numId="6">
    <w:abstractNumId w:val="5"/>
  </w:num>
  <w:num w:numId="7">
    <w:abstractNumId w:val="6"/>
  </w:num>
  <w:num w:numId="8">
    <w:abstractNumId w:val="1"/>
  </w:num>
  <w:num w:numId="9">
    <w:abstractNumId w:val="0"/>
  </w:num>
  <w:num w:numId="10">
    <w:abstractNumId w:val="11"/>
  </w:num>
  <w:num w:numId="11">
    <w:abstractNumId w:val="8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xzzs5rbtsdrmeda2a5x2aufvxsfdeexwde&quot;&gt;Post-Doc EndNote Library APS Copy&lt;record-ids&gt;&lt;item&gt;54&lt;/item&gt;&lt;item&gt;57&lt;/item&gt;&lt;item&gt;62&lt;/item&gt;&lt;item&gt;70&lt;/item&gt;&lt;item&gt;78&lt;/item&gt;&lt;item&gt;136&lt;/item&gt;&lt;item&gt;226&lt;/item&gt;&lt;item&gt;367&lt;/item&gt;&lt;item&gt;380&lt;/item&gt;&lt;item&gt;462&lt;/item&gt;&lt;item&gt;479&lt;/item&gt;&lt;item&gt;488&lt;/item&gt;&lt;item&gt;489&lt;/item&gt;&lt;item&gt;496&lt;/item&gt;&lt;item&gt;497&lt;/item&gt;&lt;item&gt;507&lt;/item&gt;&lt;item&gt;514&lt;/item&gt;&lt;item&gt;523&lt;/item&gt;&lt;item&gt;529&lt;/item&gt;&lt;item&gt;639&lt;/item&gt;&lt;item&gt;677&lt;/item&gt;&lt;item&gt;690&lt;/item&gt;&lt;item&gt;692&lt;/item&gt;&lt;item&gt;739&lt;/item&gt;&lt;item&gt;747&lt;/item&gt;&lt;item&gt;750&lt;/item&gt;&lt;item&gt;769&lt;/item&gt;&lt;item&gt;777&lt;/item&gt;&lt;item&gt;778&lt;/item&gt;&lt;item&gt;783&lt;/item&gt;&lt;item&gt;784&lt;/item&gt;&lt;item&gt;787&lt;/item&gt;&lt;item&gt;788&lt;/item&gt;&lt;item&gt;789&lt;/item&gt;&lt;item&gt;790&lt;/item&gt;&lt;item&gt;795&lt;/item&gt;&lt;item&gt;796&lt;/item&gt;&lt;item&gt;797&lt;/item&gt;&lt;item&gt;799&lt;/item&gt;&lt;item&gt;801&lt;/item&gt;&lt;item&gt;802&lt;/item&gt;&lt;item&gt;804&lt;/item&gt;&lt;item&gt;805&lt;/item&gt;&lt;item&gt;808&lt;/item&gt;&lt;item&gt;809&lt;/item&gt;&lt;item&gt;810&lt;/item&gt;&lt;item&gt;815&lt;/item&gt;&lt;item&gt;820&lt;/item&gt;&lt;item&gt;822&lt;/item&gt;&lt;item&gt;823&lt;/item&gt;&lt;item&gt;824&lt;/item&gt;&lt;item&gt;826&lt;/item&gt;&lt;item&gt;827&lt;/item&gt;&lt;item&gt;828&lt;/item&gt;&lt;item&gt;829&lt;/item&gt;&lt;item&gt;830&lt;/item&gt;&lt;item&gt;832&lt;/item&gt;&lt;item&gt;833&lt;/item&gt;&lt;item&gt;834&lt;/item&gt;&lt;item&gt;835&lt;/item&gt;&lt;item&gt;836&lt;/item&gt;&lt;item&gt;837&lt;/item&gt;&lt;item&gt;838&lt;/item&gt;&lt;item&gt;851&lt;/item&gt;&lt;item&gt;853&lt;/item&gt;&lt;item&gt;854&lt;/item&gt;&lt;item&gt;855&lt;/item&gt;&lt;/record-ids&gt;&lt;/item&gt;&lt;/Libraries&gt;"/>
  </w:docVars>
  <w:rsids>
    <w:rsidRoot w:val="00201D6B"/>
    <w:rsid w:val="0000139E"/>
    <w:rsid w:val="00001794"/>
    <w:rsid w:val="00001B6D"/>
    <w:rsid w:val="00001DAA"/>
    <w:rsid w:val="0000300B"/>
    <w:rsid w:val="000037FE"/>
    <w:rsid w:val="00003A7D"/>
    <w:rsid w:val="00003E54"/>
    <w:rsid w:val="00003E5B"/>
    <w:rsid w:val="000042B2"/>
    <w:rsid w:val="00004590"/>
    <w:rsid w:val="00004BA6"/>
    <w:rsid w:val="00006449"/>
    <w:rsid w:val="000067D8"/>
    <w:rsid w:val="000069FF"/>
    <w:rsid w:val="00007942"/>
    <w:rsid w:val="00007989"/>
    <w:rsid w:val="00007C34"/>
    <w:rsid w:val="00007CED"/>
    <w:rsid w:val="00007FC4"/>
    <w:rsid w:val="00010AE1"/>
    <w:rsid w:val="00011680"/>
    <w:rsid w:val="000118E1"/>
    <w:rsid w:val="000119C0"/>
    <w:rsid w:val="00012027"/>
    <w:rsid w:val="00012558"/>
    <w:rsid w:val="00012851"/>
    <w:rsid w:val="0001291B"/>
    <w:rsid w:val="00012E29"/>
    <w:rsid w:val="00014147"/>
    <w:rsid w:val="000142E3"/>
    <w:rsid w:val="00014BC0"/>
    <w:rsid w:val="000160A6"/>
    <w:rsid w:val="00016CDF"/>
    <w:rsid w:val="00017209"/>
    <w:rsid w:val="000177BB"/>
    <w:rsid w:val="000203D3"/>
    <w:rsid w:val="00020845"/>
    <w:rsid w:val="00021B2E"/>
    <w:rsid w:val="00021B54"/>
    <w:rsid w:val="00021CBD"/>
    <w:rsid w:val="0002332D"/>
    <w:rsid w:val="00023D76"/>
    <w:rsid w:val="00024FBA"/>
    <w:rsid w:val="000259C6"/>
    <w:rsid w:val="00026315"/>
    <w:rsid w:val="000272C1"/>
    <w:rsid w:val="000274E7"/>
    <w:rsid w:val="0003006A"/>
    <w:rsid w:val="00031577"/>
    <w:rsid w:val="000320D3"/>
    <w:rsid w:val="0003233A"/>
    <w:rsid w:val="00033F8D"/>
    <w:rsid w:val="00034867"/>
    <w:rsid w:val="00034F01"/>
    <w:rsid w:val="0003503D"/>
    <w:rsid w:val="0003600B"/>
    <w:rsid w:val="00037294"/>
    <w:rsid w:val="00037AD4"/>
    <w:rsid w:val="00040D87"/>
    <w:rsid w:val="0004132D"/>
    <w:rsid w:val="000415AA"/>
    <w:rsid w:val="000419B3"/>
    <w:rsid w:val="00041D81"/>
    <w:rsid w:val="00043243"/>
    <w:rsid w:val="0004415A"/>
    <w:rsid w:val="0004484E"/>
    <w:rsid w:val="00044A60"/>
    <w:rsid w:val="000474C0"/>
    <w:rsid w:val="000477D4"/>
    <w:rsid w:val="00050990"/>
    <w:rsid w:val="00051065"/>
    <w:rsid w:val="000516BF"/>
    <w:rsid w:val="00051D34"/>
    <w:rsid w:val="00052130"/>
    <w:rsid w:val="000526E2"/>
    <w:rsid w:val="000530FE"/>
    <w:rsid w:val="00053793"/>
    <w:rsid w:val="000537AC"/>
    <w:rsid w:val="00053F2E"/>
    <w:rsid w:val="000540D0"/>
    <w:rsid w:val="000547C8"/>
    <w:rsid w:val="00054A13"/>
    <w:rsid w:val="00054DB1"/>
    <w:rsid w:val="00054FF0"/>
    <w:rsid w:val="0005504A"/>
    <w:rsid w:val="00055382"/>
    <w:rsid w:val="00055B89"/>
    <w:rsid w:val="0005795D"/>
    <w:rsid w:val="00060C11"/>
    <w:rsid w:val="00061248"/>
    <w:rsid w:val="00061440"/>
    <w:rsid w:val="00061B08"/>
    <w:rsid w:val="00061CBF"/>
    <w:rsid w:val="0006267A"/>
    <w:rsid w:val="00063380"/>
    <w:rsid w:val="0006385C"/>
    <w:rsid w:val="00064821"/>
    <w:rsid w:val="00064936"/>
    <w:rsid w:val="00064A1C"/>
    <w:rsid w:val="00064A4F"/>
    <w:rsid w:val="00064CDC"/>
    <w:rsid w:val="000652C9"/>
    <w:rsid w:val="00065A00"/>
    <w:rsid w:val="000661F0"/>
    <w:rsid w:val="00066D9A"/>
    <w:rsid w:val="00066DC0"/>
    <w:rsid w:val="000676AA"/>
    <w:rsid w:val="00067B2B"/>
    <w:rsid w:val="000720B4"/>
    <w:rsid w:val="00072565"/>
    <w:rsid w:val="00072748"/>
    <w:rsid w:val="00072947"/>
    <w:rsid w:val="0007302D"/>
    <w:rsid w:val="00073847"/>
    <w:rsid w:val="00073A1F"/>
    <w:rsid w:val="00074E3C"/>
    <w:rsid w:val="00075685"/>
    <w:rsid w:val="00075A07"/>
    <w:rsid w:val="00076880"/>
    <w:rsid w:val="00076F01"/>
    <w:rsid w:val="0007700C"/>
    <w:rsid w:val="0007724F"/>
    <w:rsid w:val="00077620"/>
    <w:rsid w:val="00077B27"/>
    <w:rsid w:val="000802C2"/>
    <w:rsid w:val="00080BFF"/>
    <w:rsid w:val="00080C23"/>
    <w:rsid w:val="00082368"/>
    <w:rsid w:val="00082BC1"/>
    <w:rsid w:val="00083ACA"/>
    <w:rsid w:val="00083B7B"/>
    <w:rsid w:val="00083C68"/>
    <w:rsid w:val="0008457F"/>
    <w:rsid w:val="0008471A"/>
    <w:rsid w:val="000847BA"/>
    <w:rsid w:val="00084D25"/>
    <w:rsid w:val="00085735"/>
    <w:rsid w:val="00085B35"/>
    <w:rsid w:val="00085DF7"/>
    <w:rsid w:val="00086685"/>
    <w:rsid w:val="00086B39"/>
    <w:rsid w:val="00086EC1"/>
    <w:rsid w:val="00087F19"/>
    <w:rsid w:val="00090F37"/>
    <w:rsid w:val="0009126F"/>
    <w:rsid w:val="0009130A"/>
    <w:rsid w:val="000913BA"/>
    <w:rsid w:val="000918AE"/>
    <w:rsid w:val="00091B53"/>
    <w:rsid w:val="00091BA4"/>
    <w:rsid w:val="000920FB"/>
    <w:rsid w:val="0009215D"/>
    <w:rsid w:val="000926D2"/>
    <w:rsid w:val="00092B65"/>
    <w:rsid w:val="0009343C"/>
    <w:rsid w:val="00093EBE"/>
    <w:rsid w:val="00095493"/>
    <w:rsid w:val="000956D1"/>
    <w:rsid w:val="000962CE"/>
    <w:rsid w:val="00096576"/>
    <w:rsid w:val="000A00E0"/>
    <w:rsid w:val="000A04F0"/>
    <w:rsid w:val="000A0793"/>
    <w:rsid w:val="000A0933"/>
    <w:rsid w:val="000A0E3F"/>
    <w:rsid w:val="000A0F91"/>
    <w:rsid w:val="000A2AA3"/>
    <w:rsid w:val="000A393F"/>
    <w:rsid w:val="000A3C48"/>
    <w:rsid w:val="000A457A"/>
    <w:rsid w:val="000A4590"/>
    <w:rsid w:val="000A4F38"/>
    <w:rsid w:val="000A5CA5"/>
    <w:rsid w:val="000A77D9"/>
    <w:rsid w:val="000B00C8"/>
    <w:rsid w:val="000B0439"/>
    <w:rsid w:val="000B081C"/>
    <w:rsid w:val="000B208F"/>
    <w:rsid w:val="000B226C"/>
    <w:rsid w:val="000B23DA"/>
    <w:rsid w:val="000B2405"/>
    <w:rsid w:val="000B3D2F"/>
    <w:rsid w:val="000B44DD"/>
    <w:rsid w:val="000B4763"/>
    <w:rsid w:val="000B5A07"/>
    <w:rsid w:val="000B609A"/>
    <w:rsid w:val="000B6BED"/>
    <w:rsid w:val="000C0C22"/>
    <w:rsid w:val="000C0C71"/>
    <w:rsid w:val="000C0E14"/>
    <w:rsid w:val="000C1D29"/>
    <w:rsid w:val="000C2386"/>
    <w:rsid w:val="000C26BE"/>
    <w:rsid w:val="000C2D2A"/>
    <w:rsid w:val="000C2F3A"/>
    <w:rsid w:val="000C320C"/>
    <w:rsid w:val="000C347E"/>
    <w:rsid w:val="000C3B18"/>
    <w:rsid w:val="000C4716"/>
    <w:rsid w:val="000C4E48"/>
    <w:rsid w:val="000C5482"/>
    <w:rsid w:val="000C5BD6"/>
    <w:rsid w:val="000C5D3C"/>
    <w:rsid w:val="000C6232"/>
    <w:rsid w:val="000C699C"/>
    <w:rsid w:val="000C7543"/>
    <w:rsid w:val="000D01C8"/>
    <w:rsid w:val="000D08BE"/>
    <w:rsid w:val="000D0B28"/>
    <w:rsid w:val="000D10BA"/>
    <w:rsid w:val="000D13B2"/>
    <w:rsid w:val="000D1865"/>
    <w:rsid w:val="000D2444"/>
    <w:rsid w:val="000D2680"/>
    <w:rsid w:val="000D2AF2"/>
    <w:rsid w:val="000D2CE7"/>
    <w:rsid w:val="000D35C2"/>
    <w:rsid w:val="000D38F7"/>
    <w:rsid w:val="000D4848"/>
    <w:rsid w:val="000D5687"/>
    <w:rsid w:val="000D7A08"/>
    <w:rsid w:val="000E06DC"/>
    <w:rsid w:val="000E0BA0"/>
    <w:rsid w:val="000E0BFE"/>
    <w:rsid w:val="000E207B"/>
    <w:rsid w:val="000E23A3"/>
    <w:rsid w:val="000E3253"/>
    <w:rsid w:val="000E3838"/>
    <w:rsid w:val="000E3923"/>
    <w:rsid w:val="000E4880"/>
    <w:rsid w:val="000E4BD3"/>
    <w:rsid w:val="000E4DA2"/>
    <w:rsid w:val="000E77AD"/>
    <w:rsid w:val="000F0F3B"/>
    <w:rsid w:val="000F1AE6"/>
    <w:rsid w:val="000F2D59"/>
    <w:rsid w:val="000F394C"/>
    <w:rsid w:val="000F3D20"/>
    <w:rsid w:val="000F5A75"/>
    <w:rsid w:val="000F5D01"/>
    <w:rsid w:val="000F6B84"/>
    <w:rsid w:val="001000CD"/>
    <w:rsid w:val="00100AE1"/>
    <w:rsid w:val="00100BD9"/>
    <w:rsid w:val="00101090"/>
    <w:rsid w:val="0010147D"/>
    <w:rsid w:val="00101708"/>
    <w:rsid w:val="00102316"/>
    <w:rsid w:val="001024EC"/>
    <w:rsid w:val="001028DB"/>
    <w:rsid w:val="001033CD"/>
    <w:rsid w:val="00103C21"/>
    <w:rsid w:val="0010400F"/>
    <w:rsid w:val="00104566"/>
    <w:rsid w:val="001051B2"/>
    <w:rsid w:val="001055C5"/>
    <w:rsid w:val="0010569F"/>
    <w:rsid w:val="00106862"/>
    <w:rsid w:val="00106937"/>
    <w:rsid w:val="0010721D"/>
    <w:rsid w:val="001074D2"/>
    <w:rsid w:val="0010765C"/>
    <w:rsid w:val="001078CC"/>
    <w:rsid w:val="00110972"/>
    <w:rsid w:val="00110997"/>
    <w:rsid w:val="00110D9F"/>
    <w:rsid w:val="00111001"/>
    <w:rsid w:val="00111081"/>
    <w:rsid w:val="00111C4D"/>
    <w:rsid w:val="00113509"/>
    <w:rsid w:val="001138A1"/>
    <w:rsid w:val="001138BF"/>
    <w:rsid w:val="00113F98"/>
    <w:rsid w:val="00114A06"/>
    <w:rsid w:val="00114C2A"/>
    <w:rsid w:val="001150D7"/>
    <w:rsid w:val="001157BD"/>
    <w:rsid w:val="00115973"/>
    <w:rsid w:val="001162C8"/>
    <w:rsid w:val="00116323"/>
    <w:rsid w:val="00116B41"/>
    <w:rsid w:val="00116C07"/>
    <w:rsid w:val="0011750A"/>
    <w:rsid w:val="001178AD"/>
    <w:rsid w:val="00117DDB"/>
    <w:rsid w:val="001201BE"/>
    <w:rsid w:val="001202E0"/>
    <w:rsid w:val="0012046F"/>
    <w:rsid w:val="00122113"/>
    <w:rsid w:val="00122797"/>
    <w:rsid w:val="00122ACA"/>
    <w:rsid w:val="00123607"/>
    <w:rsid w:val="00123E92"/>
    <w:rsid w:val="00124B27"/>
    <w:rsid w:val="00125C47"/>
    <w:rsid w:val="001261F4"/>
    <w:rsid w:val="00126C51"/>
    <w:rsid w:val="0012751F"/>
    <w:rsid w:val="00127CE0"/>
    <w:rsid w:val="00130196"/>
    <w:rsid w:val="001306E0"/>
    <w:rsid w:val="00131B4F"/>
    <w:rsid w:val="00131BDF"/>
    <w:rsid w:val="0013216F"/>
    <w:rsid w:val="00132CC5"/>
    <w:rsid w:val="00132E75"/>
    <w:rsid w:val="00133C48"/>
    <w:rsid w:val="0013453D"/>
    <w:rsid w:val="00134EE4"/>
    <w:rsid w:val="0013508F"/>
    <w:rsid w:val="0013556B"/>
    <w:rsid w:val="00135812"/>
    <w:rsid w:val="00136AEE"/>
    <w:rsid w:val="001371B5"/>
    <w:rsid w:val="0013736F"/>
    <w:rsid w:val="00137643"/>
    <w:rsid w:val="00140005"/>
    <w:rsid w:val="0014004D"/>
    <w:rsid w:val="00140185"/>
    <w:rsid w:val="001407B3"/>
    <w:rsid w:val="0014127A"/>
    <w:rsid w:val="0014171D"/>
    <w:rsid w:val="00141C62"/>
    <w:rsid w:val="00142519"/>
    <w:rsid w:val="00143200"/>
    <w:rsid w:val="00143B96"/>
    <w:rsid w:val="001447E8"/>
    <w:rsid w:val="001460CC"/>
    <w:rsid w:val="00146168"/>
    <w:rsid w:val="00146260"/>
    <w:rsid w:val="00147A24"/>
    <w:rsid w:val="00147DA5"/>
    <w:rsid w:val="001502F5"/>
    <w:rsid w:val="00150490"/>
    <w:rsid w:val="00151447"/>
    <w:rsid w:val="001514B5"/>
    <w:rsid w:val="001516C6"/>
    <w:rsid w:val="00151A0E"/>
    <w:rsid w:val="00151C9C"/>
    <w:rsid w:val="0015248E"/>
    <w:rsid w:val="00152DFA"/>
    <w:rsid w:val="001535EC"/>
    <w:rsid w:val="00153FF7"/>
    <w:rsid w:val="00154225"/>
    <w:rsid w:val="00154CB7"/>
    <w:rsid w:val="00155130"/>
    <w:rsid w:val="00155310"/>
    <w:rsid w:val="0015534F"/>
    <w:rsid w:val="001553FE"/>
    <w:rsid w:val="00155845"/>
    <w:rsid w:val="001559D7"/>
    <w:rsid w:val="001563E0"/>
    <w:rsid w:val="001567FE"/>
    <w:rsid w:val="0015743C"/>
    <w:rsid w:val="00157DCD"/>
    <w:rsid w:val="00160373"/>
    <w:rsid w:val="00160724"/>
    <w:rsid w:val="0016243C"/>
    <w:rsid w:val="001635D1"/>
    <w:rsid w:val="00166A08"/>
    <w:rsid w:val="001676D5"/>
    <w:rsid w:val="00170D9D"/>
    <w:rsid w:val="001712F7"/>
    <w:rsid w:val="001714C9"/>
    <w:rsid w:val="0017263D"/>
    <w:rsid w:val="00173327"/>
    <w:rsid w:val="0017343A"/>
    <w:rsid w:val="001737B4"/>
    <w:rsid w:val="0017460E"/>
    <w:rsid w:val="0017520E"/>
    <w:rsid w:val="001756B5"/>
    <w:rsid w:val="00175DD5"/>
    <w:rsid w:val="00176E32"/>
    <w:rsid w:val="001773A3"/>
    <w:rsid w:val="00177E2F"/>
    <w:rsid w:val="00180668"/>
    <w:rsid w:val="00180974"/>
    <w:rsid w:val="00180BFC"/>
    <w:rsid w:val="00181093"/>
    <w:rsid w:val="0018125B"/>
    <w:rsid w:val="00181302"/>
    <w:rsid w:val="001815AE"/>
    <w:rsid w:val="00181A58"/>
    <w:rsid w:val="00181BB3"/>
    <w:rsid w:val="00182906"/>
    <w:rsid w:val="00182C23"/>
    <w:rsid w:val="001831A3"/>
    <w:rsid w:val="00183225"/>
    <w:rsid w:val="0018379E"/>
    <w:rsid w:val="00183A3A"/>
    <w:rsid w:val="00185458"/>
    <w:rsid w:val="001857F6"/>
    <w:rsid w:val="00185ED5"/>
    <w:rsid w:val="0018656F"/>
    <w:rsid w:val="001866BF"/>
    <w:rsid w:val="00190521"/>
    <w:rsid w:val="00190DBE"/>
    <w:rsid w:val="00190F40"/>
    <w:rsid w:val="0019198E"/>
    <w:rsid w:val="00192650"/>
    <w:rsid w:val="0019307D"/>
    <w:rsid w:val="0019311F"/>
    <w:rsid w:val="0019323D"/>
    <w:rsid w:val="0019343F"/>
    <w:rsid w:val="001936E7"/>
    <w:rsid w:val="00193A03"/>
    <w:rsid w:val="00194026"/>
    <w:rsid w:val="001940D3"/>
    <w:rsid w:val="0019444D"/>
    <w:rsid w:val="001961E0"/>
    <w:rsid w:val="0019638A"/>
    <w:rsid w:val="001969A5"/>
    <w:rsid w:val="00196CAC"/>
    <w:rsid w:val="00197136"/>
    <w:rsid w:val="001A0024"/>
    <w:rsid w:val="001A1228"/>
    <w:rsid w:val="001A1321"/>
    <w:rsid w:val="001A254E"/>
    <w:rsid w:val="001A25AE"/>
    <w:rsid w:val="001A294B"/>
    <w:rsid w:val="001A296C"/>
    <w:rsid w:val="001A2FF7"/>
    <w:rsid w:val="001A36EC"/>
    <w:rsid w:val="001A3F6C"/>
    <w:rsid w:val="001A4F9E"/>
    <w:rsid w:val="001A6140"/>
    <w:rsid w:val="001A61D1"/>
    <w:rsid w:val="001A63B5"/>
    <w:rsid w:val="001A689D"/>
    <w:rsid w:val="001A68AC"/>
    <w:rsid w:val="001A70EA"/>
    <w:rsid w:val="001A75A3"/>
    <w:rsid w:val="001B0166"/>
    <w:rsid w:val="001B02B3"/>
    <w:rsid w:val="001B233A"/>
    <w:rsid w:val="001B358D"/>
    <w:rsid w:val="001B433A"/>
    <w:rsid w:val="001B50E8"/>
    <w:rsid w:val="001B5BE3"/>
    <w:rsid w:val="001B6CAA"/>
    <w:rsid w:val="001B6DEC"/>
    <w:rsid w:val="001B7286"/>
    <w:rsid w:val="001B789B"/>
    <w:rsid w:val="001C0441"/>
    <w:rsid w:val="001C0B13"/>
    <w:rsid w:val="001C17E7"/>
    <w:rsid w:val="001C1E46"/>
    <w:rsid w:val="001C1FBC"/>
    <w:rsid w:val="001C2FA2"/>
    <w:rsid w:val="001C34E2"/>
    <w:rsid w:val="001C4D13"/>
    <w:rsid w:val="001C4EAF"/>
    <w:rsid w:val="001C5DB6"/>
    <w:rsid w:val="001C65C1"/>
    <w:rsid w:val="001C68A5"/>
    <w:rsid w:val="001C68DD"/>
    <w:rsid w:val="001D11C0"/>
    <w:rsid w:val="001D189A"/>
    <w:rsid w:val="001D2CBE"/>
    <w:rsid w:val="001D3408"/>
    <w:rsid w:val="001D588E"/>
    <w:rsid w:val="001D5A85"/>
    <w:rsid w:val="001D5F75"/>
    <w:rsid w:val="001D6C02"/>
    <w:rsid w:val="001D6D79"/>
    <w:rsid w:val="001E08E0"/>
    <w:rsid w:val="001E092E"/>
    <w:rsid w:val="001E12C3"/>
    <w:rsid w:val="001E14F4"/>
    <w:rsid w:val="001E159A"/>
    <w:rsid w:val="001E1F23"/>
    <w:rsid w:val="001E222D"/>
    <w:rsid w:val="001E225A"/>
    <w:rsid w:val="001E2C28"/>
    <w:rsid w:val="001E3675"/>
    <w:rsid w:val="001E3735"/>
    <w:rsid w:val="001E428C"/>
    <w:rsid w:val="001E4354"/>
    <w:rsid w:val="001E4DDA"/>
    <w:rsid w:val="001E6664"/>
    <w:rsid w:val="001E78E2"/>
    <w:rsid w:val="001F0A42"/>
    <w:rsid w:val="001F1281"/>
    <w:rsid w:val="001F20DA"/>
    <w:rsid w:val="001F21B9"/>
    <w:rsid w:val="001F3693"/>
    <w:rsid w:val="001F3DD4"/>
    <w:rsid w:val="001F4871"/>
    <w:rsid w:val="001F4B24"/>
    <w:rsid w:val="001F5604"/>
    <w:rsid w:val="001F5983"/>
    <w:rsid w:val="001F6186"/>
    <w:rsid w:val="001F62AB"/>
    <w:rsid w:val="001F6805"/>
    <w:rsid w:val="001F6B92"/>
    <w:rsid w:val="001F6CB4"/>
    <w:rsid w:val="001F7BD8"/>
    <w:rsid w:val="00201D6B"/>
    <w:rsid w:val="00201FAD"/>
    <w:rsid w:val="00203449"/>
    <w:rsid w:val="002034F9"/>
    <w:rsid w:val="00203937"/>
    <w:rsid w:val="00203EDB"/>
    <w:rsid w:val="00204677"/>
    <w:rsid w:val="002046A2"/>
    <w:rsid w:val="00205E04"/>
    <w:rsid w:val="00205E8C"/>
    <w:rsid w:val="00206163"/>
    <w:rsid w:val="002076EC"/>
    <w:rsid w:val="00207895"/>
    <w:rsid w:val="002103A3"/>
    <w:rsid w:val="00210544"/>
    <w:rsid w:val="00211583"/>
    <w:rsid w:val="00212450"/>
    <w:rsid w:val="00213362"/>
    <w:rsid w:val="00214235"/>
    <w:rsid w:val="0021452D"/>
    <w:rsid w:val="00215634"/>
    <w:rsid w:val="00215D20"/>
    <w:rsid w:val="002167D0"/>
    <w:rsid w:val="00216A17"/>
    <w:rsid w:val="00216EF6"/>
    <w:rsid w:val="00217A3E"/>
    <w:rsid w:val="00217B74"/>
    <w:rsid w:val="002203F4"/>
    <w:rsid w:val="00221620"/>
    <w:rsid w:val="00222061"/>
    <w:rsid w:val="00222ADE"/>
    <w:rsid w:val="00222CD5"/>
    <w:rsid w:val="00223335"/>
    <w:rsid w:val="00223B24"/>
    <w:rsid w:val="002243B6"/>
    <w:rsid w:val="002244B4"/>
    <w:rsid w:val="002244CB"/>
    <w:rsid w:val="00225549"/>
    <w:rsid w:val="0022585F"/>
    <w:rsid w:val="00225CDB"/>
    <w:rsid w:val="00225D7C"/>
    <w:rsid w:val="00226D55"/>
    <w:rsid w:val="002307F2"/>
    <w:rsid w:val="002308CF"/>
    <w:rsid w:val="00230B6C"/>
    <w:rsid w:val="00231AEE"/>
    <w:rsid w:val="00232E49"/>
    <w:rsid w:val="00233070"/>
    <w:rsid w:val="0023353C"/>
    <w:rsid w:val="00234740"/>
    <w:rsid w:val="002348D6"/>
    <w:rsid w:val="0023607D"/>
    <w:rsid w:val="002369E7"/>
    <w:rsid w:val="00236F5A"/>
    <w:rsid w:val="00237E13"/>
    <w:rsid w:val="00241009"/>
    <w:rsid w:val="00243AFC"/>
    <w:rsid w:val="00243F0C"/>
    <w:rsid w:val="00244A3D"/>
    <w:rsid w:val="00244F5B"/>
    <w:rsid w:val="00244FB5"/>
    <w:rsid w:val="002461A0"/>
    <w:rsid w:val="00247DBC"/>
    <w:rsid w:val="002504E0"/>
    <w:rsid w:val="00251900"/>
    <w:rsid w:val="002519C8"/>
    <w:rsid w:val="00251CEA"/>
    <w:rsid w:val="002524F2"/>
    <w:rsid w:val="0025518A"/>
    <w:rsid w:val="00255E03"/>
    <w:rsid w:val="0025674E"/>
    <w:rsid w:val="00256760"/>
    <w:rsid w:val="00256C05"/>
    <w:rsid w:val="00260892"/>
    <w:rsid w:val="00260A4D"/>
    <w:rsid w:val="00260BA1"/>
    <w:rsid w:val="002614C7"/>
    <w:rsid w:val="00261A96"/>
    <w:rsid w:val="00261AEB"/>
    <w:rsid w:val="00261C24"/>
    <w:rsid w:val="00261EE8"/>
    <w:rsid w:val="00262428"/>
    <w:rsid w:val="002626E2"/>
    <w:rsid w:val="00262B55"/>
    <w:rsid w:val="00262FC8"/>
    <w:rsid w:val="0026352D"/>
    <w:rsid w:val="00264771"/>
    <w:rsid w:val="00265339"/>
    <w:rsid w:val="0026577C"/>
    <w:rsid w:val="00265942"/>
    <w:rsid w:val="00265BCB"/>
    <w:rsid w:val="00266F14"/>
    <w:rsid w:val="002670AD"/>
    <w:rsid w:val="00267739"/>
    <w:rsid w:val="00267CD3"/>
    <w:rsid w:val="00267DC2"/>
    <w:rsid w:val="00267FDB"/>
    <w:rsid w:val="0027039C"/>
    <w:rsid w:val="0027188D"/>
    <w:rsid w:val="00271AEC"/>
    <w:rsid w:val="00272856"/>
    <w:rsid w:val="00273B23"/>
    <w:rsid w:val="00273C7E"/>
    <w:rsid w:val="00275A1B"/>
    <w:rsid w:val="00276D4F"/>
    <w:rsid w:val="00277057"/>
    <w:rsid w:val="002779C9"/>
    <w:rsid w:val="00280090"/>
    <w:rsid w:val="00281376"/>
    <w:rsid w:val="0028169E"/>
    <w:rsid w:val="0028197D"/>
    <w:rsid w:val="00281EC7"/>
    <w:rsid w:val="0028252C"/>
    <w:rsid w:val="00282F20"/>
    <w:rsid w:val="00283E0F"/>
    <w:rsid w:val="002840F1"/>
    <w:rsid w:val="00285503"/>
    <w:rsid w:val="00285B6D"/>
    <w:rsid w:val="002863EF"/>
    <w:rsid w:val="00286C41"/>
    <w:rsid w:val="00286EE5"/>
    <w:rsid w:val="0029064A"/>
    <w:rsid w:val="002907FD"/>
    <w:rsid w:val="002925E1"/>
    <w:rsid w:val="002933A6"/>
    <w:rsid w:val="00293CD7"/>
    <w:rsid w:val="0029410F"/>
    <w:rsid w:val="0029452E"/>
    <w:rsid w:val="002945D5"/>
    <w:rsid w:val="002955B8"/>
    <w:rsid w:val="0029689D"/>
    <w:rsid w:val="00296B3B"/>
    <w:rsid w:val="0029702F"/>
    <w:rsid w:val="0029797D"/>
    <w:rsid w:val="002A0426"/>
    <w:rsid w:val="002A05E2"/>
    <w:rsid w:val="002A079C"/>
    <w:rsid w:val="002A0D72"/>
    <w:rsid w:val="002A0DC5"/>
    <w:rsid w:val="002A1519"/>
    <w:rsid w:val="002A2459"/>
    <w:rsid w:val="002A3431"/>
    <w:rsid w:val="002A4B24"/>
    <w:rsid w:val="002A4EC8"/>
    <w:rsid w:val="002A5144"/>
    <w:rsid w:val="002A543D"/>
    <w:rsid w:val="002A54E4"/>
    <w:rsid w:val="002A7E31"/>
    <w:rsid w:val="002B0A31"/>
    <w:rsid w:val="002B11C9"/>
    <w:rsid w:val="002B21E0"/>
    <w:rsid w:val="002B33C8"/>
    <w:rsid w:val="002B3D6D"/>
    <w:rsid w:val="002B42A2"/>
    <w:rsid w:val="002B433A"/>
    <w:rsid w:val="002B467A"/>
    <w:rsid w:val="002B47FB"/>
    <w:rsid w:val="002B554C"/>
    <w:rsid w:val="002B5797"/>
    <w:rsid w:val="002B660D"/>
    <w:rsid w:val="002B6AF0"/>
    <w:rsid w:val="002B6F9A"/>
    <w:rsid w:val="002B74F0"/>
    <w:rsid w:val="002B751A"/>
    <w:rsid w:val="002B786F"/>
    <w:rsid w:val="002C011E"/>
    <w:rsid w:val="002C0F47"/>
    <w:rsid w:val="002C207B"/>
    <w:rsid w:val="002C3B85"/>
    <w:rsid w:val="002C3E33"/>
    <w:rsid w:val="002C4540"/>
    <w:rsid w:val="002C553F"/>
    <w:rsid w:val="002C556C"/>
    <w:rsid w:val="002C55AB"/>
    <w:rsid w:val="002C6319"/>
    <w:rsid w:val="002C678C"/>
    <w:rsid w:val="002C6AFC"/>
    <w:rsid w:val="002C6B4A"/>
    <w:rsid w:val="002C71F4"/>
    <w:rsid w:val="002D0F59"/>
    <w:rsid w:val="002D164B"/>
    <w:rsid w:val="002D1814"/>
    <w:rsid w:val="002D1BA8"/>
    <w:rsid w:val="002D289E"/>
    <w:rsid w:val="002D2D6E"/>
    <w:rsid w:val="002D315A"/>
    <w:rsid w:val="002D37CB"/>
    <w:rsid w:val="002D4432"/>
    <w:rsid w:val="002D46F0"/>
    <w:rsid w:val="002D5A11"/>
    <w:rsid w:val="002D604E"/>
    <w:rsid w:val="002D64B7"/>
    <w:rsid w:val="002E00A0"/>
    <w:rsid w:val="002E041A"/>
    <w:rsid w:val="002E08D1"/>
    <w:rsid w:val="002E0DD9"/>
    <w:rsid w:val="002E1215"/>
    <w:rsid w:val="002E1E91"/>
    <w:rsid w:val="002E220B"/>
    <w:rsid w:val="002E2821"/>
    <w:rsid w:val="002E421B"/>
    <w:rsid w:val="002E4CE6"/>
    <w:rsid w:val="002E5BAE"/>
    <w:rsid w:val="002E5EFF"/>
    <w:rsid w:val="002E679B"/>
    <w:rsid w:val="002E69BC"/>
    <w:rsid w:val="002E7B16"/>
    <w:rsid w:val="002E7F1E"/>
    <w:rsid w:val="002F078B"/>
    <w:rsid w:val="002F2434"/>
    <w:rsid w:val="002F266A"/>
    <w:rsid w:val="002F2753"/>
    <w:rsid w:val="002F39E8"/>
    <w:rsid w:val="002F4044"/>
    <w:rsid w:val="002F41D1"/>
    <w:rsid w:val="002F4536"/>
    <w:rsid w:val="002F4B46"/>
    <w:rsid w:val="002F4D64"/>
    <w:rsid w:val="002F516D"/>
    <w:rsid w:val="002F58E3"/>
    <w:rsid w:val="002F59F8"/>
    <w:rsid w:val="002F6939"/>
    <w:rsid w:val="002F7E16"/>
    <w:rsid w:val="002F7F66"/>
    <w:rsid w:val="00302146"/>
    <w:rsid w:val="003027D7"/>
    <w:rsid w:val="00303B23"/>
    <w:rsid w:val="00303D7E"/>
    <w:rsid w:val="003048E4"/>
    <w:rsid w:val="0030589F"/>
    <w:rsid w:val="00305A4E"/>
    <w:rsid w:val="00305D53"/>
    <w:rsid w:val="00306772"/>
    <w:rsid w:val="00306DDD"/>
    <w:rsid w:val="00307BBB"/>
    <w:rsid w:val="00310089"/>
    <w:rsid w:val="003104BB"/>
    <w:rsid w:val="00311A5F"/>
    <w:rsid w:val="00311A7B"/>
    <w:rsid w:val="00312457"/>
    <w:rsid w:val="00312B3F"/>
    <w:rsid w:val="00313457"/>
    <w:rsid w:val="00313CE5"/>
    <w:rsid w:val="00314B61"/>
    <w:rsid w:val="00314C17"/>
    <w:rsid w:val="00315715"/>
    <w:rsid w:val="00316293"/>
    <w:rsid w:val="00316832"/>
    <w:rsid w:val="00316B41"/>
    <w:rsid w:val="00317E65"/>
    <w:rsid w:val="00320D7E"/>
    <w:rsid w:val="003211CA"/>
    <w:rsid w:val="00321820"/>
    <w:rsid w:val="00321A76"/>
    <w:rsid w:val="00321E28"/>
    <w:rsid w:val="00321E47"/>
    <w:rsid w:val="00321E96"/>
    <w:rsid w:val="00322509"/>
    <w:rsid w:val="003228C5"/>
    <w:rsid w:val="00323342"/>
    <w:rsid w:val="0032347A"/>
    <w:rsid w:val="00325067"/>
    <w:rsid w:val="00326133"/>
    <w:rsid w:val="00326D1C"/>
    <w:rsid w:val="00327102"/>
    <w:rsid w:val="0033047F"/>
    <w:rsid w:val="003307F1"/>
    <w:rsid w:val="0033183A"/>
    <w:rsid w:val="00331B72"/>
    <w:rsid w:val="00331FED"/>
    <w:rsid w:val="00332167"/>
    <w:rsid w:val="00332EDB"/>
    <w:rsid w:val="00333255"/>
    <w:rsid w:val="00333D5D"/>
    <w:rsid w:val="0033477E"/>
    <w:rsid w:val="00334907"/>
    <w:rsid w:val="00334A85"/>
    <w:rsid w:val="003350E9"/>
    <w:rsid w:val="003362D3"/>
    <w:rsid w:val="00336638"/>
    <w:rsid w:val="00336707"/>
    <w:rsid w:val="00340F04"/>
    <w:rsid w:val="00341653"/>
    <w:rsid w:val="0034171A"/>
    <w:rsid w:val="00341872"/>
    <w:rsid w:val="0034203F"/>
    <w:rsid w:val="003420E4"/>
    <w:rsid w:val="003424D9"/>
    <w:rsid w:val="003425BB"/>
    <w:rsid w:val="00342903"/>
    <w:rsid w:val="003429CC"/>
    <w:rsid w:val="00342BAD"/>
    <w:rsid w:val="00342DF7"/>
    <w:rsid w:val="003430FF"/>
    <w:rsid w:val="00345719"/>
    <w:rsid w:val="003457D9"/>
    <w:rsid w:val="003466BA"/>
    <w:rsid w:val="00346BC6"/>
    <w:rsid w:val="00350A61"/>
    <w:rsid w:val="00351B23"/>
    <w:rsid w:val="00351D46"/>
    <w:rsid w:val="00351E17"/>
    <w:rsid w:val="00352113"/>
    <w:rsid w:val="003523A2"/>
    <w:rsid w:val="0035244F"/>
    <w:rsid w:val="0035257B"/>
    <w:rsid w:val="00353409"/>
    <w:rsid w:val="00353DA9"/>
    <w:rsid w:val="00353EBE"/>
    <w:rsid w:val="00355452"/>
    <w:rsid w:val="003556E7"/>
    <w:rsid w:val="00356656"/>
    <w:rsid w:val="0035713F"/>
    <w:rsid w:val="003578E0"/>
    <w:rsid w:val="00357A42"/>
    <w:rsid w:val="00357CEC"/>
    <w:rsid w:val="00360107"/>
    <w:rsid w:val="00360346"/>
    <w:rsid w:val="00360AFE"/>
    <w:rsid w:val="00360E76"/>
    <w:rsid w:val="00361C2E"/>
    <w:rsid w:val="00361D7C"/>
    <w:rsid w:val="00361E9C"/>
    <w:rsid w:val="0036277A"/>
    <w:rsid w:val="003627A2"/>
    <w:rsid w:val="00363617"/>
    <w:rsid w:val="00363E25"/>
    <w:rsid w:val="003644BC"/>
    <w:rsid w:val="00364FB4"/>
    <w:rsid w:val="00364FE4"/>
    <w:rsid w:val="003652CC"/>
    <w:rsid w:val="00365482"/>
    <w:rsid w:val="00365956"/>
    <w:rsid w:val="00367D34"/>
    <w:rsid w:val="00372092"/>
    <w:rsid w:val="00372125"/>
    <w:rsid w:val="0037228B"/>
    <w:rsid w:val="003726E1"/>
    <w:rsid w:val="003731A7"/>
    <w:rsid w:val="003735BA"/>
    <w:rsid w:val="003744BD"/>
    <w:rsid w:val="003746E1"/>
    <w:rsid w:val="003751FB"/>
    <w:rsid w:val="00376353"/>
    <w:rsid w:val="003775BE"/>
    <w:rsid w:val="00377799"/>
    <w:rsid w:val="00377C82"/>
    <w:rsid w:val="0038087B"/>
    <w:rsid w:val="00380C1C"/>
    <w:rsid w:val="003814D5"/>
    <w:rsid w:val="00381956"/>
    <w:rsid w:val="00381E63"/>
    <w:rsid w:val="00382777"/>
    <w:rsid w:val="00382C61"/>
    <w:rsid w:val="00383D3A"/>
    <w:rsid w:val="00385C87"/>
    <w:rsid w:val="00385CB7"/>
    <w:rsid w:val="00385CF3"/>
    <w:rsid w:val="00386295"/>
    <w:rsid w:val="0038652E"/>
    <w:rsid w:val="0038659D"/>
    <w:rsid w:val="0038667E"/>
    <w:rsid w:val="00387082"/>
    <w:rsid w:val="00387D50"/>
    <w:rsid w:val="00387E82"/>
    <w:rsid w:val="00390E02"/>
    <w:rsid w:val="00390E82"/>
    <w:rsid w:val="00392143"/>
    <w:rsid w:val="003921AD"/>
    <w:rsid w:val="00392857"/>
    <w:rsid w:val="00392D04"/>
    <w:rsid w:val="00393F84"/>
    <w:rsid w:val="003940A8"/>
    <w:rsid w:val="003943A3"/>
    <w:rsid w:val="003957F4"/>
    <w:rsid w:val="00395AFA"/>
    <w:rsid w:val="00396624"/>
    <w:rsid w:val="00397878"/>
    <w:rsid w:val="003A05B9"/>
    <w:rsid w:val="003A0C32"/>
    <w:rsid w:val="003A1BEB"/>
    <w:rsid w:val="003A2487"/>
    <w:rsid w:val="003A31B3"/>
    <w:rsid w:val="003A34D8"/>
    <w:rsid w:val="003A3CC9"/>
    <w:rsid w:val="003A40BA"/>
    <w:rsid w:val="003A45BB"/>
    <w:rsid w:val="003A5502"/>
    <w:rsid w:val="003A661B"/>
    <w:rsid w:val="003A681F"/>
    <w:rsid w:val="003A6FDC"/>
    <w:rsid w:val="003A7DD4"/>
    <w:rsid w:val="003A7F93"/>
    <w:rsid w:val="003B0360"/>
    <w:rsid w:val="003B0AF1"/>
    <w:rsid w:val="003B1769"/>
    <w:rsid w:val="003B1AD3"/>
    <w:rsid w:val="003B289C"/>
    <w:rsid w:val="003B33F2"/>
    <w:rsid w:val="003B3F0B"/>
    <w:rsid w:val="003B440C"/>
    <w:rsid w:val="003B4737"/>
    <w:rsid w:val="003B47FF"/>
    <w:rsid w:val="003B4A11"/>
    <w:rsid w:val="003B549C"/>
    <w:rsid w:val="003B5538"/>
    <w:rsid w:val="003B7466"/>
    <w:rsid w:val="003B77BB"/>
    <w:rsid w:val="003B7E54"/>
    <w:rsid w:val="003C1871"/>
    <w:rsid w:val="003C20F8"/>
    <w:rsid w:val="003C26AE"/>
    <w:rsid w:val="003C29DF"/>
    <w:rsid w:val="003C3CDE"/>
    <w:rsid w:val="003C479D"/>
    <w:rsid w:val="003C5D2C"/>
    <w:rsid w:val="003C639B"/>
    <w:rsid w:val="003C6E23"/>
    <w:rsid w:val="003C737C"/>
    <w:rsid w:val="003D008E"/>
    <w:rsid w:val="003D04B6"/>
    <w:rsid w:val="003D13A1"/>
    <w:rsid w:val="003D1EE5"/>
    <w:rsid w:val="003D2983"/>
    <w:rsid w:val="003D29CE"/>
    <w:rsid w:val="003D33D7"/>
    <w:rsid w:val="003D3405"/>
    <w:rsid w:val="003D34D2"/>
    <w:rsid w:val="003D4387"/>
    <w:rsid w:val="003D5721"/>
    <w:rsid w:val="003D584D"/>
    <w:rsid w:val="003D69FE"/>
    <w:rsid w:val="003D6A38"/>
    <w:rsid w:val="003E073C"/>
    <w:rsid w:val="003E3C72"/>
    <w:rsid w:val="003E5015"/>
    <w:rsid w:val="003E50EE"/>
    <w:rsid w:val="003E6CAD"/>
    <w:rsid w:val="003E6E5F"/>
    <w:rsid w:val="003E7817"/>
    <w:rsid w:val="003F06BC"/>
    <w:rsid w:val="003F117D"/>
    <w:rsid w:val="003F1293"/>
    <w:rsid w:val="003F1748"/>
    <w:rsid w:val="003F1A6F"/>
    <w:rsid w:val="003F2DE8"/>
    <w:rsid w:val="003F3551"/>
    <w:rsid w:val="003F45CE"/>
    <w:rsid w:val="003F5694"/>
    <w:rsid w:val="003F66E3"/>
    <w:rsid w:val="003F79A0"/>
    <w:rsid w:val="003F7C78"/>
    <w:rsid w:val="0040040A"/>
    <w:rsid w:val="004007DE"/>
    <w:rsid w:val="00402CBF"/>
    <w:rsid w:val="004031FD"/>
    <w:rsid w:val="004035C7"/>
    <w:rsid w:val="00403E3E"/>
    <w:rsid w:val="00404AC4"/>
    <w:rsid w:val="0040555D"/>
    <w:rsid w:val="00406297"/>
    <w:rsid w:val="004065B6"/>
    <w:rsid w:val="00406B06"/>
    <w:rsid w:val="004070E2"/>
    <w:rsid w:val="00407E21"/>
    <w:rsid w:val="004114E0"/>
    <w:rsid w:val="00411539"/>
    <w:rsid w:val="004116A9"/>
    <w:rsid w:val="00411B70"/>
    <w:rsid w:val="00411E0C"/>
    <w:rsid w:val="00413008"/>
    <w:rsid w:val="00413620"/>
    <w:rsid w:val="0041373B"/>
    <w:rsid w:val="00414060"/>
    <w:rsid w:val="00414321"/>
    <w:rsid w:val="0041487C"/>
    <w:rsid w:val="004151B6"/>
    <w:rsid w:val="00415582"/>
    <w:rsid w:val="004158CC"/>
    <w:rsid w:val="004168C4"/>
    <w:rsid w:val="00416AA5"/>
    <w:rsid w:val="00416B08"/>
    <w:rsid w:val="00416C2A"/>
    <w:rsid w:val="00416EE8"/>
    <w:rsid w:val="004176C7"/>
    <w:rsid w:val="004178F1"/>
    <w:rsid w:val="00417D07"/>
    <w:rsid w:val="00420660"/>
    <w:rsid w:val="00420ED6"/>
    <w:rsid w:val="00421514"/>
    <w:rsid w:val="0042172B"/>
    <w:rsid w:val="00422544"/>
    <w:rsid w:val="00422993"/>
    <w:rsid w:val="004232AB"/>
    <w:rsid w:val="00423B84"/>
    <w:rsid w:val="00424007"/>
    <w:rsid w:val="004242D5"/>
    <w:rsid w:val="0042495C"/>
    <w:rsid w:val="00424C1E"/>
    <w:rsid w:val="0042532F"/>
    <w:rsid w:val="004264AE"/>
    <w:rsid w:val="00426C6A"/>
    <w:rsid w:val="00426FE2"/>
    <w:rsid w:val="004276C5"/>
    <w:rsid w:val="00427CC0"/>
    <w:rsid w:val="00430018"/>
    <w:rsid w:val="004304DE"/>
    <w:rsid w:val="004318A9"/>
    <w:rsid w:val="004319C4"/>
    <w:rsid w:val="00431BE8"/>
    <w:rsid w:val="00431EBA"/>
    <w:rsid w:val="00431F53"/>
    <w:rsid w:val="004328B3"/>
    <w:rsid w:val="00433446"/>
    <w:rsid w:val="00434EB9"/>
    <w:rsid w:val="0043516E"/>
    <w:rsid w:val="00435C3A"/>
    <w:rsid w:val="004365A2"/>
    <w:rsid w:val="00437752"/>
    <w:rsid w:val="00440312"/>
    <w:rsid w:val="004410F0"/>
    <w:rsid w:val="00441E40"/>
    <w:rsid w:val="0044213E"/>
    <w:rsid w:val="0044221D"/>
    <w:rsid w:val="00443484"/>
    <w:rsid w:val="0044408E"/>
    <w:rsid w:val="0044534A"/>
    <w:rsid w:val="004457DD"/>
    <w:rsid w:val="00446062"/>
    <w:rsid w:val="00446BA8"/>
    <w:rsid w:val="00446CB9"/>
    <w:rsid w:val="004475E8"/>
    <w:rsid w:val="00447C9F"/>
    <w:rsid w:val="00447EA2"/>
    <w:rsid w:val="004503AD"/>
    <w:rsid w:val="00451218"/>
    <w:rsid w:val="0045130C"/>
    <w:rsid w:val="004525F7"/>
    <w:rsid w:val="00452E6E"/>
    <w:rsid w:val="00452F91"/>
    <w:rsid w:val="00453BFD"/>
    <w:rsid w:val="00453FA6"/>
    <w:rsid w:val="0045506D"/>
    <w:rsid w:val="0045508C"/>
    <w:rsid w:val="004552D7"/>
    <w:rsid w:val="004557D2"/>
    <w:rsid w:val="00455F38"/>
    <w:rsid w:val="0045604C"/>
    <w:rsid w:val="0045682B"/>
    <w:rsid w:val="00456BD3"/>
    <w:rsid w:val="00456BF2"/>
    <w:rsid w:val="00456D8C"/>
    <w:rsid w:val="00456E68"/>
    <w:rsid w:val="00457DA1"/>
    <w:rsid w:val="004600BD"/>
    <w:rsid w:val="004610C1"/>
    <w:rsid w:val="00461228"/>
    <w:rsid w:val="0046367E"/>
    <w:rsid w:val="00463AB6"/>
    <w:rsid w:val="00464064"/>
    <w:rsid w:val="0046410F"/>
    <w:rsid w:val="00464A23"/>
    <w:rsid w:val="004659AC"/>
    <w:rsid w:val="00466464"/>
    <w:rsid w:val="0047024F"/>
    <w:rsid w:val="00470561"/>
    <w:rsid w:val="004708C5"/>
    <w:rsid w:val="00470A64"/>
    <w:rsid w:val="00470D5E"/>
    <w:rsid w:val="00471525"/>
    <w:rsid w:val="00471814"/>
    <w:rsid w:val="004718C1"/>
    <w:rsid w:val="00471E14"/>
    <w:rsid w:val="00475709"/>
    <w:rsid w:val="00475E27"/>
    <w:rsid w:val="00475E83"/>
    <w:rsid w:val="004775E4"/>
    <w:rsid w:val="00480711"/>
    <w:rsid w:val="00480BCA"/>
    <w:rsid w:val="00480D81"/>
    <w:rsid w:val="00480E90"/>
    <w:rsid w:val="004817FB"/>
    <w:rsid w:val="00481837"/>
    <w:rsid w:val="00481C04"/>
    <w:rsid w:val="00481DC3"/>
    <w:rsid w:val="00482BAC"/>
    <w:rsid w:val="00482E98"/>
    <w:rsid w:val="00483C25"/>
    <w:rsid w:val="00484272"/>
    <w:rsid w:val="004844C7"/>
    <w:rsid w:val="00484D7B"/>
    <w:rsid w:val="00485846"/>
    <w:rsid w:val="00485C8D"/>
    <w:rsid w:val="00486456"/>
    <w:rsid w:val="00486A1F"/>
    <w:rsid w:val="00487716"/>
    <w:rsid w:val="00487AD9"/>
    <w:rsid w:val="00487CBA"/>
    <w:rsid w:val="00490652"/>
    <w:rsid w:val="00491249"/>
    <w:rsid w:val="00491B0D"/>
    <w:rsid w:val="00492F29"/>
    <w:rsid w:val="00493241"/>
    <w:rsid w:val="004937E8"/>
    <w:rsid w:val="004939F1"/>
    <w:rsid w:val="004940EB"/>
    <w:rsid w:val="004946EF"/>
    <w:rsid w:val="004947DD"/>
    <w:rsid w:val="00494CA7"/>
    <w:rsid w:val="00495DC3"/>
    <w:rsid w:val="004966ED"/>
    <w:rsid w:val="00496913"/>
    <w:rsid w:val="004976CC"/>
    <w:rsid w:val="00497D0D"/>
    <w:rsid w:val="00497E06"/>
    <w:rsid w:val="00497FC5"/>
    <w:rsid w:val="004A0403"/>
    <w:rsid w:val="004A0C11"/>
    <w:rsid w:val="004A0F55"/>
    <w:rsid w:val="004A141B"/>
    <w:rsid w:val="004A1921"/>
    <w:rsid w:val="004A302F"/>
    <w:rsid w:val="004A3753"/>
    <w:rsid w:val="004A37D5"/>
    <w:rsid w:val="004A4ADA"/>
    <w:rsid w:val="004A4CE3"/>
    <w:rsid w:val="004A5F80"/>
    <w:rsid w:val="004A6130"/>
    <w:rsid w:val="004A6294"/>
    <w:rsid w:val="004A6F97"/>
    <w:rsid w:val="004A7086"/>
    <w:rsid w:val="004B04CD"/>
    <w:rsid w:val="004B1E2E"/>
    <w:rsid w:val="004B2309"/>
    <w:rsid w:val="004B23EA"/>
    <w:rsid w:val="004B2487"/>
    <w:rsid w:val="004B24EF"/>
    <w:rsid w:val="004B255A"/>
    <w:rsid w:val="004B285F"/>
    <w:rsid w:val="004B2945"/>
    <w:rsid w:val="004B3251"/>
    <w:rsid w:val="004B39A0"/>
    <w:rsid w:val="004B3EF9"/>
    <w:rsid w:val="004B42B0"/>
    <w:rsid w:val="004B4907"/>
    <w:rsid w:val="004B4B6A"/>
    <w:rsid w:val="004B4E3C"/>
    <w:rsid w:val="004B555D"/>
    <w:rsid w:val="004B5E09"/>
    <w:rsid w:val="004B7874"/>
    <w:rsid w:val="004C000F"/>
    <w:rsid w:val="004C1822"/>
    <w:rsid w:val="004C1F9A"/>
    <w:rsid w:val="004C2DC9"/>
    <w:rsid w:val="004C3448"/>
    <w:rsid w:val="004C4BAE"/>
    <w:rsid w:val="004C51BA"/>
    <w:rsid w:val="004C52E7"/>
    <w:rsid w:val="004C5D21"/>
    <w:rsid w:val="004C6099"/>
    <w:rsid w:val="004C7F0F"/>
    <w:rsid w:val="004D0081"/>
    <w:rsid w:val="004D0160"/>
    <w:rsid w:val="004D074A"/>
    <w:rsid w:val="004D09D7"/>
    <w:rsid w:val="004D0A48"/>
    <w:rsid w:val="004D0AED"/>
    <w:rsid w:val="004D0D02"/>
    <w:rsid w:val="004D0D30"/>
    <w:rsid w:val="004D0DA8"/>
    <w:rsid w:val="004D156F"/>
    <w:rsid w:val="004D1845"/>
    <w:rsid w:val="004D402C"/>
    <w:rsid w:val="004D51CA"/>
    <w:rsid w:val="004D544A"/>
    <w:rsid w:val="004D7810"/>
    <w:rsid w:val="004D7887"/>
    <w:rsid w:val="004E02DE"/>
    <w:rsid w:val="004E0DE8"/>
    <w:rsid w:val="004E1A35"/>
    <w:rsid w:val="004E1CCA"/>
    <w:rsid w:val="004E20FE"/>
    <w:rsid w:val="004E2326"/>
    <w:rsid w:val="004E241C"/>
    <w:rsid w:val="004E2584"/>
    <w:rsid w:val="004E25EB"/>
    <w:rsid w:val="004E3320"/>
    <w:rsid w:val="004E3A15"/>
    <w:rsid w:val="004E3C35"/>
    <w:rsid w:val="004E49EF"/>
    <w:rsid w:val="004E51B8"/>
    <w:rsid w:val="004E5DE6"/>
    <w:rsid w:val="004E6DE1"/>
    <w:rsid w:val="004E7868"/>
    <w:rsid w:val="004F0356"/>
    <w:rsid w:val="004F0AFE"/>
    <w:rsid w:val="004F0FD5"/>
    <w:rsid w:val="004F1127"/>
    <w:rsid w:val="004F13E8"/>
    <w:rsid w:val="004F2100"/>
    <w:rsid w:val="004F3188"/>
    <w:rsid w:val="004F354D"/>
    <w:rsid w:val="004F3A46"/>
    <w:rsid w:val="004F3CD0"/>
    <w:rsid w:val="004F4640"/>
    <w:rsid w:val="004F46B7"/>
    <w:rsid w:val="004F6233"/>
    <w:rsid w:val="00500401"/>
    <w:rsid w:val="005004F2"/>
    <w:rsid w:val="005025CA"/>
    <w:rsid w:val="00503233"/>
    <w:rsid w:val="005044F6"/>
    <w:rsid w:val="0050461B"/>
    <w:rsid w:val="00504B66"/>
    <w:rsid w:val="00504BBE"/>
    <w:rsid w:val="005054F4"/>
    <w:rsid w:val="0050619B"/>
    <w:rsid w:val="005063CF"/>
    <w:rsid w:val="005064CE"/>
    <w:rsid w:val="00506AE3"/>
    <w:rsid w:val="00506DEB"/>
    <w:rsid w:val="005102D5"/>
    <w:rsid w:val="005103A0"/>
    <w:rsid w:val="00510C30"/>
    <w:rsid w:val="00510E19"/>
    <w:rsid w:val="0051109F"/>
    <w:rsid w:val="005121BD"/>
    <w:rsid w:val="00512AC9"/>
    <w:rsid w:val="00512B7E"/>
    <w:rsid w:val="00512D4A"/>
    <w:rsid w:val="00513627"/>
    <w:rsid w:val="00513D70"/>
    <w:rsid w:val="005143A3"/>
    <w:rsid w:val="005146AE"/>
    <w:rsid w:val="005147AF"/>
    <w:rsid w:val="00514E5A"/>
    <w:rsid w:val="0051506C"/>
    <w:rsid w:val="00515BF4"/>
    <w:rsid w:val="00515CF0"/>
    <w:rsid w:val="0051634E"/>
    <w:rsid w:val="00516541"/>
    <w:rsid w:val="005174FC"/>
    <w:rsid w:val="0051777C"/>
    <w:rsid w:val="005179FD"/>
    <w:rsid w:val="0052054B"/>
    <w:rsid w:val="00520600"/>
    <w:rsid w:val="00521485"/>
    <w:rsid w:val="00521D81"/>
    <w:rsid w:val="00523837"/>
    <w:rsid w:val="00525DCE"/>
    <w:rsid w:val="00525E9D"/>
    <w:rsid w:val="005261E3"/>
    <w:rsid w:val="00526579"/>
    <w:rsid w:val="005278D1"/>
    <w:rsid w:val="005279E3"/>
    <w:rsid w:val="00527DA6"/>
    <w:rsid w:val="00527E25"/>
    <w:rsid w:val="0053060E"/>
    <w:rsid w:val="00530DF5"/>
    <w:rsid w:val="00531519"/>
    <w:rsid w:val="00531C65"/>
    <w:rsid w:val="00531D67"/>
    <w:rsid w:val="00532718"/>
    <w:rsid w:val="00532CB8"/>
    <w:rsid w:val="00534655"/>
    <w:rsid w:val="00535003"/>
    <w:rsid w:val="005354C7"/>
    <w:rsid w:val="00535E4C"/>
    <w:rsid w:val="00536408"/>
    <w:rsid w:val="00536FEB"/>
    <w:rsid w:val="005370A5"/>
    <w:rsid w:val="005374AF"/>
    <w:rsid w:val="00537564"/>
    <w:rsid w:val="005377CC"/>
    <w:rsid w:val="00537858"/>
    <w:rsid w:val="00537A65"/>
    <w:rsid w:val="00540B5C"/>
    <w:rsid w:val="00540E00"/>
    <w:rsid w:val="00541140"/>
    <w:rsid w:val="005413CA"/>
    <w:rsid w:val="005414D1"/>
    <w:rsid w:val="00541656"/>
    <w:rsid w:val="005431FC"/>
    <w:rsid w:val="00543B9C"/>
    <w:rsid w:val="005440B9"/>
    <w:rsid w:val="00544278"/>
    <w:rsid w:val="00544BAA"/>
    <w:rsid w:val="00544DE4"/>
    <w:rsid w:val="0054591D"/>
    <w:rsid w:val="00545B4C"/>
    <w:rsid w:val="00545B75"/>
    <w:rsid w:val="005462D8"/>
    <w:rsid w:val="005468A0"/>
    <w:rsid w:val="0055119E"/>
    <w:rsid w:val="00551C91"/>
    <w:rsid w:val="00553DFC"/>
    <w:rsid w:val="00553F5B"/>
    <w:rsid w:val="00554021"/>
    <w:rsid w:val="00554221"/>
    <w:rsid w:val="00554793"/>
    <w:rsid w:val="00554C71"/>
    <w:rsid w:val="00554C97"/>
    <w:rsid w:val="005553B5"/>
    <w:rsid w:val="00555D53"/>
    <w:rsid w:val="0055735F"/>
    <w:rsid w:val="005575C1"/>
    <w:rsid w:val="00557B43"/>
    <w:rsid w:val="005607E7"/>
    <w:rsid w:val="00560E4C"/>
    <w:rsid w:val="00561AC3"/>
    <w:rsid w:val="0056215A"/>
    <w:rsid w:val="00562498"/>
    <w:rsid w:val="00562DB4"/>
    <w:rsid w:val="00563E20"/>
    <w:rsid w:val="005648F2"/>
    <w:rsid w:val="00564C73"/>
    <w:rsid w:val="0056716F"/>
    <w:rsid w:val="0056723D"/>
    <w:rsid w:val="00567575"/>
    <w:rsid w:val="00570476"/>
    <w:rsid w:val="00573056"/>
    <w:rsid w:val="005732E5"/>
    <w:rsid w:val="0057399F"/>
    <w:rsid w:val="0057400B"/>
    <w:rsid w:val="00575004"/>
    <w:rsid w:val="0057561D"/>
    <w:rsid w:val="005762E2"/>
    <w:rsid w:val="00576708"/>
    <w:rsid w:val="00576C85"/>
    <w:rsid w:val="00576E30"/>
    <w:rsid w:val="00577E9E"/>
    <w:rsid w:val="0058025D"/>
    <w:rsid w:val="005805B0"/>
    <w:rsid w:val="005809D2"/>
    <w:rsid w:val="00581602"/>
    <w:rsid w:val="00582598"/>
    <w:rsid w:val="00582729"/>
    <w:rsid w:val="0058289F"/>
    <w:rsid w:val="00582926"/>
    <w:rsid w:val="0058362C"/>
    <w:rsid w:val="0058455D"/>
    <w:rsid w:val="00585386"/>
    <w:rsid w:val="00586B83"/>
    <w:rsid w:val="00586FC5"/>
    <w:rsid w:val="00590091"/>
    <w:rsid w:val="005902D8"/>
    <w:rsid w:val="00590A75"/>
    <w:rsid w:val="0059219D"/>
    <w:rsid w:val="00592AC1"/>
    <w:rsid w:val="0059346F"/>
    <w:rsid w:val="0059439C"/>
    <w:rsid w:val="005949BC"/>
    <w:rsid w:val="00595E7D"/>
    <w:rsid w:val="00596E09"/>
    <w:rsid w:val="00597B33"/>
    <w:rsid w:val="005A0EA1"/>
    <w:rsid w:val="005A1DF4"/>
    <w:rsid w:val="005A22AC"/>
    <w:rsid w:val="005A247C"/>
    <w:rsid w:val="005A31C8"/>
    <w:rsid w:val="005A34BB"/>
    <w:rsid w:val="005A3524"/>
    <w:rsid w:val="005A3563"/>
    <w:rsid w:val="005A6022"/>
    <w:rsid w:val="005A62AF"/>
    <w:rsid w:val="005A6FC4"/>
    <w:rsid w:val="005A6FEF"/>
    <w:rsid w:val="005B0C03"/>
    <w:rsid w:val="005B0EF3"/>
    <w:rsid w:val="005B1D3D"/>
    <w:rsid w:val="005B509A"/>
    <w:rsid w:val="005B602E"/>
    <w:rsid w:val="005B60D1"/>
    <w:rsid w:val="005B6A26"/>
    <w:rsid w:val="005B6F98"/>
    <w:rsid w:val="005B7DCE"/>
    <w:rsid w:val="005C0648"/>
    <w:rsid w:val="005C0E22"/>
    <w:rsid w:val="005C1306"/>
    <w:rsid w:val="005C1462"/>
    <w:rsid w:val="005C20D4"/>
    <w:rsid w:val="005C2B99"/>
    <w:rsid w:val="005C2FEB"/>
    <w:rsid w:val="005C3076"/>
    <w:rsid w:val="005C3AD3"/>
    <w:rsid w:val="005C4065"/>
    <w:rsid w:val="005C4AE1"/>
    <w:rsid w:val="005C5069"/>
    <w:rsid w:val="005C592D"/>
    <w:rsid w:val="005C5DA7"/>
    <w:rsid w:val="005C6031"/>
    <w:rsid w:val="005C6187"/>
    <w:rsid w:val="005C61BD"/>
    <w:rsid w:val="005C6577"/>
    <w:rsid w:val="005C65C9"/>
    <w:rsid w:val="005C7C5B"/>
    <w:rsid w:val="005D1701"/>
    <w:rsid w:val="005D1E3E"/>
    <w:rsid w:val="005D2616"/>
    <w:rsid w:val="005D2617"/>
    <w:rsid w:val="005D2B02"/>
    <w:rsid w:val="005D2EC1"/>
    <w:rsid w:val="005D377C"/>
    <w:rsid w:val="005D3D0A"/>
    <w:rsid w:val="005D3D3F"/>
    <w:rsid w:val="005D499F"/>
    <w:rsid w:val="005D4FDE"/>
    <w:rsid w:val="005D533D"/>
    <w:rsid w:val="005D54B9"/>
    <w:rsid w:val="005D63FE"/>
    <w:rsid w:val="005D661F"/>
    <w:rsid w:val="005D6842"/>
    <w:rsid w:val="005E0DC2"/>
    <w:rsid w:val="005E148F"/>
    <w:rsid w:val="005E1DF8"/>
    <w:rsid w:val="005E2921"/>
    <w:rsid w:val="005E29D1"/>
    <w:rsid w:val="005E30E8"/>
    <w:rsid w:val="005E32E3"/>
    <w:rsid w:val="005E3C05"/>
    <w:rsid w:val="005E459A"/>
    <w:rsid w:val="005E4D52"/>
    <w:rsid w:val="005E5159"/>
    <w:rsid w:val="005E56C7"/>
    <w:rsid w:val="005E603A"/>
    <w:rsid w:val="005E6C68"/>
    <w:rsid w:val="005E6FFD"/>
    <w:rsid w:val="005E77BF"/>
    <w:rsid w:val="005E78EC"/>
    <w:rsid w:val="005F003E"/>
    <w:rsid w:val="005F02B0"/>
    <w:rsid w:val="005F0A8A"/>
    <w:rsid w:val="005F1847"/>
    <w:rsid w:val="005F1A9C"/>
    <w:rsid w:val="005F1FE4"/>
    <w:rsid w:val="005F21A7"/>
    <w:rsid w:val="005F23D6"/>
    <w:rsid w:val="005F352B"/>
    <w:rsid w:val="005F3533"/>
    <w:rsid w:val="005F4181"/>
    <w:rsid w:val="005F41F0"/>
    <w:rsid w:val="005F5358"/>
    <w:rsid w:val="005F53C2"/>
    <w:rsid w:val="005F58BE"/>
    <w:rsid w:val="005F5946"/>
    <w:rsid w:val="005F6687"/>
    <w:rsid w:val="005F67DF"/>
    <w:rsid w:val="005F6C3B"/>
    <w:rsid w:val="005F71A7"/>
    <w:rsid w:val="00600389"/>
    <w:rsid w:val="00600590"/>
    <w:rsid w:val="006011BF"/>
    <w:rsid w:val="00601326"/>
    <w:rsid w:val="006017E4"/>
    <w:rsid w:val="00601EC5"/>
    <w:rsid w:val="00602674"/>
    <w:rsid w:val="00602AA3"/>
    <w:rsid w:val="006030FD"/>
    <w:rsid w:val="006040F3"/>
    <w:rsid w:val="006048B7"/>
    <w:rsid w:val="00604E96"/>
    <w:rsid w:val="00605A11"/>
    <w:rsid w:val="006066E0"/>
    <w:rsid w:val="00606F4C"/>
    <w:rsid w:val="00606F50"/>
    <w:rsid w:val="00607B47"/>
    <w:rsid w:val="00607F6F"/>
    <w:rsid w:val="00610DBA"/>
    <w:rsid w:val="00611AA3"/>
    <w:rsid w:val="00611CB2"/>
    <w:rsid w:val="0061215F"/>
    <w:rsid w:val="00612180"/>
    <w:rsid w:val="0061218F"/>
    <w:rsid w:val="006140E8"/>
    <w:rsid w:val="006143C6"/>
    <w:rsid w:val="00614ABA"/>
    <w:rsid w:val="00615124"/>
    <w:rsid w:val="00616008"/>
    <w:rsid w:val="006172EF"/>
    <w:rsid w:val="0061742E"/>
    <w:rsid w:val="00617B18"/>
    <w:rsid w:val="00620DC6"/>
    <w:rsid w:val="0062166E"/>
    <w:rsid w:val="00621B2A"/>
    <w:rsid w:val="00623EC3"/>
    <w:rsid w:val="00623F71"/>
    <w:rsid w:val="006246FD"/>
    <w:rsid w:val="00625907"/>
    <w:rsid w:val="00625CA3"/>
    <w:rsid w:val="00626A7A"/>
    <w:rsid w:val="00626B95"/>
    <w:rsid w:val="00626F7B"/>
    <w:rsid w:val="00627EC4"/>
    <w:rsid w:val="00630378"/>
    <w:rsid w:val="0063161E"/>
    <w:rsid w:val="006317B0"/>
    <w:rsid w:val="00631C6B"/>
    <w:rsid w:val="00632917"/>
    <w:rsid w:val="006331B7"/>
    <w:rsid w:val="0063342E"/>
    <w:rsid w:val="006338B8"/>
    <w:rsid w:val="00633C5F"/>
    <w:rsid w:val="0063428C"/>
    <w:rsid w:val="0063478C"/>
    <w:rsid w:val="00636F4B"/>
    <w:rsid w:val="00641957"/>
    <w:rsid w:val="006420FF"/>
    <w:rsid w:val="00642685"/>
    <w:rsid w:val="00642F3C"/>
    <w:rsid w:val="00643582"/>
    <w:rsid w:val="0064445F"/>
    <w:rsid w:val="00644C2C"/>
    <w:rsid w:val="00644DBD"/>
    <w:rsid w:val="00646E2C"/>
    <w:rsid w:val="006474E8"/>
    <w:rsid w:val="00650B3C"/>
    <w:rsid w:val="00650B70"/>
    <w:rsid w:val="00650F91"/>
    <w:rsid w:val="00651242"/>
    <w:rsid w:val="006512A3"/>
    <w:rsid w:val="006514C5"/>
    <w:rsid w:val="00653D67"/>
    <w:rsid w:val="00655430"/>
    <w:rsid w:val="006557CD"/>
    <w:rsid w:val="0065630B"/>
    <w:rsid w:val="00656D0B"/>
    <w:rsid w:val="0065710A"/>
    <w:rsid w:val="006574E1"/>
    <w:rsid w:val="00660008"/>
    <w:rsid w:val="00660094"/>
    <w:rsid w:val="0066033B"/>
    <w:rsid w:val="00660BC4"/>
    <w:rsid w:val="00660CE6"/>
    <w:rsid w:val="0066118B"/>
    <w:rsid w:val="0066146E"/>
    <w:rsid w:val="00661619"/>
    <w:rsid w:val="0066260E"/>
    <w:rsid w:val="00662A70"/>
    <w:rsid w:val="00662D66"/>
    <w:rsid w:val="00662DEF"/>
    <w:rsid w:val="00663116"/>
    <w:rsid w:val="00664D73"/>
    <w:rsid w:val="00664EC4"/>
    <w:rsid w:val="006656F2"/>
    <w:rsid w:val="0066588F"/>
    <w:rsid w:val="0066616C"/>
    <w:rsid w:val="006665CB"/>
    <w:rsid w:val="0066718D"/>
    <w:rsid w:val="00667881"/>
    <w:rsid w:val="006704F3"/>
    <w:rsid w:val="00670C8B"/>
    <w:rsid w:val="006726A6"/>
    <w:rsid w:val="006731DA"/>
    <w:rsid w:val="00673685"/>
    <w:rsid w:val="00673825"/>
    <w:rsid w:val="00673DA5"/>
    <w:rsid w:val="00675F56"/>
    <w:rsid w:val="00676620"/>
    <w:rsid w:val="006766F8"/>
    <w:rsid w:val="0067697A"/>
    <w:rsid w:val="00677AC0"/>
    <w:rsid w:val="00680BB4"/>
    <w:rsid w:val="0068144D"/>
    <w:rsid w:val="006825B8"/>
    <w:rsid w:val="00682653"/>
    <w:rsid w:val="00683946"/>
    <w:rsid w:val="00683A54"/>
    <w:rsid w:val="00683B23"/>
    <w:rsid w:val="00683EC9"/>
    <w:rsid w:val="00683FEF"/>
    <w:rsid w:val="0068424F"/>
    <w:rsid w:val="006843FE"/>
    <w:rsid w:val="0068454C"/>
    <w:rsid w:val="00684B48"/>
    <w:rsid w:val="00685A52"/>
    <w:rsid w:val="00685BD3"/>
    <w:rsid w:val="00685CE3"/>
    <w:rsid w:val="0068638F"/>
    <w:rsid w:val="00686876"/>
    <w:rsid w:val="006868AA"/>
    <w:rsid w:val="00687507"/>
    <w:rsid w:val="0069102D"/>
    <w:rsid w:val="00692235"/>
    <w:rsid w:val="00694C5D"/>
    <w:rsid w:val="006950A3"/>
    <w:rsid w:val="00695839"/>
    <w:rsid w:val="00695A14"/>
    <w:rsid w:val="00695B19"/>
    <w:rsid w:val="006960AA"/>
    <w:rsid w:val="006A2F7C"/>
    <w:rsid w:val="006A3645"/>
    <w:rsid w:val="006A373F"/>
    <w:rsid w:val="006A42F0"/>
    <w:rsid w:val="006A46D9"/>
    <w:rsid w:val="006A4919"/>
    <w:rsid w:val="006A4F42"/>
    <w:rsid w:val="006A530C"/>
    <w:rsid w:val="006A567C"/>
    <w:rsid w:val="006A5E13"/>
    <w:rsid w:val="006A719C"/>
    <w:rsid w:val="006B1D05"/>
    <w:rsid w:val="006B3170"/>
    <w:rsid w:val="006B4EAC"/>
    <w:rsid w:val="006B5DC7"/>
    <w:rsid w:val="006B630A"/>
    <w:rsid w:val="006B6A47"/>
    <w:rsid w:val="006B6AAB"/>
    <w:rsid w:val="006B7001"/>
    <w:rsid w:val="006C08EB"/>
    <w:rsid w:val="006C0A9B"/>
    <w:rsid w:val="006C0CED"/>
    <w:rsid w:val="006C0F50"/>
    <w:rsid w:val="006C11E6"/>
    <w:rsid w:val="006C226F"/>
    <w:rsid w:val="006C37C2"/>
    <w:rsid w:val="006C3903"/>
    <w:rsid w:val="006C43BD"/>
    <w:rsid w:val="006C4B28"/>
    <w:rsid w:val="006C4BB3"/>
    <w:rsid w:val="006C5073"/>
    <w:rsid w:val="006C54AB"/>
    <w:rsid w:val="006C581C"/>
    <w:rsid w:val="006C641C"/>
    <w:rsid w:val="006C6809"/>
    <w:rsid w:val="006C6AB6"/>
    <w:rsid w:val="006C7C53"/>
    <w:rsid w:val="006D0220"/>
    <w:rsid w:val="006D0F48"/>
    <w:rsid w:val="006D1429"/>
    <w:rsid w:val="006D235A"/>
    <w:rsid w:val="006D2956"/>
    <w:rsid w:val="006D370E"/>
    <w:rsid w:val="006D3E54"/>
    <w:rsid w:val="006D4281"/>
    <w:rsid w:val="006D559B"/>
    <w:rsid w:val="006D5711"/>
    <w:rsid w:val="006D5815"/>
    <w:rsid w:val="006D5B6F"/>
    <w:rsid w:val="006D64CE"/>
    <w:rsid w:val="006D67DA"/>
    <w:rsid w:val="006D72BC"/>
    <w:rsid w:val="006D75D7"/>
    <w:rsid w:val="006D788E"/>
    <w:rsid w:val="006D799E"/>
    <w:rsid w:val="006D7D83"/>
    <w:rsid w:val="006E1E9C"/>
    <w:rsid w:val="006E26E2"/>
    <w:rsid w:val="006E3111"/>
    <w:rsid w:val="006E39D3"/>
    <w:rsid w:val="006E3A7C"/>
    <w:rsid w:val="006E3B7B"/>
    <w:rsid w:val="006E3E0E"/>
    <w:rsid w:val="006E480D"/>
    <w:rsid w:val="006E4817"/>
    <w:rsid w:val="006E572D"/>
    <w:rsid w:val="006E5F7C"/>
    <w:rsid w:val="006E5F94"/>
    <w:rsid w:val="006E62BE"/>
    <w:rsid w:val="006E6742"/>
    <w:rsid w:val="006E6F0C"/>
    <w:rsid w:val="006F04CF"/>
    <w:rsid w:val="006F0CB4"/>
    <w:rsid w:val="006F1053"/>
    <w:rsid w:val="006F173A"/>
    <w:rsid w:val="006F2F8B"/>
    <w:rsid w:val="006F32CC"/>
    <w:rsid w:val="006F3634"/>
    <w:rsid w:val="006F3B99"/>
    <w:rsid w:val="006F40EA"/>
    <w:rsid w:val="006F479B"/>
    <w:rsid w:val="006F5008"/>
    <w:rsid w:val="006F5515"/>
    <w:rsid w:val="006F6C54"/>
    <w:rsid w:val="006F6EBF"/>
    <w:rsid w:val="006F7F56"/>
    <w:rsid w:val="0070079B"/>
    <w:rsid w:val="00701495"/>
    <w:rsid w:val="0070152E"/>
    <w:rsid w:val="0070361E"/>
    <w:rsid w:val="00703E23"/>
    <w:rsid w:val="007042B5"/>
    <w:rsid w:val="00704932"/>
    <w:rsid w:val="00704D2A"/>
    <w:rsid w:val="00705E6C"/>
    <w:rsid w:val="00705FD2"/>
    <w:rsid w:val="00707704"/>
    <w:rsid w:val="0070774A"/>
    <w:rsid w:val="00707AF6"/>
    <w:rsid w:val="007100CD"/>
    <w:rsid w:val="00710592"/>
    <w:rsid w:val="007107B4"/>
    <w:rsid w:val="00710E9A"/>
    <w:rsid w:val="00710FCA"/>
    <w:rsid w:val="007110C7"/>
    <w:rsid w:val="007117B2"/>
    <w:rsid w:val="007118C8"/>
    <w:rsid w:val="007118C9"/>
    <w:rsid w:val="00712A4B"/>
    <w:rsid w:val="00712CAC"/>
    <w:rsid w:val="007134F9"/>
    <w:rsid w:val="00714742"/>
    <w:rsid w:val="00714F72"/>
    <w:rsid w:val="007166CD"/>
    <w:rsid w:val="007204B6"/>
    <w:rsid w:val="00720AD9"/>
    <w:rsid w:val="00720C06"/>
    <w:rsid w:val="0072164C"/>
    <w:rsid w:val="007217C6"/>
    <w:rsid w:val="007217D6"/>
    <w:rsid w:val="00721CC5"/>
    <w:rsid w:val="00722994"/>
    <w:rsid w:val="00722D0D"/>
    <w:rsid w:val="00723956"/>
    <w:rsid w:val="0072439A"/>
    <w:rsid w:val="00724AC6"/>
    <w:rsid w:val="00725C74"/>
    <w:rsid w:val="0072623D"/>
    <w:rsid w:val="007272E6"/>
    <w:rsid w:val="00727B10"/>
    <w:rsid w:val="00730195"/>
    <w:rsid w:val="0073053F"/>
    <w:rsid w:val="007308EE"/>
    <w:rsid w:val="00730EAF"/>
    <w:rsid w:val="00731A36"/>
    <w:rsid w:val="00731F31"/>
    <w:rsid w:val="00733285"/>
    <w:rsid w:val="00733693"/>
    <w:rsid w:val="007339F9"/>
    <w:rsid w:val="00733F1D"/>
    <w:rsid w:val="0073476A"/>
    <w:rsid w:val="00734EFE"/>
    <w:rsid w:val="0073563C"/>
    <w:rsid w:val="0073579D"/>
    <w:rsid w:val="00735F25"/>
    <w:rsid w:val="007369C4"/>
    <w:rsid w:val="00736F0F"/>
    <w:rsid w:val="007378B6"/>
    <w:rsid w:val="00737E40"/>
    <w:rsid w:val="007403DB"/>
    <w:rsid w:val="00740D09"/>
    <w:rsid w:val="007417BA"/>
    <w:rsid w:val="0074196F"/>
    <w:rsid w:val="007424DD"/>
    <w:rsid w:val="00742951"/>
    <w:rsid w:val="00742A68"/>
    <w:rsid w:val="00742B27"/>
    <w:rsid w:val="00742F7F"/>
    <w:rsid w:val="007440A3"/>
    <w:rsid w:val="007445B3"/>
    <w:rsid w:val="00744D9B"/>
    <w:rsid w:val="007455F6"/>
    <w:rsid w:val="007506BD"/>
    <w:rsid w:val="007513B8"/>
    <w:rsid w:val="007520A6"/>
    <w:rsid w:val="007525BC"/>
    <w:rsid w:val="007526A6"/>
    <w:rsid w:val="00753C18"/>
    <w:rsid w:val="007540F8"/>
    <w:rsid w:val="007541A4"/>
    <w:rsid w:val="0075430F"/>
    <w:rsid w:val="007548C4"/>
    <w:rsid w:val="0075495F"/>
    <w:rsid w:val="007549BC"/>
    <w:rsid w:val="00754AA8"/>
    <w:rsid w:val="00755702"/>
    <w:rsid w:val="00755B8F"/>
    <w:rsid w:val="0075667B"/>
    <w:rsid w:val="0075674D"/>
    <w:rsid w:val="00757424"/>
    <w:rsid w:val="00757FDF"/>
    <w:rsid w:val="00760176"/>
    <w:rsid w:val="00760A25"/>
    <w:rsid w:val="00761214"/>
    <w:rsid w:val="00761486"/>
    <w:rsid w:val="00761D78"/>
    <w:rsid w:val="007627D0"/>
    <w:rsid w:val="00763AC1"/>
    <w:rsid w:val="00764C99"/>
    <w:rsid w:val="0076521A"/>
    <w:rsid w:val="00765B29"/>
    <w:rsid w:val="00765C83"/>
    <w:rsid w:val="007661BC"/>
    <w:rsid w:val="0076640F"/>
    <w:rsid w:val="00766939"/>
    <w:rsid w:val="00766C0D"/>
    <w:rsid w:val="007677CF"/>
    <w:rsid w:val="00767BC9"/>
    <w:rsid w:val="007704DD"/>
    <w:rsid w:val="00770633"/>
    <w:rsid w:val="007709F0"/>
    <w:rsid w:val="00772874"/>
    <w:rsid w:val="00772941"/>
    <w:rsid w:val="00772BED"/>
    <w:rsid w:val="00772C5B"/>
    <w:rsid w:val="0077329A"/>
    <w:rsid w:val="00773379"/>
    <w:rsid w:val="00773584"/>
    <w:rsid w:val="007749D7"/>
    <w:rsid w:val="00774AE0"/>
    <w:rsid w:val="007750EF"/>
    <w:rsid w:val="0077516F"/>
    <w:rsid w:val="0077522D"/>
    <w:rsid w:val="00775AC0"/>
    <w:rsid w:val="0077620C"/>
    <w:rsid w:val="0077706F"/>
    <w:rsid w:val="00777B5A"/>
    <w:rsid w:val="00777FE8"/>
    <w:rsid w:val="00781BC8"/>
    <w:rsid w:val="00781CEB"/>
    <w:rsid w:val="00781DD8"/>
    <w:rsid w:val="007826FF"/>
    <w:rsid w:val="00783A17"/>
    <w:rsid w:val="00783C2A"/>
    <w:rsid w:val="0078473E"/>
    <w:rsid w:val="00784A59"/>
    <w:rsid w:val="00785025"/>
    <w:rsid w:val="00785B43"/>
    <w:rsid w:val="00785F8D"/>
    <w:rsid w:val="007863C1"/>
    <w:rsid w:val="00786E94"/>
    <w:rsid w:val="00787A48"/>
    <w:rsid w:val="00787CD1"/>
    <w:rsid w:val="00790A2B"/>
    <w:rsid w:val="00791154"/>
    <w:rsid w:val="007915B9"/>
    <w:rsid w:val="00791C82"/>
    <w:rsid w:val="00792362"/>
    <w:rsid w:val="007925AC"/>
    <w:rsid w:val="00792F93"/>
    <w:rsid w:val="0079340A"/>
    <w:rsid w:val="00793711"/>
    <w:rsid w:val="007937E8"/>
    <w:rsid w:val="00793C9A"/>
    <w:rsid w:val="007941C9"/>
    <w:rsid w:val="007947DC"/>
    <w:rsid w:val="00794960"/>
    <w:rsid w:val="007956DF"/>
    <w:rsid w:val="007968A8"/>
    <w:rsid w:val="007974FA"/>
    <w:rsid w:val="00797AD2"/>
    <w:rsid w:val="00797CAF"/>
    <w:rsid w:val="007A0B11"/>
    <w:rsid w:val="007A0D68"/>
    <w:rsid w:val="007A161B"/>
    <w:rsid w:val="007A29B2"/>
    <w:rsid w:val="007A2F37"/>
    <w:rsid w:val="007A34E1"/>
    <w:rsid w:val="007A3E60"/>
    <w:rsid w:val="007A40FC"/>
    <w:rsid w:val="007A576A"/>
    <w:rsid w:val="007A5E77"/>
    <w:rsid w:val="007A69CD"/>
    <w:rsid w:val="007A774D"/>
    <w:rsid w:val="007B19AD"/>
    <w:rsid w:val="007B20BC"/>
    <w:rsid w:val="007B22DF"/>
    <w:rsid w:val="007B267D"/>
    <w:rsid w:val="007B30D3"/>
    <w:rsid w:val="007B43B1"/>
    <w:rsid w:val="007B43BA"/>
    <w:rsid w:val="007B5520"/>
    <w:rsid w:val="007B56A4"/>
    <w:rsid w:val="007B6AC9"/>
    <w:rsid w:val="007B6B9F"/>
    <w:rsid w:val="007B746A"/>
    <w:rsid w:val="007B77D8"/>
    <w:rsid w:val="007C0647"/>
    <w:rsid w:val="007C0CD5"/>
    <w:rsid w:val="007C110D"/>
    <w:rsid w:val="007C1757"/>
    <w:rsid w:val="007C1920"/>
    <w:rsid w:val="007C2611"/>
    <w:rsid w:val="007C47E5"/>
    <w:rsid w:val="007C69B3"/>
    <w:rsid w:val="007C705F"/>
    <w:rsid w:val="007C7313"/>
    <w:rsid w:val="007D10FB"/>
    <w:rsid w:val="007D1FDF"/>
    <w:rsid w:val="007D2474"/>
    <w:rsid w:val="007D28A7"/>
    <w:rsid w:val="007D43F5"/>
    <w:rsid w:val="007D4E82"/>
    <w:rsid w:val="007D50A2"/>
    <w:rsid w:val="007D58CA"/>
    <w:rsid w:val="007D6274"/>
    <w:rsid w:val="007D66F3"/>
    <w:rsid w:val="007D7001"/>
    <w:rsid w:val="007E0475"/>
    <w:rsid w:val="007E0C0F"/>
    <w:rsid w:val="007E10A8"/>
    <w:rsid w:val="007E1D26"/>
    <w:rsid w:val="007E2506"/>
    <w:rsid w:val="007E27E4"/>
    <w:rsid w:val="007E3148"/>
    <w:rsid w:val="007E31E2"/>
    <w:rsid w:val="007E3F43"/>
    <w:rsid w:val="007E4091"/>
    <w:rsid w:val="007E4B3E"/>
    <w:rsid w:val="007E5198"/>
    <w:rsid w:val="007E552B"/>
    <w:rsid w:val="007E57E6"/>
    <w:rsid w:val="007E653F"/>
    <w:rsid w:val="007E6751"/>
    <w:rsid w:val="007E6B48"/>
    <w:rsid w:val="007F1203"/>
    <w:rsid w:val="007F1569"/>
    <w:rsid w:val="007F1B6B"/>
    <w:rsid w:val="007F1CEE"/>
    <w:rsid w:val="007F24B6"/>
    <w:rsid w:val="007F42F2"/>
    <w:rsid w:val="007F4858"/>
    <w:rsid w:val="007F4C2A"/>
    <w:rsid w:val="007F6924"/>
    <w:rsid w:val="007F7392"/>
    <w:rsid w:val="00800395"/>
    <w:rsid w:val="008005E2"/>
    <w:rsid w:val="00800A87"/>
    <w:rsid w:val="00801210"/>
    <w:rsid w:val="0080163B"/>
    <w:rsid w:val="00801E94"/>
    <w:rsid w:val="008029E6"/>
    <w:rsid w:val="00802BCC"/>
    <w:rsid w:val="00802C83"/>
    <w:rsid w:val="00802E3D"/>
    <w:rsid w:val="0080319B"/>
    <w:rsid w:val="0080440A"/>
    <w:rsid w:val="00804A60"/>
    <w:rsid w:val="00804A71"/>
    <w:rsid w:val="008058CE"/>
    <w:rsid w:val="00806063"/>
    <w:rsid w:val="00807DD9"/>
    <w:rsid w:val="00810432"/>
    <w:rsid w:val="008110B3"/>
    <w:rsid w:val="00811368"/>
    <w:rsid w:val="00811371"/>
    <w:rsid w:val="008113FA"/>
    <w:rsid w:val="0081154C"/>
    <w:rsid w:val="008125CA"/>
    <w:rsid w:val="00812E63"/>
    <w:rsid w:val="00813779"/>
    <w:rsid w:val="00813C64"/>
    <w:rsid w:val="008153D6"/>
    <w:rsid w:val="00815E5A"/>
    <w:rsid w:val="00815EB8"/>
    <w:rsid w:val="008164E1"/>
    <w:rsid w:val="00816777"/>
    <w:rsid w:val="00816972"/>
    <w:rsid w:val="00816A9E"/>
    <w:rsid w:val="008177BA"/>
    <w:rsid w:val="008202BA"/>
    <w:rsid w:val="00820481"/>
    <w:rsid w:val="008227CA"/>
    <w:rsid w:val="0082489E"/>
    <w:rsid w:val="00825619"/>
    <w:rsid w:val="00825A49"/>
    <w:rsid w:val="00826608"/>
    <w:rsid w:val="008268F2"/>
    <w:rsid w:val="00827764"/>
    <w:rsid w:val="00827E1D"/>
    <w:rsid w:val="00831B73"/>
    <w:rsid w:val="00834291"/>
    <w:rsid w:val="00835520"/>
    <w:rsid w:val="0083565A"/>
    <w:rsid w:val="0083566B"/>
    <w:rsid w:val="00835C2D"/>
    <w:rsid w:val="00835EE8"/>
    <w:rsid w:val="008360E6"/>
    <w:rsid w:val="0083759C"/>
    <w:rsid w:val="0083768D"/>
    <w:rsid w:val="008401A1"/>
    <w:rsid w:val="008407BC"/>
    <w:rsid w:val="00842822"/>
    <w:rsid w:val="00842C1E"/>
    <w:rsid w:val="00843883"/>
    <w:rsid w:val="00843E6F"/>
    <w:rsid w:val="00844B27"/>
    <w:rsid w:val="0084513A"/>
    <w:rsid w:val="0084592C"/>
    <w:rsid w:val="00845E55"/>
    <w:rsid w:val="008478A4"/>
    <w:rsid w:val="00847D91"/>
    <w:rsid w:val="00850282"/>
    <w:rsid w:val="00850D99"/>
    <w:rsid w:val="00851495"/>
    <w:rsid w:val="00852923"/>
    <w:rsid w:val="00853386"/>
    <w:rsid w:val="00853431"/>
    <w:rsid w:val="008556DB"/>
    <w:rsid w:val="00855D49"/>
    <w:rsid w:val="0085653B"/>
    <w:rsid w:val="00856D6B"/>
    <w:rsid w:val="00857197"/>
    <w:rsid w:val="00857D50"/>
    <w:rsid w:val="00861D85"/>
    <w:rsid w:val="0086228F"/>
    <w:rsid w:val="00862EB2"/>
    <w:rsid w:val="00864340"/>
    <w:rsid w:val="00865EE0"/>
    <w:rsid w:val="0086691D"/>
    <w:rsid w:val="0086721B"/>
    <w:rsid w:val="00870020"/>
    <w:rsid w:val="0087058A"/>
    <w:rsid w:val="00870694"/>
    <w:rsid w:val="00872934"/>
    <w:rsid w:val="00872C6D"/>
    <w:rsid w:val="008733FB"/>
    <w:rsid w:val="00873980"/>
    <w:rsid w:val="00873B75"/>
    <w:rsid w:val="008742C3"/>
    <w:rsid w:val="00874A59"/>
    <w:rsid w:val="00874D9E"/>
    <w:rsid w:val="00875E71"/>
    <w:rsid w:val="00876CFF"/>
    <w:rsid w:val="00880E6D"/>
    <w:rsid w:val="00880ED5"/>
    <w:rsid w:val="00881001"/>
    <w:rsid w:val="008815E2"/>
    <w:rsid w:val="00881FA6"/>
    <w:rsid w:val="0088217B"/>
    <w:rsid w:val="0088312E"/>
    <w:rsid w:val="00884BC5"/>
    <w:rsid w:val="008850A7"/>
    <w:rsid w:val="008859BD"/>
    <w:rsid w:val="00886E74"/>
    <w:rsid w:val="00886FF4"/>
    <w:rsid w:val="00892F3F"/>
    <w:rsid w:val="00893C96"/>
    <w:rsid w:val="00893CDB"/>
    <w:rsid w:val="00894109"/>
    <w:rsid w:val="00894ACA"/>
    <w:rsid w:val="0089646D"/>
    <w:rsid w:val="008966B1"/>
    <w:rsid w:val="00896DAA"/>
    <w:rsid w:val="00896E01"/>
    <w:rsid w:val="00897FF7"/>
    <w:rsid w:val="008A0DC6"/>
    <w:rsid w:val="008A1FA0"/>
    <w:rsid w:val="008A275B"/>
    <w:rsid w:val="008A2E4E"/>
    <w:rsid w:val="008A3655"/>
    <w:rsid w:val="008A39D6"/>
    <w:rsid w:val="008A4330"/>
    <w:rsid w:val="008A462B"/>
    <w:rsid w:val="008A48B9"/>
    <w:rsid w:val="008A527A"/>
    <w:rsid w:val="008A5AED"/>
    <w:rsid w:val="008A5ED1"/>
    <w:rsid w:val="008A63C8"/>
    <w:rsid w:val="008A772B"/>
    <w:rsid w:val="008B080C"/>
    <w:rsid w:val="008B0F5C"/>
    <w:rsid w:val="008B1BB4"/>
    <w:rsid w:val="008B2182"/>
    <w:rsid w:val="008B2A2A"/>
    <w:rsid w:val="008B34BF"/>
    <w:rsid w:val="008B4124"/>
    <w:rsid w:val="008B4B13"/>
    <w:rsid w:val="008B4E04"/>
    <w:rsid w:val="008B5536"/>
    <w:rsid w:val="008B6FC6"/>
    <w:rsid w:val="008B7267"/>
    <w:rsid w:val="008B7A15"/>
    <w:rsid w:val="008C048C"/>
    <w:rsid w:val="008C1F92"/>
    <w:rsid w:val="008C35C0"/>
    <w:rsid w:val="008C3B10"/>
    <w:rsid w:val="008C4FCC"/>
    <w:rsid w:val="008C5948"/>
    <w:rsid w:val="008C5FDF"/>
    <w:rsid w:val="008C65CE"/>
    <w:rsid w:val="008C7B86"/>
    <w:rsid w:val="008D03EE"/>
    <w:rsid w:val="008D0F29"/>
    <w:rsid w:val="008D2E46"/>
    <w:rsid w:val="008D3558"/>
    <w:rsid w:val="008D3CBF"/>
    <w:rsid w:val="008D3E42"/>
    <w:rsid w:val="008D41FC"/>
    <w:rsid w:val="008D5510"/>
    <w:rsid w:val="008D56DB"/>
    <w:rsid w:val="008D6416"/>
    <w:rsid w:val="008D67C9"/>
    <w:rsid w:val="008D691E"/>
    <w:rsid w:val="008D69D1"/>
    <w:rsid w:val="008D6E42"/>
    <w:rsid w:val="008D7685"/>
    <w:rsid w:val="008E03A9"/>
    <w:rsid w:val="008E093E"/>
    <w:rsid w:val="008E2DDF"/>
    <w:rsid w:val="008E2E10"/>
    <w:rsid w:val="008E3706"/>
    <w:rsid w:val="008E3F56"/>
    <w:rsid w:val="008E4C0B"/>
    <w:rsid w:val="008E4DA5"/>
    <w:rsid w:val="008E5DBE"/>
    <w:rsid w:val="008E6204"/>
    <w:rsid w:val="008E6348"/>
    <w:rsid w:val="008E6B68"/>
    <w:rsid w:val="008E7E2A"/>
    <w:rsid w:val="008F003E"/>
    <w:rsid w:val="008F07D6"/>
    <w:rsid w:val="008F1A4F"/>
    <w:rsid w:val="008F1E09"/>
    <w:rsid w:val="008F21BA"/>
    <w:rsid w:val="008F2D84"/>
    <w:rsid w:val="008F33C5"/>
    <w:rsid w:val="008F3642"/>
    <w:rsid w:val="008F3CA4"/>
    <w:rsid w:val="008F3D8B"/>
    <w:rsid w:val="008F40A9"/>
    <w:rsid w:val="008F4155"/>
    <w:rsid w:val="008F4423"/>
    <w:rsid w:val="008F4AA0"/>
    <w:rsid w:val="008F4F2A"/>
    <w:rsid w:val="008F5922"/>
    <w:rsid w:val="008F60C3"/>
    <w:rsid w:val="008F63A9"/>
    <w:rsid w:val="008F6A76"/>
    <w:rsid w:val="008F7216"/>
    <w:rsid w:val="009011AF"/>
    <w:rsid w:val="00901C03"/>
    <w:rsid w:val="00902505"/>
    <w:rsid w:val="0090263E"/>
    <w:rsid w:val="00903995"/>
    <w:rsid w:val="0090407B"/>
    <w:rsid w:val="00904A66"/>
    <w:rsid w:val="0090524F"/>
    <w:rsid w:val="0090650E"/>
    <w:rsid w:val="0090655A"/>
    <w:rsid w:val="00906BBB"/>
    <w:rsid w:val="00906EFF"/>
    <w:rsid w:val="00907170"/>
    <w:rsid w:val="0090746B"/>
    <w:rsid w:val="00907B1C"/>
    <w:rsid w:val="00907B9C"/>
    <w:rsid w:val="00910510"/>
    <w:rsid w:val="009108B8"/>
    <w:rsid w:val="00910D2B"/>
    <w:rsid w:val="00910DCF"/>
    <w:rsid w:val="00911004"/>
    <w:rsid w:val="00911A46"/>
    <w:rsid w:val="00911CFF"/>
    <w:rsid w:val="009125C9"/>
    <w:rsid w:val="009126DB"/>
    <w:rsid w:val="009127DC"/>
    <w:rsid w:val="009139C7"/>
    <w:rsid w:val="00913FE0"/>
    <w:rsid w:val="009175B2"/>
    <w:rsid w:val="00917A8B"/>
    <w:rsid w:val="00917E07"/>
    <w:rsid w:val="00920211"/>
    <w:rsid w:val="009203D5"/>
    <w:rsid w:val="00920971"/>
    <w:rsid w:val="00920A33"/>
    <w:rsid w:val="00920AEA"/>
    <w:rsid w:val="00920EBA"/>
    <w:rsid w:val="00921A2F"/>
    <w:rsid w:val="00921D02"/>
    <w:rsid w:val="009222EE"/>
    <w:rsid w:val="00922306"/>
    <w:rsid w:val="009249CD"/>
    <w:rsid w:val="00924D26"/>
    <w:rsid w:val="00925140"/>
    <w:rsid w:val="00925694"/>
    <w:rsid w:val="009257E0"/>
    <w:rsid w:val="00925AEC"/>
    <w:rsid w:val="00927BE4"/>
    <w:rsid w:val="00927E71"/>
    <w:rsid w:val="00931376"/>
    <w:rsid w:val="00931DB7"/>
    <w:rsid w:val="009326AD"/>
    <w:rsid w:val="00932C97"/>
    <w:rsid w:val="00933222"/>
    <w:rsid w:val="00933920"/>
    <w:rsid w:val="0093434D"/>
    <w:rsid w:val="00934AA2"/>
    <w:rsid w:val="00935441"/>
    <w:rsid w:val="0093624B"/>
    <w:rsid w:val="00936475"/>
    <w:rsid w:val="00936E3D"/>
    <w:rsid w:val="009404A6"/>
    <w:rsid w:val="009419B0"/>
    <w:rsid w:val="009419B7"/>
    <w:rsid w:val="00941E3F"/>
    <w:rsid w:val="00941E99"/>
    <w:rsid w:val="009428DF"/>
    <w:rsid w:val="00942FF9"/>
    <w:rsid w:val="00943411"/>
    <w:rsid w:val="00943431"/>
    <w:rsid w:val="0094452E"/>
    <w:rsid w:val="00944DDF"/>
    <w:rsid w:val="00945ABC"/>
    <w:rsid w:val="00946456"/>
    <w:rsid w:val="00950479"/>
    <w:rsid w:val="00951208"/>
    <w:rsid w:val="009513C5"/>
    <w:rsid w:val="0095207C"/>
    <w:rsid w:val="00952190"/>
    <w:rsid w:val="00952CAE"/>
    <w:rsid w:val="00953A9E"/>
    <w:rsid w:val="00953F9E"/>
    <w:rsid w:val="009540EC"/>
    <w:rsid w:val="00954B31"/>
    <w:rsid w:val="00955539"/>
    <w:rsid w:val="00955554"/>
    <w:rsid w:val="00955A6D"/>
    <w:rsid w:val="00955D57"/>
    <w:rsid w:val="0095613A"/>
    <w:rsid w:val="00956ED8"/>
    <w:rsid w:val="009571C2"/>
    <w:rsid w:val="009605F3"/>
    <w:rsid w:val="00960B5D"/>
    <w:rsid w:val="00961AA5"/>
    <w:rsid w:val="009620BC"/>
    <w:rsid w:val="0096223A"/>
    <w:rsid w:val="00962326"/>
    <w:rsid w:val="00962636"/>
    <w:rsid w:val="0096265A"/>
    <w:rsid w:val="00962FE4"/>
    <w:rsid w:val="0096311B"/>
    <w:rsid w:val="00963987"/>
    <w:rsid w:val="0096433C"/>
    <w:rsid w:val="00964B31"/>
    <w:rsid w:val="009657F1"/>
    <w:rsid w:val="00966066"/>
    <w:rsid w:val="009664D4"/>
    <w:rsid w:val="00967882"/>
    <w:rsid w:val="00967F20"/>
    <w:rsid w:val="009716EB"/>
    <w:rsid w:val="00971C17"/>
    <w:rsid w:val="009721C6"/>
    <w:rsid w:val="00972BED"/>
    <w:rsid w:val="00973A01"/>
    <w:rsid w:val="00973A32"/>
    <w:rsid w:val="00973B3D"/>
    <w:rsid w:val="00973C7D"/>
    <w:rsid w:val="009761E6"/>
    <w:rsid w:val="009763A9"/>
    <w:rsid w:val="00976E6A"/>
    <w:rsid w:val="00977A16"/>
    <w:rsid w:val="00977AAD"/>
    <w:rsid w:val="00980802"/>
    <w:rsid w:val="009809B8"/>
    <w:rsid w:val="009813BC"/>
    <w:rsid w:val="00981B40"/>
    <w:rsid w:val="00982014"/>
    <w:rsid w:val="0098243A"/>
    <w:rsid w:val="00982B36"/>
    <w:rsid w:val="0098383D"/>
    <w:rsid w:val="00983D78"/>
    <w:rsid w:val="00983DE1"/>
    <w:rsid w:val="00983E4C"/>
    <w:rsid w:val="0098582A"/>
    <w:rsid w:val="00985D87"/>
    <w:rsid w:val="009862C5"/>
    <w:rsid w:val="0098634F"/>
    <w:rsid w:val="00986583"/>
    <w:rsid w:val="0098687D"/>
    <w:rsid w:val="009868B0"/>
    <w:rsid w:val="009868FB"/>
    <w:rsid w:val="00987684"/>
    <w:rsid w:val="00990FBA"/>
    <w:rsid w:val="00993400"/>
    <w:rsid w:val="00994617"/>
    <w:rsid w:val="00995222"/>
    <w:rsid w:val="00996262"/>
    <w:rsid w:val="00997186"/>
    <w:rsid w:val="009974E1"/>
    <w:rsid w:val="00997EC9"/>
    <w:rsid w:val="009A0E2B"/>
    <w:rsid w:val="009A0F7A"/>
    <w:rsid w:val="009A2087"/>
    <w:rsid w:val="009A24AD"/>
    <w:rsid w:val="009A2E74"/>
    <w:rsid w:val="009A3029"/>
    <w:rsid w:val="009A4D49"/>
    <w:rsid w:val="009A5551"/>
    <w:rsid w:val="009A6963"/>
    <w:rsid w:val="009A6C1A"/>
    <w:rsid w:val="009A7C25"/>
    <w:rsid w:val="009B0030"/>
    <w:rsid w:val="009B010C"/>
    <w:rsid w:val="009B0DA9"/>
    <w:rsid w:val="009B1251"/>
    <w:rsid w:val="009B2188"/>
    <w:rsid w:val="009B2DC6"/>
    <w:rsid w:val="009B3031"/>
    <w:rsid w:val="009B3815"/>
    <w:rsid w:val="009B3AA1"/>
    <w:rsid w:val="009B4487"/>
    <w:rsid w:val="009B490D"/>
    <w:rsid w:val="009B4CDD"/>
    <w:rsid w:val="009B4DD6"/>
    <w:rsid w:val="009B4E1C"/>
    <w:rsid w:val="009B4FE0"/>
    <w:rsid w:val="009B5856"/>
    <w:rsid w:val="009B6BF0"/>
    <w:rsid w:val="009B6F96"/>
    <w:rsid w:val="009B6FD7"/>
    <w:rsid w:val="009B7188"/>
    <w:rsid w:val="009B781A"/>
    <w:rsid w:val="009C0382"/>
    <w:rsid w:val="009C1348"/>
    <w:rsid w:val="009C1C8E"/>
    <w:rsid w:val="009C2781"/>
    <w:rsid w:val="009C370B"/>
    <w:rsid w:val="009C377A"/>
    <w:rsid w:val="009C37F6"/>
    <w:rsid w:val="009C40D1"/>
    <w:rsid w:val="009C4727"/>
    <w:rsid w:val="009C50CF"/>
    <w:rsid w:val="009C64A4"/>
    <w:rsid w:val="009C665F"/>
    <w:rsid w:val="009C6A3F"/>
    <w:rsid w:val="009C7919"/>
    <w:rsid w:val="009D0B22"/>
    <w:rsid w:val="009D1829"/>
    <w:rsid w:val="009D2164"/>
    <w:rsid w:val="009D2430"/>
    <w:rsid w:val="009D2719"/>
    <w:rsid w:val="009D29D3"/>
    <w:rsid w:val="009D2ACA"/>
    <w:rsid w:val="009D2CA4"/>
    <w:rsid w:val="009D31C5"/>
    <w:rsid w:val="009D4497"/>
    <w:rsid w:val="009D5816"/>
    <w:rsid w:val="009D59B1"/>
    <w:rsid w:val="009D5A4D"/>
    <w:rsid w:val="009D5BCF"/>
    <w:rsid w:val="009D604E"/>
    <w:rsid w:val="009D6B8D"/>
    <w:rsid w:val="009D6FF4"/>
    <w:rsid w:val="009D7A12"/>
    <w:rsid w:val="009E05E1"/>
    <w:rsid w:val="009E0AE9"/>
    <w:rsid w:val="009E1559"/>
    <w:rsid w:val="009E2235"/>
    <w:rsid w:val="009E270F"/>
    <w:rsid w:val="009E2830"/>
    <w:rsid w:val="009E31B3"/>
    <w:rsid w:val="009E3D96"/>
    <w:rsid w:val="009E5AD4"/>
    <w:rsid w:val="009E5B3A"/>
    <w:rsid w:val="009E6260"/>
    <w:rsid w:val="009E7BB3"/>
    <w:rsid w:val="009F09A5"/>
    <w:rsid w:val="009F0B6F"/>
    <w:rsid w:val="009F0C13"/>
    <w:rsid w:val="009F0DF5"/>
    <w:rsid w:val="009F10CB"/>
    <w:rsid w:val="009F1571"/>
    <w:rsid w:val="009F1C7F"/>
    <w:rsid w:val="009F1E2B"/>
    <w:rsid w:val="009F3B77"/>
    <w:rsid w:val="009F3D87"/>
    <w:rsid w:val="009F41E3"/>
    <w:rsid w:val="009F4DC4"/>
    <w:rsid w:val="009F4F37"/>
    <w:rsid w:val="009F5DBB"/>
    <w:rsid w:val="009F6714"/>
    <w:rsid w:val="009F6881"/>
    <w:rsid w:val="009F72B0"/>
    <w:rsid w:val="009F7677"/>
    <w:rsid w:val="009F7BBF"/>
    <w:rsid w:val="00A0044D"/>
    <w:rsid w:val="00A00977"/>
    <w:rsid w:val="00A00A8A"/>
    <w:rsid w:val="00A01BE4"/>
    <w:rsid w:val="00A02276"/>
    <w:rsid w:val="00A03FF9"/>
    <w:rsid w:val="00A0481C"/>
    <w:rsid w:val="00A04B0B"/>
    <w:rsid w:val="00A052A0"/>
    <w:rsid w:val="00A054EE"/>
    <w:rsid w:val="00A05B20"/>
    <w:rsid w:val="00A06250"/>
    <w:rsid w:val="00A063CA"/>
    <w:rsid w:val="00A069FB"/>
    <w:rsid w:val="00A070A2"/>
    <w:rsid w:val="00A115D8"/>
    <w:rsid w:val="00A119DA"/>
    <w:rsid w:val="00A1218C"/>
    <w:rsid w:val="00A12E7E"/>
    <w:rsid w:val="00A13431"/>
    <w:rsid w:val="00A14736"/>
    <w:rsid w:val="00A14B91"/>
    <w:rsid w:val="00A14ED7"/>
    <w:rsid w:val="00A1525E"/>
    <w:rsid w:val="00A15B53"/>
    <w:rsid w:val="00A15C08"/>
    <w:rsid w:val="00A15C29"/>
    <w:rsid w:val="00A15E82"/>
    <w:rsid w:val="00A1645B"/>
    <w:rsid w:val="00A1734C"/>
    <w:rsid w:val="00A1786F"/>
    <w:rsid w:val="00A20F89"/>
    <w:rsid w:val="00A2174C"/>
    <w:rsid w:val="00A21780"/>
    <w:rsid w:val="00A217A0"/>
    <w:rsid w:val="00A218EC"/>
    <w:rsid w:val="00A2260C"/>
    <w:rsid w:val="00A2312B"/>
    <w:rsid w:val="00A23260"/>
    <w:rsid w:val="00A237CC"/>
    <w:rsid w:val="00A239FA"/>
    <w:rsid w:val="00A23D53"/>
    <w:rsid w:val="00A23E6A"/>
    <w:rsid w:val="00A24008"/>
    <w:rsid w:val="00A2536E"/>
    <w:rsid w:val="00A27380"/>
    <w:rsid w:val="00A27BB6"/>
    <w:rsid w:val="00A3177E"/>
    <w:rsid w:val="00A324A2"/>
    <w:rsid w:val="00A33070"/>
    <w:rsid w:val="00A33097"/>
    <w:rsid w:val="00A36263"/>
    <w:rsid w:val="00A36419"/>
    <w:rsid w:val="00A36A59"/>
    <w:rsid w:val="00A3749A"/>
    <w:rsid w:val="00A37DC9"/>
    <w:rsid w:val="00A401AA"/>
    <w:rsid w:val="00A4020F"/>
    <w:rsid w:val="00A40F2B"/>
    <w:rsid w:val="00A423B5"/>
    <w:rsid w:val="00A42F4E"/>
    <w:rsid w:val="00A43430"/>
    <w:rsid w:val="00A43D80"/>
    <w:rsid w:val="00A43E61"/>
    <w:rsid w:val="00A43F6D"/>
    <w:rsid w:val="00A44424"/>
    <w:rsid w:val="00A44F28"/>
    <w:rsid w:val="00A44FA4"/>
    <w:rsid w:val="00A44FE3"/>
    <w:rsid w:val="00A45C3D"/>
    <w:rsid w:val="00A46122"/>
    <w:rsid w:val="00A46540"/>
    <w:rsid w:val="00A473EA"/>
    <w:rsid w:val="00A475FE"/>
    <w:rsid w:val="00A47B34"/>
    <w:rsid w:val="00A47B80"/>
    <w:rsid w:val="00A47D08"/>
    <w:rsid w:val="00A50920"/>
    <w:rsid w:val="00A50D7B"/>
    <w:rsid w:val="00A512F0"/>
    <w:rsid w:val="00A51B9A"/>
    <w:rsid w:val="00A52671"/>
    <w:rsid w:val="00A5286D"/>
    <w:rsid w:val="00A53F30"/>
    <w:rsid w:val="00A53F3C"/>
    <w:rsid w:val="00A54036"/>
    <w:rsid w:val="00A5410E"/>
    <w:rsid w:val="00A541AB"/>
    <w:rsid w:val="00A548AC"/>
    <w:rsid w:val="00A5541C"/>
    <w:rsid w:val="00A55717"/>
    <w:rsid w:val="00A55A57"/>
    <w:rsid w:val="00A5644F"/>
    <w:rsid w:val="00A56594"/>
    <w:rsid w:val="00A57616"/>
    <w:rsid w:val="00A57C1B"/>
    <w:rsid w:val="00A608F2"/>
    <w:rsid w:val="00A60C59"/>
    <w:rsid w:val="00A60C65"/>
    <w:rsid w:val="00A616D6"/>
    <w:rsid w:val="00A61D07"/>
    <w:rsid w:val="00A62307"/>
    <w:rsid w:val="00A637C6"/>
    <w:rsid w:val="00A64CBB"/>
    <w:rsid w:val="00A65ECB"/>
    <w:rsid w:val="00A663F1"/>
    <w:rsid w:val="00A664AE"/>
    <w:rsid w:val="00A66814"/>
    <w:rsid w:val="00A67106"/>
    <w:rsid w:val="00A674D3"/>
    <w:rsid w:val="00A67708"/>
    <w:rsid w:val="00A677C4"/>
    <w:rsid w:val="00A67983"/>
    <w:rsid w:val="00A70425"/>
    <w:rsid w:val="00A70793"/>
    <w:rsid w:val="00A7090D"/>
    <w:rsid w:val="00A71108"/>
    <w:rsid w:val="00A718ED"/>
    <w:rsid w:val="00A72C44"/>
    <w:rsid w:val="00A73884"/>
    <w:rsid w:val="00A752EF"/>
    <w:rsid w:val="00A759EE"/>
    <w:rsid w:val="00A7662A"/>
    <w:rsid w:val="00A76EFB"/>
    <w:rsid w:val="00A76FC5"/>
    <w:rsid w:val="00A77350"/>
    <w:rsid w:val="00A77426"/>
    <w:rsid w:val="00A77B63"/>
    <w:rsid w:val="00A77B79"/>
    <w:rsid w:val="00A800EB"/>
    <w:rsid w:val="00A81476"/>
    <w:rsid w:val="00A817CC"/>
    <w:rsid w:val="00A82083"/>
    <w:rsid w:val="00A82AF7"/>
    <w:rsid w:val="00A82CAE"/>
    <w:rsid w:val="00A83091"/>
    <w:rsid w:val="00A83272"/>
    <w:rsid w:val="00A8327F"/>
    <w:rsid w:val="00A83631"/>
    <w:rsid w:val="00A8435A"/>
    <w:rsid w:val="00A8461B"/>
    <w:rsid w:val="00A854BC"/>
    <w:rsid w:val="00A8579C"/>
    <w:rsid w:val="00A869A8"/>
    <w:rsid w:val="00A8707D"/>
    <w:rsid w:val="00A8750C"/>
    <w:rsid w:val="00A90496"/>
    <w:rsid w:val="00A90546"/>
    <w:rsid w:val="00A90F00"/>
    <w:rsid w:val="00A91CE3"/>
    <w:rsid w:val="00A92269"/>
    <w:rsid w:val="00A927D5"/>
    <w:rsid w:val="00A936E7"/>
    <w:rsid w:val="00A94DEF"/>
    <w:rsid w:val="00A955E5"/>
    <w:rsid w:val="00A96223"/>
    <w:rsid w:val="00A973D2"/>
    <w:rsid w:val="00AA028C"/>
    <w:rsid w:val="00AA0821"/>
    <w:rsid w:val="00AA093D"/>
    <w:rsid w:val="00AA16F2"/>
    <w:rsid w:val="00AA1BCE"/>
    <w:rsid w:val="00AA21E6"/>
    <w:rsid w:val="00AA23F4"/>
    <w:rsid w:val="00AA2C91"/>
    <w:rsid w:val="00AA2E4F"/>
    <w:rsid w:val="00AA331C"/>
    <w:rsid w:val="00AA334B"/>
    <w:rsid w:val="00AA3516"/>
    <w:rsid w:val="00AA3C34"/>
    <w:rsid w:val="00AA4780"/>
    <w:rsid w:val="00AA524A"/>
    <w:rsid w:val="00AA6A67"/>
    <w:rsid w:val="00AA7AC0"/>
    <w:rsid w:val="00AA7BDA"/>
    <w:rsid w:val="00AB007A"/>
    <w:rsid w:val="00AB046D"/>
    <w:rsid w:val="00AB05A7"/>
    <w:rsid w:val="00AB0E17"/>
    <w:rsid w:val="00AB12E5"/>
    <w:rsid w:val="00AB26A9"/>
    <w:rsid w:val="00AB2964"/>
    <w:rsid w:val="00AB2B20"/>
    <w:rsid w:val="00AB3638"/>
    <w:rsid w:val="00AB3B89"/>
    <w:rsid w:val="00AB42CC"/>
    <w:rsid w:val="00AB45D9"/>
    <w:rsid w:val="00AB49A4"/>
    <w:rsid w:val="00AB4E73"/>
    <w:rsid w:val="00AB4ECE"/>
    <w:rsid w:val="00AB57F5"/>
    <w:rsid w:val="00AB5804"/>
    <w:rsid w:val="00AB624C"/>
    <w:rsid w:val="00AB6366"/>
    <w:rsid w:val="00AB692A"/>
    <w:rsid w:val="00AB69F4"/>
    <w:rsid w:val="00AB78BF"/>
    <w:rsid w:val="00AC1F31"/>
    <w:rsid w:val="00AC2A20"/>
    <w:rsid w:val="00AC30B7"/>
    <w:rsid w:val="00AC3991"/>
    <w:rsid w:val="00AC3C53"/>
    <w:rsid w:val="00AC4935"/>
    <w:rsid w:val="00AC57CF"/>
    <w:rsid w:val="00AC6267"/>
    <w:rsid w:val="00AC64E1"/>
    <w:rsid w:val="00AC67FF"/>
    <w:rsid w:val="00AC6C7A"/>
    <w:rsid w:val="00AC6EA9"/>
    <w:rsid w:val="00AC75EF"/>
    <w:rsid w:val="00AD001B"/>
    <w:rsid w:val="00AD043F"/>
    <w:rsid w:val="00AD140F"/>
    <w:rsid w:val="00AD19C3"/>
    <w:rsid w:val="00AD1A9D"/>
    <w:rsid w:val="00AD201E"/>
    <w:rsid w:val="00AD2099"/>
    <w:rsid w:val="00AD2456"/>
    <w:rsid w:val="00AD29B1"/>
    <w:rsid w:val="00AD2A46"/>
    <w:rsid w:val="00AD2D57"/>
    <w:rsid w:val="00AD2F85"/>
    <w:rsid w:val="00AD417F"/>
    <w:rsid w:val="00AD48A5"/>
    <w:rsid w:val="00AD4B60"/>
    <w:rsid w:val="00AD5833"/>
    <w:rsid w:val="00AD6A0B"/>
    <w:rsid w:val="00AD6AAF"/>
    <w:rsid w:val="00AD6FA8"/>
    <w:rsid w:val="00AD7E9D"/>
    <w:rsid w:val="00AE0160"/>
    <w:rsid w:val="00AE04E3"/>
    <w:rsid w:val="00AE0D56"/>
    <w:rsid w:val="00AE1607"/>
    <w:rsid w:val="00AE265A"/>
    <w:rsid w:val="00AE293E"/>
    <w:rsid w:val="00AE29A2"/>
    <w:rsid w:val="00AE2AF4"/>
    <w:rsid w:val="00AE4078"/>
    <w:rsid w:val="00AE437C"/>
    <w:rsid w:val="00AE4592"/>
    <w:rsid w:val="00AE52A8"/>
    <w:rsid w:val="00AE5FD9"/>
    <w:rsid w:val="00AE62E5"/>
    <w:rsid w:val="00AE6D75"/>
    <w:rsid w:val="00AE780C"/>
    <w:rsid w:val="00AF010A"/>
    <w:rsid w:val="00AF1669"/>
    <w:rsid w:val="00AF1D97"/>
    <w:rsid w:val="00AF1F9F"/>
    <w:rsid w:val="00AF20F4"/>
    <w:rsid w:val="00AF2356"/>
    <w:rsid w:val="00AF2A97"/>
    <w:rsid w:val="00AF36A1"/>
    <w:rsid w:val="00AF3B38"/>
    <w:rsid w:val="00AF4846"/>
    <w:rsid w:val="00AF564B"/>
    <w:rsid w:val="00AF5847"/>
    <w:rsid w:val="00AF66C7"/>
    <w:rsid w:val="00AF77A1"/>
    <w:rsid w:val="00AF79F3"/>
    <w:rsid w:val="00AF7CC1"/>
    <w:rsid w:val="00AF7DA3"/>
    <w:rsid w:val="00B00243"/>
    <w:rsid w:val="00B00888"/>
    <w:rsid w:val="00B02915"/>
    <w:rsid w:val="00B02BE9"/>
    <w:rsid w:val="00B056A1"/>
    <w:rsid w:val="00B05BD9"/>
    <w:rsid w:val="00B05E60"/>
    <w:rsid w:val="00B064C0"/>
    <w:rsid w:val="00B06CD6"/>
    <w:rsid w:val="00B1040F"/>
    <w:rsid w:val="00B117E7"/>
    <w:rsid w:val="00B1217D"/>
    <w:rsid w:val="00B12BD5"/>
    <w:rsid w:val="00B1323D"/>
    <w:rsid w:val="00B13CB1"/>
    <w:rsid w:val="00B13DF2"/>
    <w:rsid w:val="00B14105"/>
    <w:rsid w:val="00B14154"/>
    <w:rsid w:val="00B155D2"/>
    <w:rsid w:val="00B15AA0"/>
    <w:rsid w:val="00B15DDC"/>
    <w:rsid w:val="00B1648E"/>
    <w:rsid w:val="00B168E3"/>
    <w:rsid w:val="00B16BBD"/>
    <w:rsid w:val="00B17330"/>
    <w:rsid w:val="00B17648"/>
    <w:rsid w:val="00B17BAB"/>
    <w:rsid w:val="00B2094E"/>
    <w:rsid w:val="00B2135E"/>
    <w:rsid w:val="00B2221F"/>
    <w:rsid w:val="00B2258E"/>
    <w:rsid w:val="00B2348C"/>
    <w:rsid w:val="00B23F1A"/>
    <w:rsid w:val="00B242B5"/>
    <w:rsid w:val="00B24C61"/>
    <w:rsid w:val="00B24EA7"/>
    <w:rsid w:val="00B25007"/>
    <w:rsid w:val="00B254A8"/>
    <w:rsid w:val="00B25897"/>
    <w:rsid w:val="00B26330"/>
    <w:rsid w:val="00B27CBA"/>
    <w:rsid w:val="00B27F35"/>
    <w:rsid w:val="00B310B2"/>
    <w:rsid w:val="00B318C1"/>
    <w:rsid w:val="00B31DFF"/>
    <w:rsid w:val="00B3220E"/>
    <w:rsid w:val="00B3260D"/>
    <w:rsid w:val="00B349AC"/>
    <w:rsid w:val="00B34E2E"/>
    <w:rsid w:val="00B358F0"/>
    <w:rsid w:val="00B35BCD"/>
    <w:rsid w:val="00B367AB"/>
    <w:rsid w:val="00B371BE"/>
    <w:rsid w:val="00B37248"/>
    <w:rsid w:val="00B37588"/>
    <w:rsid w:val="00B37B2A"/>
    <w:rsid w:val="00B4096A"/>
    <w:rsid w:val="00B409D0"/>
    <w:rsid w:val="00B418DA"/>
    <w:rsid w:val="00B423C3"/>
    <w:rsid w:val="00B43007"/>
    <w:rsid w:val="00B431C3"/>
    <w:rsid w:val="00B431F9"/>
    <w:rsid w:val="00B43C03"/>
    <w:rsid w:val="00B43ED4"/>
    <w:rsid w:val="00B44DA6"/>
    <w:rsid w:val="00B461E7"/>
    <w:rsid w:val="00B4633A"/>
    <w:rsid w:val="00B4662D"/>
    <w:rsid w:val="00B46FA7"/>
    <w:rsid w:val="00B47E5C"/>
    <w:rsid w:val="00B504AC"/>
    <w:rsid w:val="00B51210"/>
    <w:rsid w:val="00B534EA"/>
    <w:rsid w:val="00B53563"/>
    <w:rsid w:val="00B53997"/>
    <w:rsid w:val="00B54532"/>
    <w:rsid w:val="00B5467B"/>
    <w:rsid w:val="00B54DA1"/>
    <w:rsid w:val="00B5565E"/>
    <w:rsid w:val="00B56407"/>
    <w:rsid w:val="00B56ACD"/>
    <w:rsid w:val="00B577A9"/>
    <w:rsid w:val="00B57A8A"/>
    <w:rsid w:val="00B57C45"/>
    <w:rsid w:val="00B60447"/>
    <w:rsid w:val="00B60615"/>
    <w:rsid w:val="00B60DB4"/>
    <w:rsid w:val="00B621A4"/>
    <w:rsid w:val="00B62265"/>
    <w:rsid w:val="00B6283E"/>
    <w:rsid w:val="00B6345A"/>
    <w:rsid w:val="00B63592"/>
    <w:rsid w:val="00B6469B"/>
    <w:rsid w:val="00B646FF"/>
    <w:rsid w:val="00B64DBC"/>
    <w:rsid w:val="00B652D4"/>
    <w:rsid w:val="00B6705F"/>
    <w:rsid w:val="00B7013B"/>
    <w:rsid w:val="00B70C1E"/>
    <w:rsid w:val="00B71817"/>
    <w:rsid w:val="00B7195A"/>
    <w:rsid w:val="00B71B6B"/>
    <w:rsid w:val="00B739AD"/>
    <w:rsid w:val="00B74029"/>
    <w:rsid w:val="00B7406B"/>
    <w:rsid w:val="00B74AF1"/>
    <w:rsid w:val="00B74EE8"/>
    <w:rsid w:val="00B7580E"/>
    <w:rsid w:val="00B75F6F"/>
    <w:rsid w:val="00B76316"/>
    <w:rsid w:val="00B769B5"/>
    <w:rsid w:val="00B77613"/>
    <w:rsid w:val="00B77DEB"/>
    <w:rsid w:val="00B80F25"/>
    <w:rsid w:val="00B814FF"/>
    <w:rsid w:val="00B819B6"/>
    <w:rsid w:val="00B81DE6"/>
    <w:rsid w:val="00B82393"/>
    <w:rsid w:val="00B8301C"/>
    <w:rsid w:val="00B83782"/>
    <w:rsid w:val="00B83DB4"/>
    <w:rsid w:val="00B83E6A"/>
    <w:rsid w:val="00B83F52"/>
    <w:rsid w:val="00B8421D"/>
    <w:rsid w:val="00B84220"/>
    <w:rsid w:val="00B842EA"/>
    <w:rsid w:val="00B84AB7"/>
    <w:rsid w:val="00B8511A"/>
    <w:rsid w:val="00B863E2"/>
    <w:rsid w:val="00B86968"/>
    <w:rsid w:val="00B878E9"/>
    <w:rsid w:val="00B87B1A"/>
    <w:rsid w:val="00B87F76"/>
    <w:rsid w:val="00B90211"/>
    <w:rsid w:val="00B908A0"/>
    <w:rsid w:val="00B92D8B"/>
    <w:rsid w:val="00B9362D"/>
    <w:rsid w:val="00B947A6"/>
    <w:rsid w:val="00B94DDD"/>
    <w:rsid w:val="00B94F4E"/>
    <w:rsid w:val="00B94F62"/>
    <w:rsid w:val="00B95733"/>
    <w:rsid w:val="00B95B07"/>
    <w:rsid w:val="00B9691D"/>
    <w:rsid w:val="00B97CC7"/>
    <w:rsid w:val="00BA0600"/>
    <w:rsid w:val="00BA0763"/>
    <w:rsid w:val="00BA0BAA"/>
    <w:rsid w:val="00BA13F3"/>
    <w:rsid w:val="00BA2289"/>
    <w:rsid w:val="00BA24B8"/>
    <w:rsid w:val="00BA24F5"/>
    <w:rsid w:val="00BA2C3A"/>
    <w:rsid w:val="00BA32C6"/>
    <w:rsid w:val="00BA35D4"/>
    <w:rsid w:val="00BA367E"/>
    <w:rsid w:val="00BA423D"/>
    <w:rsid w:val="00BA569F"/>
    <w:rsid w:val="00BB03F9"/>
    <w:rsid w:val="00BB044B"/>
    <w:rsid w:val="00BB06C1"/>
    <w:rsid w:val="00BB0D15"/>
    <w:rsid w:val="00BB1E01"/>
    <w:rsid w:val="00BB1EE4"/>
    <w:rsid w:val="00BB2054"/>
    <w:rsid w:val="00BB28F8"/>
    <w:rsid w:val="00BB3F31"/>
    <w:rsid w:val="00BB46A0"/>
    <w:rsid w:val="00BB48DA"/>
    <w:rsid w:val="00BB5C14"/>
    <w:rsid w:val="00BB5F62"/>
    <w:rsid w:val="00BB66A2"/>
    <w:rsid w:val="00BC0019"/>
    <w:rsid w:val="00BC0C53"/>
    <w:rsid w:val="00BC0DD4"/>
    <w:rsid w:val="00BC1CBD"/>
    <w:rsid w:val="00BC3977"/>
    <w:rsid w:val="00BC3DF8"/>
    <w:rsid w:val="00BC3E7F"/>
    <w:rsid w:val="00BC4279"/>
    <w:rsid w:val="00BC5198"/>
    <w:rsid w:val="00BC5D9C"/>
    <w:rsid w:val="00BC5F1C"/>
    <w:rsid w:val="00BC5F38"/>
    <w:rsid w:val="00BC61BA"/>
    <w:rsid w:val="00BC6760"/>
    <w:rsid w:val="00BC71F7"/>
    <w:rsid w:val="00BC72FE"/>
    <w:rsid w:val="00BD027D"/>
    <w:rsid w:val="00BD0C1C"/>
    <w:rsid w:val="00BD1A7C"/>
    <w:rsid w:val="00BD21E4"/>
    <w:rsid w:val="00BD23A5"/>
    <w:rsid w:val="00BD289B"/>
    <w:rsid w:val="00BD2FF7"/>
    <w:rsid w:val="00BD50D1"/>
    <w:rsid w:val="00BD54B5"/>
    <w:rsid w:val="00BD6454"/>
    <w:rsid w:val="00BD69AA"/>
    <w:rsid w:val="00BD6C82"/>
    <w:rsid w:val="00BD7008"/>
    <w:rsid w:val="00BD7B75"/>
    <w:rsid w:val="00BE01AB"/>
    <w:rsid w:val="00BE0966"/>
    <w:rsid w:val="00BE0BB5"/>
    <w:rsid w:val="00BE0C03"/>
    <w:rsid w:val="00BE0C91"/>
    <w:rsid w:val="00BE1D67"/>
    <w:rsid w:val="00BE299A"/>
    <w:rsid w:val="00BE3561"/>
    <w:rsid w:val="00BE37E1"/>
    <w:rsid w:val="00BE3AF8"/>
    <w:rsid w:val="00BE3E55"/>
    <w:rsid w:val="00BE49E1"/>
    <w:rsid w:val="00BE4D28"/>
    <w:rsid w:val="00BE4FDD"/>
    <w:rsid w:val="00BE5AC9"/>
    <w:rsid w:val="00BE61A5"/>
    <w:rsid w:val="00BE62E8"/>
    <w:rsid w:val="00BE6441"/>
    <w:rsid w:val="00BE74ED"/>
    <w:rsid w:val="00BF0AC9"/>
    <w:rsid w:val="00BF11D3"/>
    <w:rsid w:val="00BF2072"/>
    <w:rsid w:val="00BF38F4"/>
    <w:rsid w:val="00BF486A"/>
    <w:rsid w:val="00BF4BC3"/>
    <w:rsid w:val="00BF5141"/>
    <w:rsid w:val="00BF569A"/>
    <w:rsid w:val="00BF5FFC"/>
    <w:rsid w:val="00C003E3"/>
    <w:rsid w:val="00C00770"/>
    <w:rsid w:val="00C0082A"/>
    <w:rsid w:val="00C00C31"/>
    <w:rsid w:val="00C01E24"/>
    <w:rsid w:val="00C0203F"/>
    <w:rsid w:val="00C029AE"/>
    <w:rsid w:val="00C02CA8"/>
    <w:rsid w:val="00C0317E"/>
    <w:rsid w:val="00C03246"/>
    <w:rsid w:val="00C03347"/>
    <w:rsid w:val="00C035E1"/>
    <w:rsid w:val="00C0456B"/>
    <w:rsid w:val="00C0458A"/>
    <w:rsid w:val="00C05B23"/>
    <w:rsid w:val="00C062EC"/>
    <w:rsid w:val="00C066ED"/>
    <w:rsid w:val="00C067F8"/>
    <w:rsid w:val="00C07A5E"/>
    <w:rsid w:val="00C07FE0"/>
    <w:rsid w:val="00C1063E"/>
    <w:rsid w:val="00C12068"/>
    <w:rsid w:val="00C123CB"/>
    <w:rsid w:val="00C1245F"/>
    <w:rsid w:val="00C12C85"/>
    <w:rsid w:val="00C12F86"/>
    <w:rsid w:val="00C138ED"/>
    <w:rsid w:val="00C1395A"/>
    <w:rsid w:val="00C13E9C"/>
    <w:rsid w:val="00C148B8"/>
    <w:rsid w:val="00C14A3B"/>
    <w:rsid w:val="00C14DE8"/>
    <w:rsid w:val="00C156E0"/>
    <w:rsid w:val="00C15EF9"/>
    <w:rsid w:val="00C16D18"/>
    <w:rsid w:val="00C17204"/>
    <w:rsid w:val="00C17DFE"/>
    <w:rsid w:val="00C17F87"/>
    <w:rsid w:val="00C2034F"/>
    <w:rsid w:val="00C20BA5"/>
    <w:rsid w:val="00C20F1B"/>
    <w:rsid w:val="00C2251E"/>
    <w:rsid w:val="00C22562"/>
    <w:rsid w:val="00C22699"/>
    <w:rsid w:val="00C25810"/>
    <w:rsid w:val="00C25AD9"/>
    <w:rsid w:val="00C26727"/>
    <w:rsid w:val="00C26E2B"/>
    <w:rsid w:val="00C27BA4"/>
    <w:rsid w:val="00C30633"/>
    <w:rsid w:val="00C3064D"/>
    <w:rsid w:val="00C30FA9"/>
    <w:rsid w:val="00C3284F"/>
    <w:rsid w:val="00C33907"/>
    <w:rsid w:val="00C33A80"/>
    <w:rsid w:val="00C33D57"/>
    <w:rsid w:val="00C33D6C"/>
    <w:rsid w:val="00C3423E"/>
    <w:rsid w:val="00C35047"/>
    <w:rsid w:val="00C3578C"/>
    <w:rsid w:val="00C35A3D"/>
    <w:rsid w:val="00C35BF8"/>
    <w:rsid w:val="00C35FBF"/>
    <w:rsid w:val="00C3611B"/>
    <w:rsid w:val="00C36229"/>
    <w:rsid w:val="00C368DE"/>
    <w:rsid w:val="00C37344"/>
    <w:rsid w:val="00C3746B"/>
    <w:rsid w:val="00C37D00"/>
    <w:rsid w:val="00C37F7B"/>
    <w:rsid w:val="00C40C92"/>
    <w:rsid w:val="00C414DF"/>
    <w:rsid w:val="00C4201B"/>
    <w:rsid w:val="00C43246"/>
    <w:rsid w:val="00C43A0C"/>
    <w:rsid w:val="00C43AE0"/>
    <w:rsid w:val="00C44B5E"/>
    <w:rsid w:val="00C44BC9"/>
    <w:rsid w:val="00C44EF9"/>
    <w:rsid w:val="00C4635C"/>
    <w:rsid w:val="00C464D4"/>
    <w:rsid w:val="00C46897"/>
    <w:rsid w:val="00C46AFF"/>
    <w:rsid w:val="00C50D6E"/>
    <w:rsid w:val="00C51F8F"/>
    <w:rsid w:val="00C52374"/>
    <w:rsid w:val="00C52527"/>
    <w:rsid w:val="00C5282A"/>
    <w:rsid w:val="00C52BBA"/>
    <w:rsid w:val="00C52DB4"/>
    <w:rsid w:val="00C53229"/>
    <w:rsid w:val="00C53534"/>
    <w:rsid w:val="00C55E01"/>
    <w:rsid w:val="00C560C6"/>
    <w:rsid w:val="00C561B6"/>
    <w:rsid w:val="00C56283"/>
    <w:rsid w:val="00C57179"/>
    <w:rsid w:val="00C57A72"/>
    <w:rsid w:val="00C57CF4"/>
    <w:rsid w:val="00C616E3"/>
    <w:rsid w:val="00C6197A"/>
    <w:rsid w:val="00C61A5A"/>
    <w:rsid w:val="00C63E6A"/>
    <w:rsid w:val="00C64D36"/>
    <w:rsid w:val="00C66151"/>
    <w:rsid w:val="00C66B87"/>
    <w:rsid w:val="00C6732D"/>
    <w:rsid w:val="00C6790E"/>
    <w:rsid w:val="00C70424"/>
    <w:rsid w:val="00C7051F"/>
    <w:rsid w:val="00C70C55"/>
    <w:rsid w:val="00C70E2F"/>
    <w:rsid w:val="00C710A5"/>
    <w:rsid w:val="00C71D83"/>
    <w:rsid w:val="00C723DB"/>
    <w:rsid w:val="00C72602"/>
    <w:rsid w:val="00C7349A"/>
    <w:rsid w:val="00C735E6"/>
    <w:rsid w:val="00C7381E"/>
    <w:rsid w:val="00C74088"/>
    <w:rsid w:val="00C74891"/>
    <w:rsid w:val="00C752A1"/>
    <w:rsid w:val="00C7695A"/>
    <w:rsid w:val="00C776F9"/>
    <w:rsid w:val="00C778DB"/>
    <w:rsid w:val="00C77CF6"/>
    <w:rsid w:val="00C805F7"/>
    <w:rsid w:val="00C80F23"/>
    <w:rsid w:val="00C80FBC"/>
    <w:rsid w:val="00C813A4"/>
    <w:rsid w:val="00C817DF"/>
    <w:rsid w:val="00C81A7E"/>
    <w:rsid w:val="00C81F81"/>
    <w:rsid w:val="00C82372"/>
    <w:rsid w:val="00C82B3A"/>
    <w:rsid w:val="00C83406"/>
    <w:rsid w:val="00C83E14"/>
    <w:rsid w:val="00C84CBF"/>
    <w:rsid w:val="00C85C0D"/>
    <w:rsid w:val="00C85E1B"/>
    <w:rsid w:val="00C86078"/>
    <w:rsid w:val="00C90225"/>
    <w:rsid w:val="00C920FF"/>
    <w:rsid w:val="00C9261E"/>
    <w:rsid w:val="00C92B46"/>
    <w:rsid w:val="00C931F4"/>
    <w:rsid w:val="00C934F8"/>
    <w:rsid w:val="00C937B3"/>
    <w:rsid w:val="00C93973"/>
    <w:rsid w:val="00C9562D"/>
    <w:rsid w:val="00C95CDE"/>
    <w:rsid w:val="00C96D39"/>
    <w:rsid w:val="00CA00C0"/>
    <w:rsid w:val="00CA05AA"/>
    <w:rsid w:val="00CA1011"/>
    <w:rsid w:val="00CA11B1"/>
    <w:rsid w:val="00CA1703"/>
    <w:rsid w:val="00CA18A4"/>
    <w:rsid w:val="00CA2E95"/>
    <w:rsid w:val="00CA36E8"/>
    <w:rsid w:val="00CA3A2A"/>
    <w:rsid w:val="00CA3DE4"/>
    <w:rsid w:val="00CA53A5"/>
    <w:rsid w:val="00CA5B0B"/>
    <w:rsid w:val="00CA66BD"/>
    <w:rsid w:val="00CA6A94"/>
    <w:rsid w:val="00CA6EC3"/>
    <w:rsid w:val="00CA7FBD"/>
    <w:rsid w:val="00CB08F2"/>
    <w:rsid w:val="00CB24E1"/>
    <w:rsid w:val="00CB3304"/>
    <w:rsid w:val="00CB3B59"/>
    <w:rsid w:val="00CB409C"/>
    <w:rsid w:val="00CB41CB"/>
    <w:rsid w:val="00CB5170"/>
    <w:rsid w:val="00CB6204"/>
    <w:rsid w:val="00CB67A3"/>
    <w:rsid w:val="00CB6A77"/>
    <w:rsid w:val="00CB6C5E"/>
    <w:rsid w:val="00CB7129"/>
    <w:rsid w:val="00CB724F"/>
    <w:rsid w:val="00CB739D"/>
    <w:rsid w:val="00CC098E"/>
    <w:rsid w:val="00CC1D8E"/>
    <w:rsid w:val="00CC2CB1"/>
    <w:rsid w:val="00CC4EDA"/>
    <w:rsid w:val="00CC626A"/>
    <w:rsid w:val="00CC6509"/>
    <w:rsid w:val="00CC6BDC"/>
    <w:rsid w:val="00CC7C98"/>
    <w:rsid w:val="00CD0DF8"/>
    <w:rsid w:val="00CD16BD"/>
    <w:rsid w:val="00CD1CA5"/>
    <w:rsid w:val="00CD26C1"/>
    <w:rsid w:val="00CD3A68"/>
    <w:rsid w:val="00CD527E"/>
    <w:rsid w:val="00CD54C7"/>
    <w:rsid w:val="00CD5826"/>
    <w:rsid w:val="00CD6088"/>
    <w:rsid w:val="00CD620C"/>
    <w:rsid w:val="00CD621E"/>
    <w:rsid w:val="00CD6C20"/>
    <w:rsid w:val="00CD7E7D"/>
    <w:rsid w:val="00CE0697"/>
    <w:rsid w:val="00CE341C"/>
    <w:rsid w:val="00CE34B1"/>
    <w:rsid w:val="00CE3C85"/>
    <w:rsid w:val="00CE3DE1"/>
    <w:rsid w:val="00CE40E9"/>
    <w:rsid w:val="00CE479B"/>
    <w:rsid w:val="00CE4955"/>
    <w:rsid w:val="00CE5844"/>
    <w:rsid w:val="00CE64CF"/>
    <w:rsid w:val="00CF0D78"/>
    <w:rsid w:val="00CF0E4E"/>
    <w:rsid w:val="00CF121C"/>
    <w:rsid w:val="00CF17D8"/>
    <w:rsid w:val="00CF1D7C"/>
    <w:rsid w:val="00CF2120"/>
    <w:rsid w:val="00CF221E"/>
    <w:rsid w:val="00CF2615"/>
    <w:rsid w:val="00CF4959"/>
    <w:rsid w:val="00CF4FFB"/>
    <w:rsid w:val="00CF57E2"/>
    <w:rsid w:val="00CF5ACF"/>
    <w:rsid w:val="00CF6192"/>
    <w:rsid w:val="00CF758A"/>
    <w:rsid w:val="00D013EB"/>
    <w:rsid w:val="00D01ED0"/>
    <w:rsid w:val="00D02B11"/>
    <w:rsid w:val="00D02BA5"/>
    <w:rsid w:val="00D033D7"/>
    <w:rsid w:val="00D03656"/>
    <w:rsid w:val="00D03A91"/>
    <w:rsid w:val="00D03CCC"/>
    <w:rsid w:val="00D045A3"/>
    <w:rsid w:val="00D046A1"/>
    <w:rsid w:val="00D04A25"/>
    <w:rsid w:val="00D0578F"/>
    <w:rsid w:val="00D057EB"/>
    <w:rsid w:val="00D05E2B"/>
    <w:rsid w:val="00D0716D"/>
    <w:rsid w:val="00D07963"/>
    <w:rsid w:val="00D07DA7"/>
    <w:rsid w:val="00D10886"/>
    <w:rsid w:val="00D10ADC"/>
    <w:rsid w:val="00D10CF6"/>
    <w:rsid w:val="00D11372"/>
    <w:rsid w:val="00D1216B"/>
    <w:rsid w:val="00D1218A"/>
    <w:rsid w:val="00D125D3"/>
    <w:rsid w:val="00D1371C"/>
    <w:rsid w:val="00D13948"/>
    <w:rsid w:val="00D140BF"/>
    <w:rsid w:val="00D14223"/>
    <w:rsid w:val="00D148BE"/>
    <w:rsid w:val="00D1512F"/>
    <w:rsid w:val="00D15139"/>
    <w:rsid w:val="00D157F7"/>
    <w:rsid w:val="00D15FFA"/>
    <w:rsid w:val="00D16E50"/>
    <w:rsid w:val="00D17578"/>
    <w:rsid w:val="00D176AC"/>
    <w:rsid w:val="00D17BE4"/>
    <w:rsid w:val="00D20301"/>
    <w:rsid w:val="00D20C10"/>
    <w:rsid w:val="00D20D98"/>
    <w:rsid w:val="00D2178C"/>
    <w:rsid w:val="00D219BA"/>
    <w:rsid w:val="00D223C5"/>
    <w:rsid w:val="00D22F52"/>
    <w:rsid w:val="00D233FE"/>
    <w:rsid w:val="00D23AEE"/>
    <w:rsid w:val="00D2400D"/>
    <w:rsid w:val="00D24872"/>
    <w:rsid w:val="00D2561A"/>
    <w:rsid w:val="00D2593C"/>
    <w:rsid w:val="00D27051"/>
    <w:rsid w:val="00D27722"/>
    <w:rsid w:val="00D27815"/>
    <w:rsid w:val="00D27A06"/>
    <w:rsid w:val="00D30B59"/>
    <w:rsid w:val="00D314A9"/>
    <w:rsid w:val="00D31987"/>
    <w:rsid w:val="00D31A89"/>
    <w:rsid w:val="00D31E6B"/>
    <w:rsid w:val="00D32466"/>
    <w:rsid w:val="00D32630"/>
    <w:rsid w:val="00D32745"/>
    <w:rsid w:val="00D32AAA"/>
    <w:rsid w:val="00D32CAE"/>
    <w:rsid w:val="00D33AB4"/>
    <w:rsid w:val="00D344E4"/>
    <w:rsid w:val="00D34BE7"/>
    <w:rsid w:val="00D357FD"/>
    <w:rsid w:val="00D35FF4"/>
    <w:rsid w:val="00D36FFA"/>
    <w:rsid w:val="00D372A6"/>
    <w:rsid w:val="00D37C84"/>
    <w:rsid w:val="00D40C78"/>
    <w:rsid w:val="00D40E6E"/>
    <w:rsid w:val="00D416EA"/>
    <w:rsid w:val="00D4219D"/>
    <w:rsid w:val="00D42507"/>
    <w:rsid w:val="00D4298D"/>
    <w:rsid w:val="00D43705"/>
    <w:rsid w:val="00D43B30"/>
    <w:rsid w:val="00D43E2A"/>
    <w:rsid w:val="00D4423D"/>
    <w:rsid w:val="00D4470B"/>
    <w:rsid w:val="00D453CD"/>
    <w:rsid w:val="00D46082"/>
    <w:rsid w:val="00D461F2"/>
    <w:rsid w:val="00D465EF"/>
    <w:rsid w:val="00D467BA"/>
    <w:rsid w:val="00D46E09"/>
    <w:rsid w:val="00D4732B"/>
    <w:rsid w:val="00D50DAD"/>
    <w:rsid w:val="00D51D09"/>
    <w:rsid w:val="00D51D89"/>
    <w:rsid w:val="00D51E42"/>
    <w:rsid w:val="00D5244C"/>
    <w:rsid w:val="00D53274"/>
    <w:rsid w:val="00D53387"/>
    <w:rsid w:val="00D53543"/>
    <w:rsid w:val="00D5366F"/>
    <w:rsid w:val="00D53BBE"/>
    <w:rsid w:val="00D53E18"/>
    <w:rsid w:val="00D543C6"/>
    <w:rsid w:val="00D54970"/>
    <w:rsid w:val="00D54B23"/>
    <w:rsid w:val="00D554B2"/>
    <w:rsid w:val="00D56A0C"/>
    <w:rsid w:val="00D57A89"/>
    <w:rsid w:val="00D6019E"/>
    <w:rsid w:val="00D60AF0"/>
    <w:rsid w:val="00D619A3"/>
    <w:rsid w:val="00D620C0"/>
    <w:rsid w:val="00D6279A"/>
    <w:rsid w:val="00D62856"/>
    <w:rsid w:val="00D62B32"/>
    <w:rsid w:val="00D6329E"/>
    <w:rsid w:val="00D636EE"/>
    <w:rsid w:val="00D637D3"/>
    <w:rsid w:val="00D64084"/>
    <w:rsid w:val="00D64A6A"/>
    <w:rsid w:val="00D64D83"/>
    <w:rsid w:val="00D64E94"/>
    <w:rsid w:val="00D66B42"/>
    <w:rsid w:val="00D6783F"/>
    <w:rsid w:val="00D7324B"/>
    <w:rsid w:val="00D73D33"/>
    <w:rsid w:val="00D73F83"/>
    <w:rsid w:val="00D743F2"/>
    <w:rsid w:val="00D74D35"/>
    <w:rsid w:val="00D7504F"/>
    <w:rsid w:val="00D755CA"/>
    <w:rsid w:val="00D80198"/>
    <w:rsid w:val="00D8184A"/>
    <w:rsid w:val="00D8315A"/>
    <w:rsid w:val="00D83782"/>
    <w:rsid w:val="00D83AEB"/>
    <w:rsid w:val="00D844AC"/>
    <w:rsid w:val="00D8670F"/>
    <w:rsid w:val="00D90183"/>
    <w:rsid w:val="00D90326"/>
    <w:rsid w:val="00D90C06"/>
    <w:rsid w:val="00D919C5"/>
    <w:rsid w:val="00D92735"/>
    <w:rsid w:val="00D9316C"/>
    <w:rsid w:val="00D93D8E"/>
    <w:rsid w:val="00D954A3"/>
    <w:rsid w:val="00D979D0"/>
    <w:rsid w:val="00D97B73"/>
    <w:rsid w:val="00DA0344"/>
    <w:rsid w:val="00DA053D"/>
    <w:rsid w:val="00DA146C"/>
    <w:rsid w:val="00DA17E8"/>
    <w:rsid w:val="00DA1A0B"/>
    <w:rsid w:val="00DA1C19"/>
    <w:rsid w:val="00DA2FFC"/>
    <w:rsid w:val="00DA3213"/>
    <w:rsid w:val="00DA4C93"/>
    <w:rsid w:val="00DA5A85"/>
    <w:rsid w:val="00DA639B"/>
    <w:rsid w:val="00DA640F"/>
    <w:rsid w:val="00DA7F4F"/>
    <w:rsid w:val="00DB0230"/>
    <w:rsid w:val="00DB087A"/>
    <w:rsid w:val="00DB0E18"/>
    <w:rsid w:val="00DB130F"/>
    <w:rsid w:val="00DB2E88"/>
    <w:rsid w:val="00DB2F26"/>
    <w:rsid w:val="00DB3BE7"/>
    <w:rsid w:val="00DB4BFD"/>
    <w:rsid w:val="00DB4D23"/>
    <w:rsid w:val="00DB5854"/>
    <w:rsid w:val="00DB5EFD"/>
    <w:rsid w:val="00DB6143"/>
    <w:rsid w:val="00DB61F3"/>
    <w:rsid w:val="00DB6568"/>
    <w:rsid w:val="00DB6603"/>
    <w:rsid w:val="00DB75D2"/>
    <w:rsid w:val="00DC0ADF"/>
    <w:rsid w:val="00DC0F78"/>
    <w:rsid w:val="00DC1268"/>
    <w:rsid w:val="00DC1871"/>
    <w:rsid w:val="00DC1975"/>
    <w:rsid w:val="00DC2D30"/>
    <w:rsid w:val="00DC5032"/>
    <w:rsid w:val="00DC50CA"/>
    <w:rsid w:val="00DC5B85"/>
    <w:rsid w:val="00DC6E88"/>
    <w:rsid w:val="00DC7739"/>
    <w:rsid w:val="00DC7ADD"/>
    <w:rsid w:val="00DD0FF1"/>
    <w:rsid w:val="00DD17B7"/>
    <w:rsid w:val="00DD2034"/>
    <w:rsid w:val="00DD22C7"/>
    <w:rsid w:val="00DD26E4"/>
    <w:rsid w:val="00DD27D4"/>
    <w:rsid w:val="00DD36FA"/>
    <w:rsid w:val="00DD39FA"/>
    <w:rsid w:val="00DD5F1F"/>
    <w:rsid w:val="00DD640D"/>
    <w:rsid w:val="00DD70E5"/>
    <w:rsid w:val="00DD75B8"/>
    <w:rsid w:val="00DE0945"/>
    <w:rsid w:val="00DE1472"/>
    <w:rsid w:val="00DE1477"/>
    <w:rsid w:val="00DE2461"/>
    <w:rsid w:val="00DE2894"/>
    <w:rsid w:val="00DE2F13"/>
    <w:rsid w:val="00DE31BA"/>
    <w:rsid w:val="00DE31C7"/>
    <w:rsid w:val="00DE335A"/>
    <w:rsid w:val="00DE46FD"/>
    <w:rsid w:val="00DE4F5D"/>
    <w:rsid w:val="00DE525C"/>
    <w:rsid w:val="00DE5280"/>
    <w:rsid w:val="00DE6195"/>
    <w:rsid w:val="00DE6F0A"/>
    <w:rsid w:val="00DF198B"/>
    <w:rsid w:val="00DF1DAA"/>
    <w:rsid w:val="00DF1DFE"/>
    <w:rsid w:val="00DF2007"/>
    <w:rsid w:val="00DF21A6"/>
    <w:rsid w:val="00DF36F5"/>
    <w:rsid w:val="00DF44BF"/>
    <w:rsid w:val="00DF4790"/>
    <w:rsid w:val="00DF586E"/>
    <w:rsid w:val="00DF6BB3"/>
    <w:rsid w:val="00DF6D63"/>
    <w:rsid w:val="00DF717A"/>
    <w:rsid w:val="00DF723A"/>
    <w:rsid w:val="00DF754A"/>
    <w:rsid w:val="00DF7BB8"/>
    <w:rsid w:val="00E00565"/>
    <w:rsid w:val="00E00AA7"/>
    <w:rsid w:val="00E015D2"/>
    <w:rsid w:val="00E0199A"/>
    <w:rsid w:val="00E01CF4"/>
    <w:rsid w:val="00E0272E"/>
    <w:rsid w:val="00E028F2"/>
    <w:rsid w:val="00E02A5A"/>
    <w:rsid w:val="00E02AB5"/>
    <w:rsid w:val="00E02B41"/>
    <w:rsid w:val="00E02CA3"/>
    <w:rsid w:val="00E03C0C"/>
    <w:rsid w:val="00E03C34"/>
    <w:rsid w:val="00E03EF1"/>
    <w:rsid w:val="00E04504"/>
    <w:rsid w:val="00E04E66"/>
    <w:rsid w:val="00E04F4A"/>
    <w:rsid w:val="00E053C1"/>
    <w:rsid w:val="00E07781"/>
    <w:rsid w:val="00E079FC"/>
    <w:rsid w:val="00E1129A"/>
    <w:rsid w:val="00E116D6"/>
    <w:rsid w:val="00E11961"/>
    <w:rsid w:val="00E11C0C"/>
    <w:rsid w:val="00E11EDA"/>
    <w:rsid w:val="00E1347E"/>
    <w:rsid w:val="00E1388D"/>
    <w:rsid w:val="00E13B96"/>
    <w:rsid w:val="00E14420"/>
    <w:rsid w:val="00E1493A"/>
    <w:rsid w:val="00E157E0"/>
    <w:rsid w:val="00E16C5B"/>
    <w:rsid w:val="00E17228"/>
    <w:rsid w:val="00E17C3D"/>
    <w:rsid w:val="00E20546"/>
    <w:rsid w:val="00E22572"/>
    <w:rsid w:val="00E229EE"/>
    <w:rsid w:val="00E22D4A"/>
    <w:rsid w:val="00E2325C"/>
    <w:rsid w:val="00E24F7B"/>
    <w:rsid w:val="00E25109"/>
    <w:rsid w:val="00E25364"/>
    <w:rsid w:val="00E26CBF"/>
    <w:rsid w:val="00E2711A"/>
    <w:rsid w:val="00E272D3"/>
    <w:rsid w:val="00E2775B"/>
    <w:rsid w:val="00E3051C"/>
    <w:rsid w:val="00E30720"/>
    <w:rsid w:val="00E30C1B"/>
    <w:rsid w:val="00E30FF3"/>
    <w:rsid w:val="00E317E3"/>
    <w:rsid w:val="00E31C21"/>
    <w:rsid w:val="00E32195"/>
    <w:rsid w:val="00E326D5"/>
    <w:rsid w:val="00E32704"/>
    <w:rsid w:val="00E3338E"/>
    <w:rsid w:val="00E3378F"/>
    <w:rsid w:val="00E345DD"/>
    <w:rsid w:val="00E3540D"/>
    <w:rsid w:val="00E3663E"/>
    <w:rsid w:val="00E3687A"/>
    <w:rsid w:val="00E37639"/>
    <w:rsid w:val="00E3763C"/>
    <w:rsid w:val="00E37C55"/>
    <w:rsid w:val="00E37E0C"/>
    <w:rsid w:val="00E403E7"/>
    <w:rsid w:val="00E42B82"/>
    <w:rsid w:val="00E42B94"/>
    <w:rsid w:val="00E432FE"/>
    <w:rsid w:val="00E44568"/>
    <w:rsid w:val="00E4528B"/>
    <w:rsid w:val="00E45C67"/>
    <w:rsid w:val="00E460DC"/>
    <w:rsid w:val="00E4662E"/>
    <w:rsid w:val="00E468E5"/>
    <w:rsid w:val="00E47823"/>
    <w:rsid w:val="00E47AF1"/>
    <w:rsid w:val="00E50413"/>
    <w:rsid w:val="00E516DB"/>
    <w:rsid w:val="00E517DD"/>
    <w:rsid w:val="00E51C3E"/>
    <w:rsid w:val="00E51D0B"/>
    <w:rsid w:val="00E51EDA"/>
    <w:rsid w:val="00E52096"/>
    <w:rsid w:val="00E521EC"/>
    <w:rsid w:val="00E524B4"/>
    <w:rsid w:val="00E5270C"/>
    <w:rsid w:val="00E54BB9"/>
    <w:rsid w:val="00E54D49"/>
    <w:rsid w:val="00E5520A"/>
    <w:rsid w:val="00E55C27"/>
    <w:rsid w:val="00E55EA7"/>
    <w:rsid w:val="00E563CE"/>
    <w:rsid w:val="00E56871"/>
    <w:rsid w:val="00E57243"/>
    <w:rsid w:val="00E606FA"/>
    <w:rsid w:val="00E60933"/>
    <w:rsid w:val="00E616D2"/>
    <w:rsid w:val="00E61F85"/>
    <w:rsid w:val="00E632BC"/>
    <w:rsid w:val="00E63618"/>
    <w:rsid w:val="00E63C80"/>
    <w:rsid w:val="00E63FA6"/>
    <w:rsid w:val="00E65CF4"/>
    <w:rsid w:val="00E6643E"/>
    <w:rsid w:val="00E66D1D"/>
    <w:rsid w:val="00E7055E"/>
    <w:rsid w:val="00E70F49"/>
    <w:rsid w:val="00E7174D"/>
    <w:rsid w:val="00E71A4F"/>
    <w:rsid w:val="00E728B6"/>
    <w:rsid w:val="00E73F25"/>
    <w:rsid w:val="00E74A90"/>
    <w:rsid w:val="00E754D0"/>
    <w:rsid w:val="00E76129"/>
    <w:rsid w:val="00E766E8"/>
    <w:rsid w:val="00E7682F"/>
    <w:rsid w:val="00E7703A"/>
    <w:rsid w:val="00E77715"/>
    <w:rsid w:val="00E778AA"/>
    <w:rsid w:val="00E810B3"/>
    <w:rsid w:val="00E8243A"/>
    <w:rsid w:val="00E8261C"/>
    <w:rsid w:val="00E82BF2"/>
    <w:rsid w:val="00E836BF"/>
    <w:rsid w:val="00E83D51"/>
    <w:rsid w:val="00E840DC"/>
    <w:rsid w:val="00E84C1E"/>
    <w:rsid w:val="00E8550A"/>
    <w:rsid w:val="00E85F41"/>
    <w:rsid w:val="00E866F2"/>
    <w:rsid w:val="00E86DFD"/>
    <w:rsid w:val="00E8707F"/>
    <w:rsid w:val="00E87504"/>
    <w:rsid w:val="00E8752E"/>
    <w:rsid w:val="00E90176"/>
    <w:rsid w:val="00E90352"/>
    <w:rsid w:val="00E9051B"/>
    <w:rsid w:val="00E906E6"/>
    <w:rsid w:val="00E90E67"/>
    <w:rsid w:val="00E91C38"/>
    <w:rsid w:val="00E91F4A"/>
    <w:rsid w:val="00E9252A"/>
    <w:rsid w:val="00E9314E"/>
    <w:rsid w:val="00E932FD"/>
    <w:rsid w:val="00E93411"/>
    <w:rsid w:val="00E936D6"/>
    <w:rsid w:val="00E93B13"/>
    <w:rsid w:val="00E943DC"/>
    <w:rsid w:val="00E94456"/>
    <w:rsid w:val="00E945D0"/>
    <w:rsid w:val="00E948C3"/>
    <w:rsid w:val="00E95652"/>
    <w:rsid w:val="00E96387"/>
    <w:rsid w:val="00E96632"/>
    <w:rsid w:val="00E9696A"/>
    <w:rsid w:val="00E9697D"/>
    <w:rsid w:val="00E96C29"/>
    <w:rsid w:val="00E97756"/>
    <w:rsid w:val="00E97B3B"/>
    <w:rsid w:val="00EA01C6"/>
    <w:rsid w:val="00EA03E5"/>
    <w:rsid w:val="00EA0DB9"/>
    <w:rsid w:val="00EA1327"/>
    <w:rsid w:val="00EA21FD"/>
    <w:rsid w:val="00EA2234"/>
    <w:rsid w:val="00EA2342"/>
    <w:rsid w:val="00EA2604"/>
    <w:rsid w:val="00EA2F4B"/>
    <w:rsid w:val="00EA30BA"/>
    <w:rsid w:val="00EA4463"/>
    <w:rsid w:val="00EA4BFA"/>
    <w:rsid w:val="00EA4C89"/>
    <w:rsid w:val="00EA5198"/>
    <w:rsid w:val="00EA5684"/>
    <w:rsid w:val="00EA5CD4"/>
    <w:rsid w:val="00EA5E7A"/>
    <w:rsid w:val="00EA74E6"/>
    <w:rsid w:val="00EA7570"/>
    <w:rsid w:val="00EA7811"/>
    <w:rsid w:val="00EA7D8F"/>
    <w:rsid w:val="00EB02EF"/>
    <w:rsid w:val="00EB0363"/>
    <w:rsid w:val="00EB1979"/>
    <w:rsid w:val="00EB1FC6"/>
    <w:rsid w:val="00EB267A"/>
    <w:rsid w:val="00EB2C07"/>
    <w:rsid w:val="00EB2E5C"/>
    <w:rsid w:val="00EB3009"/>
    <w:rsid w:val="00EB44CE"/>
    <w:rsid w:val="00EB4557"/>
    <w:rsid w:val="00EB7F2A"/>
    <w:rsid w:val="00EC0DFE"/>
    <w:rsid w:val="00EC14E8"/>
    <w:rsid w:val="00EC190F"/>
    <w:rsid w:val="00EC2155"/>
    <w:rsid w:val="00EC3234"/>
    <w:rsid w:val="00EC33F2"/>
    <w:rsid w:val="00EC4813"/>
    <w:rsid w:val="00EC63AE"/>
    <w:rsid w:val="00EC684A"/>
    <w:rsid w:val="00EC695A"/>
    <w:rsid w:val="00EC6B26"/>
    <w:rsid w:val="00EC6ED7"/>
    <w:rsid w:val="00EC78B6"/>
    <w:rsid w:val="00EC7BF9"/>
    <w:rsid w:val="00EC7C0F"/>
    <w:rsid w:val="00ED0022"/>
    <w:rsid w:val="00ED0577"/>
    <w:rsid w:val="00ED0834"/>
    <w:rsid w:val="00ED12E8"/>
    <w:rsid w:val="00ED1400"/>
    <w:rsid w:val="00ED1B2D"/>
    <w:rsid w:val="00ED1FF9"/>
    <w:rsid w:val="00ED281E"/>
    <w:rsid w:val="00ED29E0"/>
    <w:rsid w:val="00ED2A5D"/>
    <w:rsid w:val="00ED2FF0"/>
    <w:rsid w:val="00ED351C"/>
    <w:rsid w:val="00ED4A67"/>
    <w:rsid w:val="00ED58AE"/>
    <w:rsid w:val="00ED5B03"/>
    <w:rsid w:val="00ED67D8"/>
    <w:rsid w:val="00ED6B51"/>
    <w:rsid w:val="00ED7149"/>
    <w:rsid w:val="00ED7AFE"/>
    <w:rsid w:val="00EE0B51"/>
    <w:rsid w:val="00EE14AB"/>
    <w:rsid w:val="00EE1B3B"/>
    <w:rsid w:val="00EE2824"/>
    <w:rsid w:val="00EE2F92"/>
    <w:rsid w:val="00EE4E1A"/>
    <w:rsid w:val="00EE525F"/>
    <w:rsid w:val="00EE569A"/>
    <w:rsid w:val="00EE6019"/>
    <w:rsid w:val="00EE66F5"/>
    <w:rsid w:val="00EE68F1"/>
    <w:rsid w:val="00EE6D61"/>
    <w:rsid w:val="00EE6D6A"/>
    <w:rsid w:val="00EF03F2"/>
    <w:rsid w:val="00EF0638"/>
    <w:rsid w:val="00EF149D"/>
    <w:rsid w:val="00EF16F5"/>
    <w:rsid w:val="00EF19C7"/>
    <w:rsid w:val="00EF1FD7"/>
    <w:rsid w:val="00EF2E45"/>
    <w:rsid w:val="00EF324B"/>
    <w:rsid w:val="00EF3BA3"/>
    <w:rsid w:val="00EF423A"/>
    <w:rsid w:val="00EF465D"/>
    <w:rsid w:val="00EF4690"/>
    <w:rsid w:val="00EF4955"/>
    <w:rsid w:val="00EF6702"/>
    <w:rsid w:val="00F0129F"/>
    <w:rsid w:val="00F01CAB"/>
    <w:rsid w:val="00F0465F"/>
    <w:rsid w:val="00F04674"/>
    <w:rsid w:val="00F06127"/>
    <w:rsid w:val="00F06441"/>
    <w:rsid w:val="00F06E10"/>
    <w:rsid w:val="00F0745F"/>
    <w:rsid w:val="00F07B54"/>
    <w:rsid w:val="00F102E4"/>
    <w:rsid w:val="00F10334"/>
    <w:rsid w:val="00F10B80"/>
    <w:rsid w:val="00F10E49"/>
    <w:rsid w:val="00F1106F"/>
    <w:rsid w:val="00F119BF"/>
    <w:rsid w:val="00F12C7A"/>
    <w:rsid w:val="00F12D2E"/>
    <w:rsid w:val="00F12D5F"/>
    <w:rsid w:val="00F13041"/>
    <w:rsid w:val="00F13287"/>
    <w:rsid w:val="00F13D4B"/>
    <w:rsid w:val="00F157C0"/>
    <w:rsid w:val="00F15A79"/>
    <w:rsid w:val="00F16A76"/>
    <w:rsid w:val="00F17134"/>
    <w:rsid w:val="00F20242"/>
    <w:rsid w:val="00F2036C"/>
    <w:rsid w:val="00F207BC"/>
    <w:rsid w:val="00F21385"/>
    <w:rsid w:val="00F21672"/>
    <w:rsid w:val="00F22F2A"/>
    <w:rsid w:val="00F2380A"/>
    <w:rsid w:val="00F243AE"/>
    <w:rsid w:val="00F24B58"/>
    <w:rsid w:val="00F24D52"/>
    <w:rsid w:val="00F263F5"/>
    <w:rsid w:val="00F26A83"/>
    <w:rsid w:val="00F27138"/>
    <w:rsid w:val="00F32865"/>
    <w:rsid w:val="00F32B4D"/>
    <w:rsid w:val="00F33185"/>
    <w:rsid w:val="00F336F9"/>
    <w:rsid w:val="00F34133"/>
    <w:rsid w:val="00F34DC0"/>
    <w:rsid w:val="00F359BF"/>
    <w:rsid w:val="00F36DB2"/>
    <w:rsid w:val="00F37035"/>
    <w:rsid w:val="00F37815"/>
    <w:rsid w:val="00F37F8F"/>
    <w:rsid w:val="00F40293"/>
    <w:rsid w:val="00F402F7"/>
    <w:rsid w:val="00F40A63"/>
    <w:rsid w:val="00F4108B"/>
    <w:rsid w:val="00F417BC"/>
    <w:rsid w:val="00F425C6"/>
    <w:rsid w:val="00F42B41"/>
    <w:rsid w:val="00F42C50"/>
    <w:rsid w:val="00F43736"/>
    <w:rsid w:val="00F43D6F"/>
    <w:rsid w:val="00F43EBB"/>
    <w:rsid w:val="00F44A53"/>
    <w:rsid w:val="00F44E2D"/>
    <w:rsid w:val="00F46198"/>
    <w:rsid w:val="00F46A89"/>
    <w:rsid w:val="00F46B58"/>
    <w:rsid w:val="00F474DE"/>
    <w:rsid w:val="00F47BEA"/>
    <w:rsid w:val="00F5001E"/>
    <w:rsid w:val="00F51870"/>
    <w:rsid w:val="00F51B25"/>
    <w:rsid w:val="00F51DBC"/>
    <w:rsid w:val="00F52B93"/>
    <w:rsid w:val="00F52CA9"/>
    <w:rsid w:val="00F53711"/>
    <w:rsid w:val="00F53DF2"/>
    <w:rsid w:val="00F54622"/>
    <w:rsid w:val="00F55A67"/>
    <w:rsid w:val="00F56277"/>
    <w:rsid w:val="00F56AD2"/>
    <w:rsid w:val="00F56F6D"/>
    <w:rsid w:val="00F5731F"/>
    <w:rsid w:val="00F578CE"/>
    <w:rsid w:val="00F6084E"/>
    <w:rsid w:val="00F608C4"/>
    <w:rsid w:val="00F60C25"/>
    <w:rsid w:val="00F60C82"/>
    <w:rsid w:val="00F61B15"/>
    <w:rsid w:val="00F6207C"/>
    <w:rsid w:val="00F63AE0"/>
    <w:rsid w:val="00F63F41"/>
    <w:rsid w:val="00F64D20"/>
    <w:rsid w:val="00F64D2D"/>
    <w:rsid w:val="00F6529E"/>
    <w:rsid w:val="00F657F5"/>
    <w:rsid w:val="00F65C6F"/>
    <w:rsid w:val="00F662FA"/>
    <w:rsid w:val="00F66392"/>
    <w:rsid w:val="00F67C1E"/>
    <w:rsid w:val="00F67E81"/>
    <w:rsid w:val="00F700D0"/>
    <w:rsid w:val="00F701BD"/>
    <w:rsid w:val="00F70F38"/>
    <w:rsid w:val="00F71018"/>
    <w:rsid w:val="00F71315"/>
    <w:rsid w:val="00F71351"/>
    <w:rsid w:val="00F721BF"/>
    <w:rsid w:val="00F7220C"/>
    <w:rsid w:val="00F72CBA"/>
    <w:rsid w:val="00F730B2"/>
    <w:rsid w:val="00F738F7"/>
    <w:rsid w:val="00F751A5"/>
    <w:rsid w:val="00F754DF"/>
    <w:rsid w:val="00F75F41"/>
    <w:rsid w:val="00F817C5"/>
    <w:rsid w:val="00F81C97"/>
    <w:rsid w:val="00F81D89"/>
    <w:rsid w:val="00F82E97"/>
    <w:rsid w:val="00F83B3F"/>
    <w:rsid w:val="00F8443B"/>
    <w:rsid w:val="00F8479E"/>
    <w:rsid w:val="00F84D67"/>
    <w:rsid w:val="00F8556B"/>
    <w:rsid w:val="00F85993"/>
    <w:rsid w:val="00F85DF9"/>
    <w:rsid w:val="00F86457"/>
    <w:rsid w:val="00F86F63"/>
    <w:rsid w:val="00F8736E"/>
    <w:rsid w:val="00F9104A"/>
    <w:rsid w:val="00F910C3"/>
    <w:rsid w:val="00F911FB"/>
    <w:rsid w:val="00F92552"/>
    <w:rsid w:val="00F9296A"/>
    <w:rsid w:val="00F92EFA"/>
    <w:rsid w:val="00F9332A"/>
    <w:rsid w:val="00F93A2F"/>
    <w:rsid w:val="00F93C94"/>
    <w:rsid w:val="00F9407C"/>
    <w:rsid w:val="00F94DD8"/>
    <w:rsid w:val="00F9531D"/>
    <w:rsid w:val="00F967DD"/>
    <w:rsid w:val="00F97A6C"/>
    <w:rsid w:val="00F97CB0"/>
    <w:rsid w:val="00F97CE8"/>
    <w:rsid w:val="00FA0257"/>
    <w:rsid w:val="00FA0984"/>
    <w:rsid w:val="00FA0A19"/>
    <w:rsid w:val="00FA2E58"/>
    <w:rsid w:val="00FA3339"/>
    <w:rsid w:val="00FA59FA"/>
    <w:rsid w:val="00FA5AA1"/>
    <w:rsid w:val="00FA5CDE"/>
    <w:rsid w:val="00FA675C"/>
    <w:rsid w:val="00FA6BD7"/>
    <w:rsid w:val="00FA6BE5"/>
    <w:rsid w:val="00FA6CED"/>
    <w:rsid w:val="00FB004F"/>
    <w:rsid w:val="00FB0116"/>
    <w:rsid w:val="00FB0BFC"/>
    <w:rsid w:val="00FB0CA2"/>
    <w:rsid w:val="00FB1675"/>
    <w:rsid w:val="00FB18F3"/>
    <w:rsid w:val="00FB31D6"/>
    <w:rsid w:val="00FB3C1C"/>
    <w:rsid w:val="00FB44B3"/>
    <w:rsid w:val="00FB4737"/>
    <w:rsid w:val="00FB4869"/>
    <w:rsid w:val="00FB4B30"/>
    <w:rsid w:val="00FB4D18"/>
    <w:rsid w:val="00FB4F57"/>
    <w:rsid w:val="00FB54F3"/>
    <w:rsid w:val="00FB71AA"/>
    <w:rsid w:val="00FB7252"/>
    <w:rsid w:val="00FC02F4"/>
    <w:rsid w:val="00FC0807"/>
    <w:rsid w:val="00FC1663"/>
    <w:rsid w:val="00FC177B"/>
    <w:rsid w:val="00FC1C16"/>
    <w:rsid w:val="00FC1F1F"/>
    <w:rsid w:val="00FC2683"/>
    <w:rsid w:val="00FC26EE"/>
    <w:rsid w:val="00FC39CA"/>
    <w:rsid w:val="00FC3C85"/>
    <w:rsid w:val="00FC40C5"/>
    <w:rsid w:val="00FC41C1"/>
    <w:rsid w:val="00FC4C31"/>
    <w:rsid w:val="00FC678A"/>
    <w:rsid w:val="00FC6F87"/>
    <w:rsid w:val="00FC74DA"/>
    <w:rsid w:val="00FD01A7"/>
    <w:rsid w:val="00FD1206"/>
    <w:rsid w:val="00FD12FC"/>
    <w:rsid w:val="00FD13D8"/>
    <w:rsid w:val="00FD3741"/>
    <w:rsid w:val="00FD44D1"/>
    <w:rsid w:val="00FD488D"/>
    <w:rsid w:val="00FD6BCF"/>
    <w:rsid w:val="00FD7471"/>
    <w:rsid w:val="00FD7BF3"/>
    <w:rsid w:val="00FD7DAA"/>
    <w:rsid w:val="00FE0335"/>
    <w:rsid w:val="00FE1CE6"/>
    <w:rsid w:val="00FE1ED7"/>
    <w:rsid w:val="00FE2760"/>
    <w:rsid w:val="00FE2769"/>
    <w:rsid w:val="00FE2AE3"/>
    <w:rsid w:val="00FE368F"/>
    <w:rsid w:val="00FE3ABB"/>
    <w:rsid w:val="00FE3AFC"/>
    <w:rsid w:val="00FE4E2B"/>
    <w:rsid w:val="00FE6294"/>
    <w:rsid w:val="00FE7979"/>
    <w:rsid w:val="00FF07A6"/>
    <w:rsid w:val="00FF0C91"/>
    <w:rsid w:val="00FF0D7E"/>
    <w:rsid w:val="00FF1256"/>
    <w:rsid w:val="00FF14F7"/>
    <w:rsid w:val="00FF18C1"/>
    <w:rsid w:val="00FF1E5A"/>
    <w:rsid w:val="00FF2586"/>
    <w:rsid w:val="00FF2EF5"/>
    <w:rsid w:val="00FF3FBE"/>
    <w:rsid w:val="00FF4DAA"/>
    <w:rsid w:val="00FF5EC5"/>
    <w:rsid w:val="00FF603F"/>
    <w:rsid w:val="00FF6A65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E66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8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8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6B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6B"/>
    <w:pPr>
      <w:spacing w:after="0" w:line="240" w:lineRule="auto"/>
    </w:pPr>
    <w:rPr>
      <w:rFonts w:ascii="Tahoma" w:hAnsi="Tahoma" w:cs="Tahoma"/>
      <w:sz w:val="16"/>
      <w:szCs w:val="16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01D6B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01D6B"/>
    <w:pPr>
      <w:tabs>
        <w:tab w:val="center" w:pos="4513"/>
        <w:tab w:val="right" w:pos="9026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1D6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1D6B"/>
    <w:pPr>
      <w:tabs>
        <w:tab w:val="center" w:pos="4513"/>
        <w:tab w:val="right" w:pos="9026"/>
      </w:tabs>
      <w:spacing w:after="0" w:line="240" w:lineRule="auto"/>
    </w:pPr>
    <w:rPr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D6B"/>
    <w:rPr>
      <w:rFonts w:eastAsiaTheme="minorEastAsia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201D6B"/>
    <w:pPr>
      <w:spacing w:line="240" w:lineRule="auto"/>
    </w:pPr>
    <w:rPr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01D6B"/>
    <w:pPr>
      <w:spacing w:after="0"/>
      <w:jc w:val="center"/>
    </w:pPr>
    <w:rPr>
      <w:rFonts w:ascii="Arial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D6B"/>
    <w:rPr>
      <w:rFonts w:ascii="Arial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01D6B"/>
    <w:pPr>
      <w:spacing w:line="240" w:lineRule="auto"/>
      <w:jc w:val="both"/>
    </w:pPr>
    <w:rPr>
      <w:rFonts w:ascii="Arial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01D6B"/>
    <w:rPr>
      <w:rFonts w:ascii="Arial" w:hAnsi="Arial" w:cs="Arial"/>
      <w:noProof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D6B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D6B"/>
    <w:rPr>
      <w:rFonts w:eastAsiaTheme="minorHAnsi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1D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26D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7B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19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1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18E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118E1"/>
    <w:pPr>
      <w:spacing w:after="100"/>
      <w:ind w:left="220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118E1"/>
    <w:pPr>
      <w:spacing w:after="10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118E1"/>
    <w:pPr>
      <w:spacing w:after="100"/>
      <w:ind w:left="44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8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00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F758A"/>
    <w:rPr>
      <w:b/>
      <w:bCs/>
    </w:rPr>
  </w:style>
  <w:style w:type="character" w:styleId="Emphasis">
    <w:name w:val="Emphasis"/>
    <w:basedOn w:val="DefaultParagraphFont"/>
    <w:uiPriority w:val="20"/>
    <w:qFormat/>
    <w:rsid w:val="0073476A"/>
    <w:rPr>
      <w:i/>
      <w:iCs/>
    </w:rPr>
  </w:style>
  <w:style w:type="paragraph" w:styleId="NormalWeb">
    <w:name w:val="Normal (Web)"/>
    <w:basedOn w:val="Normal"/>
    <w:uiPriority w:val="99"/>
    <w:unhideWhenUsed/>
    <w:rsid w:val="00C70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03D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D2EC1"/>
    <w:rPr>
      <w:color w:val="800080" w:themeColor="followedHyperlink"/>
      <w:u w:val="single"/>
    </w:rPr>
  </w:style>
  <w:style w:type="character" w:customStyle="1" w:styleId="ms-font-s">
    <w:name w:val="ms-font-s"/>
    <w:basedOn w:val="DefaultParagraphFont"/>
    <w:rsid w:val="00976E6A"/>
  </w:style>
  <w:style w:type="character" w:customStyle="1" w:styleId="tgc">
    <w:name w:val="_tgc"/>
    <w:basedOn w:val="DefaultParagraphFont"/>
    <w:rsid w:val="00A56594"/>
  </w:style>
  <w:style w:type="character" w:styleId="LineNumber">
    <w:name w:val="line number"/>
    <w:basedOn w:val="DefaultParagraphFont"/>
    <w:uiPriority w:val="99"/>
    <w:semiHidden/>
    <w:unhideWhenUsed/>
    <w:rsid w:val="000372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8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8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6B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6B"/>
    <w:pPr>
      <w:spacing w:after="0" w:line="240" w:lineRule="auto"/>
    </w:pPr>
    <w:rPr>
      <w:rFonts w:ascii="Tahoma" w:hAnsi="Tahoma" w:cs="Tahoma"/>
      <w:sz w:val="16"/>
      <w:szCs w:val="16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01D6B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01D6B"/>
    <w:pPr>
      <w:tabs>
        <w:tab w:val="center" w:pos="4513"/>
        <w:tab w:val="right" w:pos="9026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01D6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1D6B"/>
    <w:pPr>
      <w:tabs>
        <w:tab w:val="center" w:pos="4513"/>
        <w:tab w:val="right" w:pos="9026"/>
      </w:tabs>
      <w:spacing w:after="0" w:line="240" w:lineRule="auto"/>
    </w:pPr>
    <w:rPr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D6B"/>
    <w:rPr>
      <w:rFonts w:eastAsiaTheme="minorEastAsia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201D6B"/>
    <w:pPr>
      <w:spacing w:line="240" w:lineRule="auto"/>
    </w:pPr>
    <w:rPr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01D6B"/>
    <w:pPr>
      <w:spacing w:after="0"/>
      <w:jc w:val="center"/>
    </w:pPr>
    <w:rPr>
      <w:rFonts w:ascii="Arial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D6B"/>
    <w:rPr>
      <w:rFonts w:ascii="Arial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01D6B"/>
    <w:pPr>
      <w:spacing w:line="240" w:lineRule="auto"/>
      <w:jc w:val="both"/>
    </w:pPr>
    <w:rPr>
      <w:rFonts w:ascii="Arial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01D6B"/>
    <w:rPr>
      <w:rFonts w:ascii="Arial" w:hAnsi="Arial" w:cs="Arial"/>
      <w:noProof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D6B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D6B"/>
    <w:rPr>
      <w:rFonts w:eastAsiaTheme="minorHAnsi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1D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26D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7BE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19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1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18E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118E1"/>
    <w:pPr>
      <w:spacing w:after="100"/>
      <w:ind w:left="220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118E1"/>
    <w:pPr>
      <w:spacing w:after="10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118E1"/>
    <w:pPr>
      <w:spacing w:after="100"/>
      <w:ind w:left="44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8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007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F758A"/>
    <w:rPr>
      <w:b/>
      <w:bCs/>
    </w:rPr>
  </w:style>
  <w:style w:type="character" w:styleId="Emphasis">
    <w:name w:val="Emphasis"/>
    <w:basedOn w:val="DefaultParagraphFont"/>
    <w:uiPriority w:val="20"/>
    <w:qFormat/>
    <w:rsid w:val="0073476A"/>
    <w:rPr>
      <w:i/>
      <w:iCs/>
    </w:rPr>
  </w:style>
  <w:style w:type="paragraph" w:styleId="NormalWeb">
    <w:name w:val="Normal (Web)"/>
    <w:basedOn w:val="Normal"/>
    <w:uiPriority w:val="99"/>
    <w:unhideWhenUsed/>
    <w:rsid w:val="00C70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03D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D2EC1"/>
    <w:rPr>
      <w:color w:val="800080" w:themeColor="followedHyperlink"/>
      <w:u w:val="single"/>
    </w:rPr>
  </w:style>
  <w:style w:type="character" w:customStyle="1" w:styleId="ms-font-s">
    <w:name w:val="ms-font-s"/>
    <w:basedOn w:val="DefaultParagraphFont"/>
    <w:rsid w:val="00976E6A"/>
  </w:style>
  <w:style w:type="character" w:customStyle="1" w:styleId="tgc">
    <w:name w:val="_tgc"/>
    <w:basedOn w:val="DefaultParagraphFont"/>
    <w:rsid w:val="00A56594"/>
  </w:style>
  <w:style w:type="character" w:styleId="LineNumber">
    <w:name w:val="line number"/>
    <w:basedOn w:val="DefaultParagraphFont"/>
    <w:uiPriority w:val="99"/>
    <w:semiHidden/>
    <w:unhideWhenUsed/>
    <w:rsid w:val="00037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1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45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80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72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0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65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31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89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8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5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15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8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1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80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76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1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8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2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88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7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3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12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6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759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635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28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0987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87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360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6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5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6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1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9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3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9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0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8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9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9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7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7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2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8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8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5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4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4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9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9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2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4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1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6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1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8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5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1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2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9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3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3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8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7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A75D9C-687F-42B0-9400-DA079E4BDD27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2A97F35D-138B-42A6-918E-96A10E683C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C1E4CB-4B02-4BAE-B36C-CAF4A01376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554945D-5050-914A-81C2-06FBEA765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91</Characters>
  <Application>Microsoft Macintosh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c</dc:creator>
  <cp:lastModifiedBy>Sarah Whittle</cp:lastModifiedBy>
  <cp:revision>2</cp:revision>
  <cp:lastPrinted>2017-11-19T22:48:00Z</cp:lastPrinted>
  <dcterms:created xsi:type="dcterms:W3CDTF">2017-11-27T09:47:00Z</dcterms:created>
  <dcterms:modified xsi:type="dcterms:W3CDTF">2017-11-27T09:47:00Z</dcterms:modified>
</cp:coreProperties>
</file>